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37165" w14:textId="09677643" w:rsidR="00DE7406" w:rsidRPr="003A28E0" w:rsidRDefault="00E62ECD" w:rsidP="00E62EC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T</w:t>
      </w:r>
      <w:bookmarkStart w:id="0" w:name="_GoBack"/>
      <w:bookmarkEnd w:id="0"/>
      <w:r w:rsidR="00DE7406" w:rsidRPr="00210E80">
        <w:rPr>
          <w:rFonts w:asciiTheme="majorBidi" w:hAnsiTheme="majorBidi" w:cstheme="majorBidi"/>
          <w:b/>
          <w:bCs/>
        </w:rPr>
        <w:t>able</w:t>
      </w:r>
      <w:r>
        <w:rPr>
          <w:rFonts w:asciiTheme="majorBidi" w:hAnsiTheme="majorBidi" w:cstheme="majorBidi"/>
        </w:rPr>
        <w:t>:</w:t>
      </w:r>
      <w:r w:rsidR="00DE7406">
        <w:rPr>
          <w:rFonts w:asciiTheme="majorBidi" w:hAnsiTheme="majorBidi" w:cstheme="majorBidi"/>
        </w:rPr>
        <w:t xml:space="preserve"> Risk of bias assessment for each study</w:t>
      </w:r>
    </w:p>
    <w:p w14:paraId="55D21B4A" w14:textId="77777777" w:rsidR="00DE7406" w:rsidRPr="003A28E0" w:rsidRDefault="00DE7406" w:rsidP="00DE7406">
      <w:pPr>
        <w:rPr>
          <w:rFonts w:asciiTheme="majorBidi" w:hAnsiTheme="majorBidi" w:cstheme="majorBidi"/>
        </w:rPr>
      </w:pPr>
    </w:p>
    <w:tbl>
      <w:tblPr>
        <w:tblStyle w:val="TableGrid"/>
        <w:tblW w:w="1098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540"/>
        <w:gridCol w:w="540"/>
        <w:gridCol w:w="540"/>
        <w:gridCol w:w="540"/>
        <w:gridCol w:w="540"/>
        <w:gridCol w:w="540"/>
        <w:gridCol w:w="540"/>
        <w:gridCol w:w="540"/>
        <w:gridCol w:w="614"/>
        <w:gridCol w:w="646"/>
        <w:gridCol w:w="720"/>
        <w:gridCol w:w="900"/>
        <w:gridCol w:w="1080"/>
      </w:tblGrid>
      <w:tr w:rsidR="00644C0E" w:rsidRPr="003A28E0" w14:paraId="2034288E" w14:textId="77777777" w:rsidTr="00644C0E">
        <w:tc>
          <w:tcPr>
            <w:tcW w:w="1710" w:type="dxa"/>
            <w:vAlign w:val="center"/>
          </w:tcPr>
          <w:p w14:paraId="786DB96D" w14:textId="77777777" w:rsidR="00DE7406" w:rsidRPr="0038756D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990" w:type="dxa"/>
            <w:vAlign w:val="center"/>
          </w:tcPr>
          <w:p w14:paraId="246F78BF" w14:textId="59C7EC5E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Design</w:t>
            </w:r>
          </w:p>
        </w:tc>
        <w:tc>
          <w:tcPr>
            <w:tcW w:w="540" w:type="dxa"/>
            <w:vAlign w:val="center"/>
          </w:tcPr>
          <w:p w14:paraId="6377EB76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540" w:type="dxa"/>
            <w:vAlign w:val="center"/>
          </w:tcPr>
          <w:p w14:paraId="0A90F0ED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540" w:type="dxa"/>
            <w:vAlign w:val="center"/>
          </w:tcPr>
          <w:p w14:paraId="75776C84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540" w:type="dxa"/>
            <w:vAlign w:val="center"/>
          </w:tcPr>
          <w:p w14:paraId="018AFB8B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540" w:type="dxa"/>
            <w:vAlign w:val="center"/>
          </w:tcPr>
          <w:p w14:paraId="4BE0B313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540" w:type="dxa"/>
            <w:vAlign w:val="center"/>
          </w:tcPr>
          <w:p w14:paraId="0642C6DC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540" w:type="dxa"/>
            <w:vAlign w:val="center"/>
          </w:tcPr>
          <w:p w14:paraId="4AD39487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540" w:type="dxa"/>
            <w:vAlign w:val="center"/>
          </w:tcPr>
          <w:p w14:paraId="31F5D822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614" w:type="dxa"/>
            <w:vAlign w:val="center"/>
          </w:tcPr>
          <w:p w14:paraId="3F716911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9</w:t>
            </w:r>
          </w:p>
        </w:tc>
        <w:tc>
          <w:tcPr>
            <w:tcW w:w="646" w:type="dxa"/>
            <w:vAlign w:val="center"/>
          </w:tcPr>
          <w:p w14:paraId="7CD88D69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Q10</w:t>
            </w:r>
          </w:p>
        </w:tc>
        <w:tc>
          <w:tcPr>
            <w:tcW w:w="720" w:type="dxa"/>
            <w:vAlign w:val="center"/>
          </w:tcPr>
          <w:p w14:paraId="1AB5E5FD" w14:textId="77777777" w:rsidR="00DE7406" w:rsidRPr="00BE71D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Q11</w:t>
            </w:r>
          </w:p>
        </w:tc>
        <w:tc>
          <w:tcPr>
            <w:tcW w:w="900" w:type="dxa"/>
            <w:vAlign w:val="center"/>
          </w:tcPr>
          <w:p w14:paraId="4F44E3AA" w14:textId="77777777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Risk level</w:t>
            </w:r>
          </w:p>
        </w:tc>
        <w:tc>
          <w:tcPr>
            <w:tcW w:w="1080" w:type="dxa"/>
            <w:vAlign w:val="center"/>
          </w:tcPr>
          <w:p w14:paraId="20DED8E9" w14:textId="65C3B713" w:rsidR="00DE7406" w:rsidRPr="0038756D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56D">
              <w:rPr>
                <w:rFonts w:asciiTheme="majorBidi" w:hAnsiTheme="majorBidi" w:cstheme="majorBidi"/>
                <w:b/>
                <w:bCs/>
              </w:rPr>
              <w:t>Overall quality</w:t>
            </w:r>
          </w:p>
        </w:tc>
      </w:tr>
      <w:tr w:rsidR="00644C0E" w:rsidRPr="003A28E0" w14:paraId="279769A7" w14:textId="77777777" w:rsidTr="00644C0E">
        <w:tc>
          <w:tcPr>
            <w:tcW w:w="1710" w:type="dxa"/>
            <w:vAlign w:val="center"/>
          </w:tcPr>
          <w:p w14:paraId="0C04951F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limont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A (200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"/>
              <w:id w:val="1194735681"/>
              <w:placeholder>
                <w:docPart w:val="0CCEDEAAC159B6439FD81AD223BB1528"/>
              </w:placeholder>
            </w:sdtPr>
            <w:sdtEndPr/>
            <w:sdtContent>
              <w:p w14:paraId="26D98F52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29)</w:t>
                </w:r>
              </w:p>
            </w:sdtContent>
          </w:sdt>
        </w:tc>
        <w:tc>
          <w:tcPr>
            <w:tcW w:w="990" w:type="dxa"/>
            <w:vAlign w:val="center"/>
          </w:tcPr>
          <w:p w14:paraId="035BF41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9AFCBC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8297EB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AEE074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899BA0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C82A82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7B06C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9BF520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BC06E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760C24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1609DD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138E2025" w14:textId="77777777" w:rsidR="00DE7406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4E73E0C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E838BC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534AED2" w14:textId="77777777" w:rsidTr="00644C0E">
        <w:tc>
          <w:tcPr>
            <w:tcW w:w="1710" w:type="dxa"/>
            <w:vAlign w:val="center"/>
          </w:tcPr>
          <w:p w14:paraId="76BD0342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liomran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M (201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"/>
              <w:id w:val="2009628211"/>
              <w:placeholder>
                <w:docPart w:val="1A7B168BB89CBF4AB44E837A046B300C"/>
              </w:placeholder>
            </w:sdtPr>
            <w:sdtEndPr/>
            <w:sdtContent>
              <w:p w14:paraId="4C32E1C7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0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70C713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1360810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843DEC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EC5AF2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0DDAD4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34E7B6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4DFFD3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0033EE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79084F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E4A1DA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1C5F4A4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0EB111AC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39FFB21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15FD9D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30321DA" w14:textId="77777777" w:rsidTr="00644C0E">
        <w:tc>
          <w:tcPr>
            <w:tcW w:w="1710" w:type="dxa"/>
            <w:vAlign w:val="center"/>
          </w:tcPr>
          <w:p w14:paraId="0123A475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Bahrampour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Juybar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K (2018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"/>
              <w:id w:val="-1051225786"/>
              <w:placeholder>
                <w:docPart w:val="4BCD65D5EB2E6747895280677A4E973E"/>
              </w:placeholder>
            </w:sdtPr>
            <w:sdtEndPr/>
            <w:sdtContent>
              <w:p w14:paraId="4F68BAD9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7FD5065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2A608E3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53DD68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05C22D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9B10F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8B753A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C11325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AC60DE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B11058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70EE4D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516EC8A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2157F3F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DBF6B0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379CEE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875C3E9" w14:textId="77777777" w:rsidTr="00644C0E">
        <w:tc>
          <w:tcPr>
            <w:tcW w:w="1710" w:type="dxa"/>
            <w:vAlign w:val="center"/>
          </w:tcPr>
          <w:p w14:paraId="7A3668EE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Dehghanifiroozabad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M (2019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"/>
              <w:id w:val="-1790034826"/>
              <w:placeholder>
                <w:docPart w:val="3C978B808BDCB14DA1750EA7240D6371"/>
              </w:placeholder>
            </w:sdtPr>
            <w:sdtEndPr/>
            <w:sdtContent>
              <w:p w14:paraId="14647045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3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C33B9A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1765B9B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492AC7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9EF759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280428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D85394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AF3BCA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399144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2ACD2A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B1ADE4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20CD78A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059A36A6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82F369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64D8F0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BEF709B" w14:textId="77777777" w:rsidTr="00644C0E">
        <w:tc>
          <w:tcPr>
            <w:tcW w:w="1710" w:type="dxa"/>
            <w:vAlign w:val="center"/>
          </w:tcPr>
          <w:p w14:paraId="18E9817C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Nashm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A (2020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"/>
              <w:id w:val="-590089156"/>
              <w:placeholder>
                <w:docPart w:val="0CA8DD493F9161458A36B953EB8BB303"/>
              </w:placeholder>
            </w:sdtPr>
            <w:sdtEndPr/>
            <w:sdtContent>
              <w:p w14:paraId="51194298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5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11CA52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2F96EA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61735E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37B464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B4381C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7D5CE4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056B19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8E6B74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6111F9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79F4C72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E8A10D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51B40B59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32444F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176F70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264BADCD" w14:textId="77777777" w:rsidTr="00644C0E">
        <w:tc>
          <w:tcPr>
            <w:tcW w:w="1710" w:type="dxa"/>
            <w:vAlign w:val="center"/>
          </w:tcPr>
          <w:p w14:paraId="5BBFC977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  <w:t>Forte G (2005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"/>
              <w:id w:val="73795968"/>
              <w:placeholder>
                <w:docPart w:val="9BBC5D23FA8DF44AA78E5B6A899DB8B6"/>
              </w:placeholder>
            </w:sdtPr>
            <w:sdtEndPr/>
            <w:sdtContent>
              <w:p w14:paraId="67A0CE71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F1CBAB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2C32D28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4C317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62B14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437E0B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EB5745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23E45D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7A092C9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4D0018C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7C49E8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D029F5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18A8E2CB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21153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DAFA4A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6FE8DDC" w14:textId="77777777" w:rsidTr="00644C0E">
        <w:tc>
          <w:tcPr>
            <w:tcW w:w="1710" w:type="dxa"/>
            <w:vAlign w:val="center"/>
          </w:tcPr>
          <w:p w14:paraId="405747DF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Ghoreish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A (2015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"/>
              <w:id w:val="-1010373375"/>
              <w:placeholder>
                <w:docPart w:val="C0070B03636DBA459C6C1DCFE07CE7D0"/>
              </w:placeholder>
            </w:sdtPr>
            <w:sdtEndPr/>
            <w:sdtContent>
              <w:p w14:paraId="6F6D0AE7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9)</w:t>
                </w:r>
              </w:p>
            </w:sdtContent>
          </w:sdt>
        </w:tc>
        <w:tc>
          <w:tcPr>
            <w:tcW w:w="990" w:type="dxa"/>
            <w:vAlign w:val="center"/>
          </w:tcPr>
          <w:p w14:paraId="4548386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EA8A44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6B22D7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C876F7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2CC39B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FCFFE1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954CBC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51A1C9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5C8508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0C7472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8018EC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1ECEC8C0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DF8358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62A7CB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AE65640" w14:textId="77777777" w:rsidTr="00644C0E">
        <w:tc>
          <w:tcPr>
            <w:tcW w:w="1710" w:type="dxa"/>
            <w:vAlign w:val="center"/>
          </w:tcPr>
          <w:p w14:paraId="3E94F88E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Giacoppo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S (2014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"/>
              <w:id w:val="-1585144359"/>
              <w:placeholder>
                <w:docPart w:val="190F923847154142B20454C02C54346C"/>
              </w:placeholder>
            </w:sdtPr>
            <w:sdtEndPr/>
            <w:sdtContent>
              <w:p w14:paraId="74102BEF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40)</w:t>
                </w:r>
              </w:p>
            </w:sdtContent>
          </w:sdt>
        </w:tc>
        <w:tc>
          <w:tcPr>
            <w:tcW w:w="990" w:type="dxa"/>
            <w:vAlign w:val="center"/>
          </w:tcPr>
          <w:p w14:paraId="2B72738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0C7A84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68FDDF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843710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E54C0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45CC6D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644760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1B6FC6A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2A25AB2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224860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E36D2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847794A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904E18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B4CC31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A1DFD43" w14:textId="77777777" w:rsidTr="00644C0E">
        <w:tc>
          <w:tcPr>
            <w:tcW w:w="1710" w:type="dxa"/>
            <w:vAlign w:val="center"/>
          </w:tcPr>
          <w:p w14:paraId="3187B4DC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Janghorban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M (201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"/>
              <w:id w:val="29468090"/>
              <w:placeholder>
                <w:docPart w:val="CB2C7D910BAB8F4AB009885817F5FC1F"/>
              </w:placeholder>
            </w:sdtPr>
            <w:sdtEndPr/>
            <w:sdtContent>
              <w:p w14:paraId="3E322D12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44)</w:t>
                </w:r>
              </w:p>
            </w:sdtContent>
          </w:sdt>
        </w:tc>
        <w:tc>
          <w:tcPr>
            <w:tcW w:w="990" w:type="dxa"/>
            <w:vAlign w:val="center"/>
          </w:tcPr>
          <w:p w14:paraId="25F7DA8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086BEA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C4D48E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BF2111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0869D6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750A68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C11281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093ACF4C" w14:textId="4F17C0F4" w:rsidR="00DE7406" w:rsidRPr="003A28E0" w:rsidRDefault="00644C0E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02F56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2308CAD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235A8E8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41B4EAC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6A6171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CCFC74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F1E4029" w14:textId="77777777" w:rsidTr="00644C0E">
        <w:tc>
          <w:tcPr>
            <w:tcW w:w="1710" w:type="dxa"/>
            <w:vAlign w:val="center"/>
          </w:tcPr>
          <w:p w14:paraId="2B89CBD5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Madeddu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R (2011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"/>
              <w:id w:val="846298106"/>
              <w:placeholder>
                <w:docPart w:val="0B88AEF6D5C73646A6E4A02B1D758164"/>
              </w:placeholder>
            </w:sdtPr>
            <w:sdtEndPr/>
            <w:sdtContent>
              <w:p w14:paraId="605D71B6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49)</w:t>
                </w:r>
              </w:p>
            </w:sdtContent>
          </w:sdt>
        </w:tc>
        <w:tc>
          <w:tcPr>
            <w:tcW w:w="990" w:type="dxa"/>
            <w:vAlign w:val="center"/>
          </w:tcPr>
          <w:p w14:paraId="7BE029F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1B689D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2D32EC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AB5BC0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8FAC2B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70DABF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28B24B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F0CF96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FC85AE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7454272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5B6E2DA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CDB1619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BEB852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5606C0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61CD20C" w14:textId="77777777" w:rsidTr="00644C0E">
        <w:tc>
          <w:tcPr>
            <w:tcW w:w="1710" w:type="dxa"/>
            <w:vAlign w:val="center"/>
          </w:tcPr>
          <w:p w14:paraId="66902E06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  <w:t>Paknejad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  <w:t xml:space="preserve"> B (2019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"/>
              <w:id w:val="-1934809915"/>
              <w:placeholder>
                <w:docPart w:val="C4BF8CB15F69E34DA35C53532C6861C9"/>
              </w:placeholder>
            </w:sdtPr>
            <w:sdtEndPr/>
            <w:sdtContent>
              <w:p w14:paraId="444280CF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46545CD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2D7B780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4B98EE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DABD0E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37A863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E7C94D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C6715A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B5C8A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DDFC8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D2CC5A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9A86EE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DB3E497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955700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DB7FA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3FECF47" w14:textId="77777777" w:rsidTr="00644C0E">
        <w:tc>
          <w:tcPr>
            <w:tcW w:w="1710" w:type="dxa"/>
            <w:vAlign w:val="center"/>
          </w:tcPr>
          <w:p w14:paraId="4AB31F2E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Visconti A (2005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"/>
              <w:id w:val="-568569603"/>
              <w:placeholder>
                <w:docPart w:val="2E9ED179B8BEFE42AF1498CBBDBF6612"/>
              </w:placeholder>
            </w:sdtPr>
            <w:sdtEndPr/>
            <w:sdtContent>
              <w:p w14:paraId="54BFF543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71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330E51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5D2078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5770A1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2CB554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D9413E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4CBA5B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3A0209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10EF78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63BCCF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F33EDE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63AE1F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0BFC280A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398B08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73B9A51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43364C8" w14:textId="77777777" w:rsidTr="00644C0E">
        <w:tc>
          <w:tcPr>
            <w:tcW w:w="1710" w:type="dxa"/>
            <w:vAlign w:val="center"/>
          </w:tcPr>
          <w:p w14:paraId="5162968E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Yousef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B (2014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"/>
              <w:id w:val="1268574059"/>
              <w:placeholder>
                <w:docPart w:val="65CDD8E95AD7C84DBD77A625FDAAB34A"/>
              </w:placeholder>
            </w:sdtPr>
            <w:sdtEndPr/>
            <w:sdtContent>
              <w:p w14:paraId="4E36B587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16)</w:t>
                </w:r>
              </w:p>
            </w:sdtContent>
          </w:sdt>
        </w:tc>
        <w:tc>
          <w:tcPr>
            <w:tcW w:w="990" w:type="dxa"/>
            <w:vAlign w:val="center"/>
          </w:tcPr>
          <w:p w14:paraId="23DEE41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8E2383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992EC8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4897F8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9EEB25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53B978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A31088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5621383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5376D55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0E38DB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4C0DC9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5DBFD7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1397082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41FD4C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905B086" w14:textId="77777777" w:rsidTr="00644C0E">
        <w:tc>
          <w:tcPr>
            <w:tcW w:w="1710" w:type="dxa"/>
            <w:vAlign w:val="center"/>
          </w:tcPr>
          <w:p w14:paraId="72AE4237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Oliveira M (2020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"/>
              <w:id w:val="1524669976"/>
              <w:placeholder>
                <w:docPart w:val="20AC1C5B72DE054198C7810AD3A1DFD3"/>
              </w:placeholder>
            </w:sdtPr>
            <w:sdtEndPr/>
            <w:sdtContent>
              <w:p w14:paraId="222F3809" w14:textId="77777777" w:rsidR="00DE7406" w:rsidRPr="00013D0E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  <w:color w:val="0D0D0D" w:themeColor="text1" w:themeTint="F2"/>
                    <w:sz w:val="21"/>
                    <w:szCs w:val="21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6)</w:t>
                </w:r>
              </w:p>
            </w:sdtContent>
          </w:sdt>
          <w:p w14:paraId="08857515" w14:textId="77777777" w:rsidR="00DE7406" w:rsidRPr="003A28E0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02E968DF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  <w:p w14:paraId="4F68D60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vAlign w:val="center"/>
          </w:tcPr>
          <w:p w14:paraId="03E6B78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51BE51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A2FEFB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C0CAD0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D55D19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0553ED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515829B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3E458ED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D850EB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492690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3FD5317A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0D7E4A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56C5BA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51C6FED" w14:textId="77777777" w:rsidTr="00644C0E">
        <w:tc>
          <w:tcPr>
            <w:tcW w:w="1710" w:type="dxa"/>
            <w:vAlign w:val="center"/>
          </w:tcPr>
          <w:p w14:paraId="7A51D2C0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bo-</w:t>
            </w: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Krysha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N (2008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"/>
              <w:id w:val="1750769244"/>
              <w:placeholder>
                <w:docPart w:val="680CA0BECC0F4244A68C957C61B90B49"/>
              </w:placeholder>
            </w:sdtPr>
            <w:sdtEndPr/>
            <w:sdtContent>
              <w:p w14:paraId="300F1A4B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eastAsia="Times New Roman" w:hAnsiTheme="majorBidi" w:cstheme="majorBidi"/>
                    <w:color w:val="000000"/>
                  </w:rPr>
                  <w:t>(79)</w:t>
                </w:r>
              </w:p>
            </w:sdtContent>
          </w:sdt>
        </w:tc>
        <w:tc>
          <w:tcPr>
            <w:tcW w:w="990" w:type="dxa"/>
            <w:vAlign w:val="center"/>
          </w:tcPr>
          <w:p w14:paraId="4E70838A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  <w:p w14:paraId="4D732C3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vAlign w:val="center"/>
          </w:tcPr>
          <w:p w14:paraId="5674D13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A8BEA0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49DD25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59BAF4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0A0BFF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1F139F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7E49FE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77A882F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6B666A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E8CCB7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A657F6D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12D6364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EEC94F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C188C83" w14:textId="77777777" w:rsidTr="00644C0E">
        <w:tc>
          <w:tcPr>
            <w:tcW w:w="1710" w:type="dxa"/>
            <w:vAlign w:val="center"/>
          </w:tcPr>
          <w:p w14:paraId="7EFE8B8B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lastRenderedPageBreak/>
              <w:t>Akbay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GD (2020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"/>
              <w:id w:val="-1918857714"/>
              <w:placeholder>
                <w:docPart w:val="31EC885FC2C2F9498B50AC9B10F964B9"/>
              </w:placeholder>
            </w:sdtPr>
            <w:sdtEndPr/>
            <w:sdtContent>
              <w:p w14:paraId="063C5966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26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43E41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374BAF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035EF6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02DE92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C5679D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C8D5D4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63FAE9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141A2CE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4B3A57E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84B815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23AE2F4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C5807D0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83094A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AC469B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5CEF87BE" w14:textId="77777777" w:rsidTr="00644C0E">
        <w:tc>
          <w:tcPr>
            <w:tcW w:w="1710" w:type="dxa"/>
            <w:vAlign w:val="center"/>
          </w:tcPr>
          <w:p w14:paraId="04D3612C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l-</w:t>
            </w: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Radaideh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A (2021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"/>
              <w:id w:val="33397153"/>
              <w:placeholder>
                <w:docPart w:val="FC467A86BB4C394C873F8F43CA4EC392"/>
              </w:placeholder>
            </w:sdtPr>
            <w:sdtEndPr/>
            <w:sdtContent>
              <w:p w14:paraId="3C4397E5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2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08270DE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D4D04F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EC59FA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E8B7F0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895C90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54EBB7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87A592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28BA613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112F679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2A6276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1B429DE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5B111BE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50289E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D7141A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26BE0E68" w14:textId="77777777" w:rsidTr="00644C0E">
        <w:tc>
          <w:tcPr>
            <w:tcW w:w="1710" w:type="dxa"/>
            <w:vAlign w:val="center"/>
          </w:tcPr>
          <w:p w14:paraId="6C375E16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lgül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S (2021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"/>
              <w:id w:val="252644981"/>
              <w:placeholder>
                <w:docPart w:val="C275C016CCFF8944AB6D2EAD90660252"/>
              </w:placeholder>
            </w:sdtPr>
            <w:sdtEndPr/>
            <w:sdtContent>
              <w:p w14:paraId="23215892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2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14FA62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7A5896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494CB2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B413F9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131BA8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CDC74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061C5E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21F21F1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609F659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5E09EA9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D7A53D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18EE370B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5C26AB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E85313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56A02131" w14:textId="77777777" w:rsidTr="00644C0E">
        <w:tc>
          <w:tcPr>
            <w:tcW w:w="1710" w:type="dxa"/>
            <w:vAlign w:val="center"/>
          </w:tcPr>
          <w:p w14:paraId="643B762F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lizadeh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A (2016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"/>
              <w:id w:val="-198790609"/>
              <w:placeholder>
                <w:docPart w:val="54AF3953FFB21445ADE07D35AA590881"/>
              </w:placeholder>
            </w:sdtPr>
            <w:sdtEndPr/>
            <w:sdtContent>
              <w:p w14:paraId="5831D113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82)</w:t>
                </w:r>
              </w:p>
            </w:sdtContent>
          </w:sdt>
        </w:tc>
        <w:tc>
          <w:tcPr>
            <w:tcW w:w="990" w:type="dxa"/>
            <w:vAlign w:val="center"/>
          </w:tcPr>
          <w:p w14:paraId="0A2EA43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A5F85F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DA2107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D5F967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71CA4F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0F10E4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ABE0B1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7BB716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CF966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6E9110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263FE61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C6A7C9B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1C3B435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89426C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AE23B61" w14:textId="77777777" w:rsidTr="00644C0E">
        <w:tc>
          <w:tcPr>
            <w:tcW w:w="1710" w:type="dxa"/>
            <w:vAlign w:val="center"/>
          </w:tcPr>
          <w:p w14:paraId="58263588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rmon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-Omer A (2019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"/>
              <w:id w:val="674769450"/>
              <w:placeholder>
                <w:docPart w:val="8DB5BB3521E23C48B3C77A79DD61C72E"/>
              </w:placeholder>
            </w:sdtPr>
            <w:sdtEndPr/>
            <w:sdtContent>
              <w:p w14:paraId="4CE08F5A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1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DE84D9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3F5177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C91C48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F2D9E3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41BE47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D18C1C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9CF0EF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77DF69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4668F48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437A202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F2F959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1F898DA8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B0C1F6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B1E77A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2004B65" w14:textId="77777777" w:rsidTr="00644C0E">
        <w:tc>
          <w:tcPr>
            <w:tcW w:w="1710" w:type="dxa"/>
            <w:vAlign w:val="center"/>
          </w:tcPr>
          <w:p w14:paraId="540CEB07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Bergsland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N (201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"/>
              <w:id w:val="-535034307"/>
              <w:placeholder>
                <w:docPart w:val="397255810791C24BA8FC4E5891B76BAC"/>
              </w:placeholder>
            </w:sdtPr>
            <w:sdtEndPr/>
            <w:sdtContent>
              <w:p w14:paraId="0EA14FE0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7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D82002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F4D498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30A02E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21E295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A25BFA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535847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126ADC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03E4A2A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753FA1F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2535C31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1A8A507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473D38B9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12B5EF1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68A2360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5AD353CA" w14:textId="77777777" w:rsidTr="00644C0E">
        <w:tc>
          <w:tcPr>
            <w:tcW w:w="1710" w:type="dxa"/>
            <w:vAlign w:val="center"/>
          </w:tcPr>
          <w:p w14:paraId="50591DC9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Dore-Duffy P (1983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"/>
              <w:id w:val="-1614819248"/>
              <w:placeholder>
                <w:docPart w:val="FE9553855A2DE54580D46B0813EF7907"/>
              </w:placeholder>
            </w:sdtPr>
            <w:sdtEndPr/>
            <w:sdtContent>
              <w:p w14:paraId="05D8756D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4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C1D7C0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22D44C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DB3A33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F8A303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3681A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BDEB10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939F77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2FD66FC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508C362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2E06943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D6FF8B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5BA540F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DB9742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7EAA001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5B323012" w14:textId="77777777" w:rsidTr="00644C0E">
        <w:tc>
          <w:tcPr>
            <w:tcW w:w="1710" w:type="dxa"/>
            <w:vAlign w:val="center"/>
          </w:tcPr>
          <w:p w14:paraId="784264F0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Elberry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RA (2020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"/>
              <w:id w:val="1710288615"/>
              <w:placeholder>
                <w:docPart w:val="016D2D0EB15EF24BB8484A94E99D3EB0"/>
              </w:placeholder>
            </w:sdtPr>
            <w:sdtEndPr/>
            <w:sdtContent>
              <w:p w14:paraId="2627555B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013D0E">
                  <w:rPr>
                    <w:rFonts w:asciiTheme="majorBidi" w:hAnsiTheme="majorBidi" w:cstheme="majorBidi"/>
                    <w:color w:val="000000"/>
                  </w:rPr>
                  <w:t>(3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4E025BC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4B8895D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1E97F8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5CDFB6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A32F32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FA6798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0920F6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0E64F16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518EBFB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C5E60A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7BAF63F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129C32CA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D551A5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4DF725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EEBA20A" w14:textId="77777777" w:rsidTr="00644C0E">
        <w:tc>
          <w:tcPr>
            <w:tcW w:w="1710" w:type="dxa"/>
            <w:vAlign w:val="center"/>
          </w:tcPr>
          <w:p w14:paraId="2F6B12C8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Gellein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K (2008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"/>
              <w:id w:val="2131740125"/>
              <w:placeholder>
                <w:docPart w:val="13263C41E2A1034B990A1DB3736D1E5C"/>
              </w:placeholder>
            </w:sdtPr>
            <w:sdtEndPr/>
            <w:sdtContent>
              <w:p w14:paraId="39BC603E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013D0E">
                  <w:rPr>
                    <w:rFonts w:asciiTheme="majorBidi" w:hAnsiTheme="majorBidi" w:cstheme="majorBidi"/>
                    <w:color w:val="000000"/>
                  </w:rPr>
                  <w:t>(39)</w:t>
                </w:r>
              </w:p>
            </w:sdtContent>
          </w:sdt>
        </w:tc>
        <w:tc>
          <w:tcPr>
            <w:tcW w:w="990" w:type="dxa"/>
            <w:vAlign w:val="center"/>
          </w:tcPr>
          <w:p w14:paraId="0AC4FF5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42849E1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4B2EC3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F1CFBD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5F5EBF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66AA83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4C524D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A244A6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D46ADD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7B876D3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1575B09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5F049A59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4EA22E1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ECECF1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DE72AE6" w14:textId="77777777" w:rsidTr="00644C0E">
        <w:tc>
          <w:tcPr>
            <w:tcW w:w="1710" w:type="dxa"/>
            <w:vAlign w:val="center"/>
          </w:tcPr>
          <w:p w14:paraId="50B416B3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Elberry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RA (2020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"/>
              <w:id w:val="-357659726"/>
              <w:placeholder>
                <w:docPart w:val="8BEB11EFB52E614C9612DFEC5D1EFC0D"/>
              </w:placeholder>
            </w:sdtPr>
            <w:sdtEndPr/>
            <w:sdtContent>
              <w:p w14:paraId="27D7AC4B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5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7F975D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82B771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684F5C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5D61BF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1FB23C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A975AD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85892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CEBAF3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8AD386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859B17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3F916B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5E93C13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3FB29DB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2583B4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2A6FAFBF" w14:textId="77777777" w:rsidTr="00644C0E">
        <w:tc>
          <w:tcPr>
            <w:tcW w:w="1710" w:type="dxa"/>
            <w:vAlign w:val="center"/>
          </w:tcPr>
          <w:p w14:paraId="3865890E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Gellein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K (2008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"/>
              <w:id w:val="-2068797252"/>
              <w:placeholder>
                <w:docPart w:val="FB5B989BAB168F4DABF91CF80B93C61E"/>
              </w:placeholder>
            </w:sdtPr>
            <w:sdtEndPr/>
            <w:sdtContent>
              <w:p w14:paraId="2A47AD36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ACCC34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C6BC89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DFB2E3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829846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BC9E7C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CE386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155AE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F1F552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0125DA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B9FE18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F9CD13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0E13E409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C1FDCB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D62980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2CBC8A86" w14:textId="77777777" w:rsidTr="00644C0E">
        <w:tc>
          <w:tcPr>
            <w:tcW w:w="1710" w:type="dxa"/>
            <w:vAlign w:val="center"/>
          </w:tcPr>
          <w:p w14:paraId="19B5EC62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Nasrabad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M N (2011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"/>
              <w:id w:val="-1616056366"/>
              <w:placeholder>
                <w:docPart w:val="CE45E92F0DB0C24FB7B0777210C77DDB"/>
              </w:placeholder>
            </w:sdtPr>
            <w:sdtEndPr/>
            <w:sdtContent>
              <w:p w14:paraId="733A35B4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013D0E">
                  <w:rPr>
                    <w:rFonts w:asciiTheme="majorBidi" w:hAnsiTheme="majorBidi" w:cstheme="majorBidi"/>
                    <w:color w:val="000000"/>
                  </w:rPr>
                  <w:t>(8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B2B2CE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265A28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01A143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386CB7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538585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DA1DFB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6104EB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AA8973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0BE50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01C929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32F754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EB406C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4B74050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CF20BD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9D2C7CD" w14:textId="77777777" w:rsidTr="00644C0E">
        <w:tc>
          <w:tcPr>
            <w:tcW w:w="1710" w:type="dxa"/>
            <w:vAlign w:val="center"/>
          </w:tcPr>
          <w:p w14:paraId="581B0D98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Bsteh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G (2019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"/>
              <w:id w:val="-1073736319"/>
              <w:placeholder>
                <w:docPart w:val="4D7EF246BE61034FB1CA5AFFEA22DBEB"/>
              </w:placeholder>
            </w:sdtPr>
            <w:sdtEndPr/>
            <w:sdtContent>
              <w:p w14:paraId="20E57509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013D0E">
                  <w:rPr>
                    <w:rFonts w:asciiTheme="majorBidi" w:hAnsiTheme="majorBidi" w:cstheme="majorBidi"/>
                    <w:color w:val="000000"/>
                  </w:rPr>
                  <w:t>(34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DC7949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ross-sectional</w:t>
            </w:r>
          </w:p>
        </w:tc>
        <w:tc>
          <w:tcPr>
            <w:tcW w:w="540" w:type="dxa"/>
            <w:vAlign w:val="center"/>
          </w:tcPr>
          <w:p w14:paraId="0C9B3E4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AB17EE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65DBAC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4D36F3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E5E3B5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0165DF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51F371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990C12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14EA23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46" w:type="dxa"/>
            <w:vAlign w:val="center"/>
          </w:tcPr>
          <w:p w14:paraId="20B15EB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  <w:vAlign w:val="center"/>
          </w:tcPr>
          <w:p w14:paraId="4F8C34D4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0D37D6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C7E06A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B49AE71" w14:textId="77777777" w:rsidTr="00644C0E">
        <w:tc>
          <w:tcPr>
            <w:tcW w:w="1710" w:type="dxa"/>
            <w:vAlign w:val="center"/>
          </w:tcPr>
          <w:p w14:paraId="56480313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Kurup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RK (2002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"/>
              <w:id w:val="1259637106"/>
              <w:placeholder>
                <w:docPart w:val="AC6F7CB930FE7C45B7E5A1C9F84398A1"/>
              </w:placeholder>
            </w:sdtPr>
            <w:sdtEndPr/>
            <w:sdtContent>
              <w:p w14:paraId="23AAD68E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013D0E">
                  <w:rPr>
                    <w:rFonts w:asciiTheme="majorBidi" w:hAnsiTheme="majorBidi" w:cstheme="majorBidi"/>
                    <w:color w:val="000000"/>
                  </w:rPr>
                  <w:t>(50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BF5D99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1A8F45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9B32EF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A1E50E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812F2E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9FD763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BACDDD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1C7745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C73BE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551978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6301AD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E82BEC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8DD271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730842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64FC632" w14:textId="77777777" w:rsidTr="00644C0E">
        <w:tc>
          <w:tcPr>
            <w:tcW w:w="1710" w:type="dxa"/>
            <w:vAlign w:val="center"/>
          </w:tcPr>
          <w:p w14:paraId="54B617B1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Ghazav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A (2012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"/>
              <w:id w:val="-1578976330"/>
              <w:placeholder>
                <w:docPart w:val="22909085F9AE364EBF6D1124468C6096"/>
              </w:placeholder>
            </w:sdtPr>
            <w:sdtEndPr/>
            <w:sdtContent>
              <w:p w14:paraId="68B7B7D7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B14AB7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1301DCF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863A7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D7D6EB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00D8F5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340D8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9B1C21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37099F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1CE905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C8503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5D6879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21CB44C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23DBEE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5D137A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F56FCF8" w14:textId="77777777" w:rsidTr="00644C0E">
        <w:tc>
          <w:tcPr>
            <w:tcW w:w="1710" w:type="dxa"/>
            <w:vAlign w:val="center"/>
          </w:tcPr>
          <w:p w14:paraId="1D735A89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Morad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A (2016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"/>
              <w:id w:val="-1996938606"/>
              <w:placeholder>
                <w:docPart w:val="C98BC5BB6CB6F64DA3361201FD2BABB5"/>
              </w:placeholder>
            </w:sdtPr>
            <w:sdtEndPr/>
            <w:sdtContent>
              <w:p w14:paraId="6D650299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80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72196B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E9F394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D643F7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9E4863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EFCA8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DEA06A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60E447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C6505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A9BBC5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739665D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BCF024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F97A878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82710D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DBDA45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E2014D9" w14:textId="77777777" w:rsidTr="00644C0E">
        <w:tc>
          <w:tcPr>
            <w:tcW w:w="1710" w:type="dxa"/>
            <w:vAlign w:val="center"/>
          </w:tcPr>
          <w:p w14:paraId="07337BA2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Nasrabad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M N (2011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"/>
              <w:id w:val="-1766532631"/>
              <w:placeholder>
                <w:docPart w:val="C7CB27128F0B784CA0C1A2DC63C57465"/>
              </w:placeholder>
            </w:sdtPr>
            <w:sdtEndPr/>
            <w:sdtContent>
              <w:p w14:paraId="5D1A988B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eastAsia="Times New Roman" w:hAnsiTheme="majorBidi" w:cstheme="majorBidi"/>
                    <w:color w:val="000000"/>
                  </w:rPr>
                  <w:t>(8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05AEA2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1AD5DC5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971FCD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4FCE59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501DCB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37DAED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7A9AE8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40" w:type="dxa"/>
            <w:vAlign w:val="center"/>
          </w:tcPr>
          <w:p w14:paraId="33990F8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11F5F83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243F98E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6DA216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94112F5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081425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79DA7DF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F077B11" w14:textId="77777777" w:rsidTr="00644C0E">
        <w:tc>
          <w:tcPr>
            <w:tcW w:w="1710" w:type="dxa"/>
            <w:vAlign w:val="center"/>
          </w:tcPr>
          <w:p w14:paraId="3FCCA837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Bsteh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G (2019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"/>
              <w:id w:val="829495399"/>
              <w:placeholder>
                <w:docPart w:val="7ED6BA757D567F418BB1C41265847788"/>
              </w:placeholder>
            </w:sdtPr>
            <w:sdtEndPr/>
            <w:sdtContent>
              <w:p w14:paraId="295E2896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2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C47DDD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lastRenderedPageBreak/>
              <w:t>Case-</w:t>
            </w: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lastRenderedPageBreak/>
              <w:t>control</w:t>
            </w:r>
          </w:p>
        </w:tc>
        <w:tc>
          <w:tcPr>
            <w:tcW w:w="540" w:type="dxa"/>
            <w:vAlign w:val="center"/>
          </w:tcPr>
          <w:p w14:paraId="0C15F7F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lastRenderedPageBreak/>
              <w:t>Y</w:t>
            </w:r>
          </w:p>
        </w:tc>
        <w:tc>
          <w:tcPr>
            <w:tcW w:w="540" w:type="dxa"/>
            <w:vAlign w:val="center"/>
          </w:tcPr>
          <w:p w14:paraId="41D6926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FBC355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256367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07495D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3A49FA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7D8CFDD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24F301D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99A5BC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51BF2CB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E226EE0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A04426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074E1C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780AC3D" w14:textId="77777777" w:rsidTr="00644C0E">
        <w:tc>
          <w:tcPr>
            <w:tcW w:w="1710" w:type="dxa"/>
            <w:vAlign w:val="center"/>
          </w:tcPr>
          <w:p w14:paraId="0D093636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lastRenderedPageBreak/>
              <w:t>Kurup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RK (2002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"/>
              <w:id w:val="2112776466"/>
              <w:placeholder>
                <w:docPart w:val="EAA143BE1802CB45BD6F92C282B339BE"/>
              </w:placeholder>
            </w:sdtPr>
            <w:sdtEndPr/>
            <w:sdtContent>
              <w:p w14:paraId="357172FC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eastAsia="Times New Roman" w:hAnsiTheme="majorBidi" w:cstheme="majorBidi"/>
                    <w:color w:val="000000"/>
                  </w:rPr>
                  <w:t>(4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C54FE5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43AD624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DA063D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D22D00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B925F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977BFD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207C84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F9AA9C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B6FFF4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2A1F5C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1A5FA89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2D3910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96ED6A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C2D0E0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07D1AE3" w14:textId="77777777" w:rsidTr="00644C0E">
        <w:tc>
          <w:tcPr>
            <w:tcW w:w="1710" w:type="dxa"/>
            <w:vAlign w:val="center"/>
          </w:tcPr>
          <w:p w14:paraId="2E5C7DBF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Mezzaroba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L (2020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"/>
              <w:id w:val="534550642"/>
              <w:placeholder>
                <w:docPart w:val="BF72E2DA4A92D743AE1EAF52638E0EBA"/>
              </w:placeholder>
            </w:sdtPr>
            <w:sdtEndPr/>
            <w:sdtContent>
              <w:p w14:paraId="2D50DD35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3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243056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03347B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A53F9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289F8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20879F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A3BF58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48605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78A3D67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540" w:type="dxa"/>
            <w:vAlign w:val="center"/>
          </w:tcPr>
          <w:p w14:paraId="4066B72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F8CD74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192C0B5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49BC2A86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2B844A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22F6D3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5BBDEA98" w14:textId="77777777" w:rsidTr="00644C0E">
        <w:tc>
          <w:tcPr>
            <w:tcW w:w="1710" w:type="dxa"/>
            <w:vAlign w:val="center"/>
          </w:tcPr>
          <w:p w14:paraId="0A7D5CBF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Taheri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M (2015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"/>
              <w:id w:val="-1342077642"/>
              <w:placeholder>
                <w:docPart w:val="C73DD31B91CD674DA4E191B5AF186E68"/>
              </w:placeholder>
            </w:sdtPr>
            <w:sdtEndPr/>
            <w:sdtContent>
              <w:p w14:paraId="065BD38C" w14:textId="77777777" w:rsidR="00DE7406" w:rsidRPr="00013D0E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  <w:color w:val="0D0D0D" w:themeColor="text1" w:themeTint="F2"/>
                    <w:sz w:val="21"/>
                    <w:szCs w:val="21"/>
                  </w:rPr>
                </w:pPr>
                <w:r w:rsidRPr="00112D3C">
                  <w:rPr>
                    <w:rFonts w:asciiTheme="majorBidi" w:eastAsia="Times New Roman" w:hAnsiTheme="majorBidi" w:cstheme="majorBidi"/>
                    <w:color w:val="000000"/>
                  </w:rPr>
                  <w:t>(83)</w:t>
                </w:r>
              </w:p>
            </w:sdtContent>
          </w:sdt>
          <w:p w14:paraId="0BCF5244" w14:textId="77777777" w:rsidR="00DE7406" w:rsidRPr="003A28E0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2B93BB3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D8215E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28E3DF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5EC15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D0C667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FC3774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8C5059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97531D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007300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4ECB15E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013F4B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89FFA5A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C5441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76C95D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0E7BA82F" w14:textId="77777777" w:rsidTr="00644C0E">
        <w:tc>
          <w:tcPr>
            <w:tcW w:w="1710" w:type="dxa"/>
            <w:vAlign w:val="center"/>
          </w:tcPr>
          <w:p w14:paraId="1FDDA29C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  <w:t>Thamer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  <w:t xml:space="preserve"> AA (2014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"/>
              <w:id w:val="-1270462873"/>
              <w:placeholder>
                <w:docPart w:val="EFAAEEF472603C47B03F18C184FA289D"/>
              </w:placeholder>
            </w:sdtPr>
            <w:sdtEndPr/>
            <w:sdtContent>
              <w:p w14:paraId="14B408E6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9C62B4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227841A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A7C6AB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2175C7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542A3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892211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90C961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2E610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F0652F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0A9299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54AE574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3F56560B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E2FC06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8F4480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4F004D1" w14:textId="77777777" w:rsidTr="00644C0E">
        <w:tc>
          <w:tcPr>
            <w:tcW w:w="1710" w:type="dxa"/>
            <w:vAlign w:val="center"/>
          </w:tcPr>
          <w:p w14:paraId="38EFC7AD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Harbige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</w:t>
            </w: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  <w:lang w:bidi="fa-IR"/>
              </w:rPr>
              <w:t>L S (2011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"/>
              <w:id w:val="858313229"/>
              <w:placeholder>
                <w:docPart w:val="528426EC4DCB9548BEBB01092A5C22F3"/>
              </w:placeholder>
            </w:sdtPr>
            <w:sdtEndPr/>
            <w:sdtContent>
              <w:p w14:paraId="61CBFEF4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41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A00BEF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9A9F76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884C15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7FA3D2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6083E5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54C1BD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3D4121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C5FAA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B2DC8C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67BB07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22E887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0E36545D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54F356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AC14E9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2F712196" w14:textId="77777777" w:rsidTr="00644C0E">
        <w:tc>
          <w:tcPr>
            <w:tcW w:w="1710" w:type="dxa"/>
            <w:vAlign w:val="center"/>
          </w:tcPr>
          <w:p w14:paraId="46F58E3B" w14:textId="77777777" w:rsidR="00DE7406" w:rsidRPr="00013D0E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Linke</w:t>
            </w:r>
            <w:proofErr w:type="spellEnd"/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 xml:space="preserve"> E (197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"/>
              <w:id w:val="-1318950573"/>
              <w:placeholder>
                <w:docPart w:val="5371F12D3AD33C4688721A19AEE7F0FF"/>
              </w:placeholder>
            </w:sdtPr>
            <w:sdtEndPr/>
            <w:sdtContent>
              <w:p w14:paraId="555E5223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4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E81E75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ohort</w:t>
            </w:r>
          </w:p>
        </w:tc>
        <w:tc>
          <w:tcPr>
            <w:tcW w:w="540" w:type="dxa"/>
            <w:vAlign w:val="center"/>
          </w:tcPr>
          <w:p w14:paraId="78952AF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D9EBD5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DD3A56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B7E1E1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0561E5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2D7E23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F0DA78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9DFC5B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8B0229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82BEE6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586575FA" w14:textId="5BF8372B" w:rsidR="00DE7406" w:rsidRPr="00CB5F01" w:rsidRDefault="00B10B9E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00" w:type="dxa"/>
            <w:vAlign w:val="center"/>
          </w:tcPr>
          <w:p w14:paraId="476BD72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F28E8A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8279DE8" w14:textId="77777777" w:rsidTr="00644C0E">
        <w:tc>
          <w:tcPr>
            <w:tcW w:w="1710" w:type="dxa"/>
            <w:vAlign w:val="center"/>
          </w:tcPr>
          <w:p w14:paraId="22223AB4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sz w:val="21"/>
                <w:szCs w:val="21"/>
              </w:rPr>
              <w:t>The Birmingham research unit (1976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"/>
              <w:id w:val="-432362592"/>
              <w:placeholder>
                <w:docPart w:val="DF5D4EC1EB29AF489F849D4E7C47E556"/>
              </w:placeholder>
            </w:sdtPr>
            <w:sdtEndPr/>
            <w:sdtContent>
              <w:p w14:paraId="1632E29C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9)</w:t>
                </w:r>
              </w:p>
            </w:sdtContent>
          </w:sdt>
        </w:tc>
        <w:tc>
          <w:tcPr>
            <w:tcW w:w="990" w:type="dxa"/>
            <w:vAlign w:val="center"/>
          </w:tcPr>
          <w:p w14:paraId="392C3EA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16B9D0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873D6A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EFEBF0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DF33AC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7227F7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181DC2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DE722F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73598C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2E31E5F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B5074B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899B870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C45907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3C498D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0B779E5E" w14:textId="77777777" w:rsidTr="00644C0E">
        <w:tc>
          <w:tcPr>
            <w:tcW w:w="1710" w:type="dxa"/>
            <w:vAlign w:val="center"/>
          </w:tcPr>
          <w:p w14:paraId="52E1C384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sz w:val="21"/>
                <w:szCs w:val="21"/>
              </w:rPr>
              <w:t>Palm R (1982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"/>
              <w:id w:val="1990894592"/>
              <w:placeholder>
                <w:docPart w:val="5C5192DCAC0DD84C9691811C1DA682FA"/>
              </w:placeholder>
            </w:sdtPr>
            <w:sdtEndPr/>
            <w:sdtContent>
              <w:p w14:paraId="3A1690EB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9)</w:t>
                </w:r>
              </w:p>
            </w:sdtContent>
          </w:sdt>
        </w:tc>
        <w:tc>
          <w:tcPr>
            <w:tcW w:w="990" w:type="dxa"/>
            <w:vAlign w:val="center"/>
          </w:tcPr>
          <w:p w14:paraId="0EC26BC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3AD740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04A10D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4757E3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A7904D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FBA75C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F463C4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4840F2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945C89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52E4ED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5C9412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37901A80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E556F4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E99C06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71899DE" w14:textId="77777777" w:rsidTr="00644C0E">
        <w:tc>
          <w:tcPr>
            <w:tcW w:w="1710" w:type="dxa"/>
            <w:vAlign w:val="center"/>
          </w:tcPr>
          <w:p w14:paraId="0703394B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Pawlitzki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M (2018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"/>
              <w:id w:val="-208726043"/>
              <w:placeholder>
                <w:docPart w:val="EAE2AC0228CAE84F8D29C9E9E5A8F22B"/>
              </w:placeholder>
            </w:sdtPr>
            <w:sdtEndPr/>
            <w:sdtContent>
              <w:p w14:paraId="21B9AE1E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0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B596D6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0C693E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D24170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C9322E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3AFECB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F17E8D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34B5B5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CFBE20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61B4D6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0757C5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62F6B6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5438DDF5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4A7EF8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99BBFC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8B2DC9E" w14:textId="77777777" w:rsidTr="00644C0E">
        <w:tc>
          <w:tcPr>
            <w:tcW w:w="1710" w:type="dxa"/>
            <w:vAlign w:val="center"/>
          </w:tcPr>
          <w:p w14:paraId="15D3C76C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Rieder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H.P (1983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"/>
              <w:id w:val="-356961941"/>
              <w:placeholder>
                <w:docPart w:val="F511C6B2B0E0E7448A44DAD61FF81103"/>
              </w:placeholder>
            </w:sdtPr>
            <w:sdtEndPr/>
            <w:sdtContent>
              <w:p w14:paraId="789631AE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1)</w:t>
                </w:r>
              </w:p>
            </w:sdtContent>
          </w:sdt>
        </w:tc>
        <w:tc>
          <w:tcPr>
            <w:tcW w:w="990" w:type="dxa"/>
            <w:vAlign w:val="center"/>
          </w:tcPr>
          <w:p w14:paraId="34FCC9F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0DBBB0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8A3CAC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EA6DAB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22218B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11BFE9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A0227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FA5675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779B8A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53AE1F9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59FF72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37E98E7F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160C7D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7829DA9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5F4626E3" w14:textId="77777777" w:rsidTr="00644C0E">
        <w:tc>
          <w:tcPr>
            <w:tcW w:w="1710" w:type="dxa"/>
            <w:vAlign w:val="center"/>
          </w:tcPr>
          <w:p w14:paraId="00C681A1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Ristori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G (2011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"/>
              <w:id w:val="615023574"/>
              <w:placeholder>
                <w:docPart w:val="9D1F3F923C3C1D43914F09F364023BD2"/>
              </w:placeholder>
            </w:sdtPr>
            <w:sdtEndPr/>
            <w:sdtContent>
              <w:p w14:paraId="5A67A413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2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50E5BA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22DEC01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67B91C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D93BF2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81928C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83E9D4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523B89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66CEA2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B605CB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AD2DF2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6C7DE5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CAA980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3796791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2B044A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5857B4D" w14:textId="77777777" w:rsidTr="00644C0E">
        <w:tc>
          <w:tcPr>
            <w:tcW w:w="1710" w:type="dxa"/>
            <w:vAlign w:val="center"/>
          </w:tcPr>
          <w:p w14:paraId="214EAE1B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Sedighi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B (2013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"/>
              <w:id w:val="145092938"/>
              <w:placeholder>
                <w:docPart w:val="4C7E79776CC3FF48BB81DE6B0E78EC10"/>
              </w:placeholder>
            </w:sdtPr>
            <w:sdtEndPr/>
            <w:sdtContent>
              <w:p w14:paraId="6279FAE7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84)</w:t>
                </w:r>
              </w:p>
            </w:sdtContent>
          </w:sdt>
        </w:tc>
        <w:tc>
          <w:tcPr>
            <w:tcW w:w="990" w:type="dxa"/>
            <w:vAlign w:val="center"/>
          </w:tcPr>
          <w:p w14:paraId="7C9B597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EC50DF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8B68D3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E55070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EFC1F7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94F01D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706CCD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AECC98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8FC9BE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4DF5046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BB6619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ECBDCD1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DE2FF6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686D55E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CA5AA72" w14:textId="77777777" w:rsidTr="00644C0E">
        <w:tc>
          <w:tcPr>
            <w:tcW w:w="1710" w:type="dxa"/>
            <w:vAlign w:val="center"/>
          </w:tcPr>
          <w:p w14:paraId="2CD80088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Sfagos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C (2005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"/>
              <w:id w:val="465176470"/>
              <w:placeholder>
                <w:docPart w:val="A62603353ED56E4093CCD29EAF79EA18"/>
              </w:placeholder>
            </w:sdtPr>
            <w:sdtEndPr/>
            <w:sdtContent>
              <w:p w14:paraId="759926C9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3)</w:t>
                </w:r>
              </w:p>
            </w:sdtContent>
          </w:sdt>
        </w:tc>
        <w:tc>
          <w:tcPr>
            <w:tcW w:w="990" w:type="dxa"/>
            <w:vAlign w:val="center"/>
          </w:tcPr>
          <w:p w14:paraId="0F71F4D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21CBA84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D02F45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564C44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5CB091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927EE9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BF9557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750E06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4BD499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CBC5FC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1B3F55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5FD706F4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732B95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FFE5F9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280BCE2F" w14:textId="77777777" w:rsidTr="00644C0E">
        <w:tc>
          <w:tcPr>
            <w:tcW w:w="1710" w:type="dxa"/>
            <w:vAlign w:val="center"/>
          </w:tcPr>
          <w:p w14:paraId="2A88D705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Shaheen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H (2006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"/>
              <w:id w:val="1099144079"/>
              <w:placeholder>
                <w:docPart w:val="588E2802CF5FAE43B98CC91BC5FA9B9D"/>
              </w:placeholder>
            </w:sdtPr>
            <w:sdtEndPr/>
            <w:sdtContent>
              <w:p w14:paraId="5EAD9B2E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4)</w:t>
                </w:r>
              </w:p>
            </w:sdtContent>
          </w:sdt>
        </w:tc>
        <w:tc>
          <w:tcPr>
            <w:tcW w:w="990" w:type="dxa"/>
            <w:vAlign w:val="center"/>
          </w:tcPr>
          <w:p w14:paraId="45270EA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066AC9F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D27DF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B365A6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F36B85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14AF82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41E2D5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4BDEED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57FB91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5FEBA5A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E3EE7C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E4DF37C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F82DF8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AC6CF4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0372C24E" w14:textId="77777777" w:rsidTr="00644C0E">
        <w:tc>
          <w:tcPr>
            <w:tcW w:w="1710" w:type="dxa"/>
            <w:vAlign w:val="center"/>
          </w:tcPr>
          <w:p w14:paraId="67F1BBA9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Siotto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M (2019)</w:t>
            </w:r>
          </w:p>
          <w:p w14:paraId="3FB93363" w14:textId="77777777" w:rsidR="00DE7406" w:rsidRPr="003A28E0" w:rsidRDefault="00DE7406" w:rsidP="00644C0E">
            <w:pPr>
              <w:spacing w:line="240" w:lineRule="atLeast"/>
              <w:ind w:left="72"/>
              <w:rPr>
                <w:rFonts w:asciiTheme="majorBidi" w:hAnsiTheme="majorBidi" w:cstheme="majorBidi"/>
              </w:rPr>
            </w:pPr>
            <w:r w:rsidRPr="00112D3C">
              <w:rPr>
                <w:rFonts w:asciiTheme="majorBidi" w:hAnsiTheme="majorBidi" w:cstheme="majorBidi"/>
                <w:color w:val="000000"/>
              </w:rPr>
              <w:t>(75)</w:t>
            </w:r>
          </w:p>
        </w:tc>
        <w:tc>
          <w:tcPr>
            <w:tcW w:w="990" w:type="dxa"/>
            <w:vAlign w:val="center"/>
          </w:tcPr>
          <w:p w14:paraId="3EF5338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FC5D43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36A776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67474B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CADEAA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70F79D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7C1BB9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E4585B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C268CE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2DF7425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1B9031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31B72F2A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B993A7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065FB9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0FD2D82" w14:textId="77777777" w:rsidTr="00644C0E">
        <w:tc>
          <w:tcPr>
            <w:tcW w:w="1710" w:type="dxa"/>
            <w:vAlign w:val="center"/>
          </w:tcPr>
          <w:p w14:paraId="6494DF02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sz w:val="21"/>
                <w:szCs w:val="21"/>
              </w:rPr>
              <w:t>Smith D.K (1989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"/>
              <w:id w:val="326021292"/>
              <w:placeholder>
                <w:docPart w:val="D8A64D7F70889E4A972FD0B87B88ED55"/>
              </w:placeholder>
            </w:sdtPr>
            <w:sdtEndPr/>
            <w:sdtContent>
              <w:p w14:paraId="3E3C442A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5)</w:t>
                </w:r>
              </w:p>
            </w:sdtContent>
          </w:sdt>
        </w:tc>
        <w:tc>
          <w:tcPr>
            <w:tcW w:w="990" w:type="dxa"/>
            <w:vAlign w:val="center"/>
          </w:tcPr>
          <w:p w14:paraId="290FE37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19513E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F298B6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7D63D1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0F1B40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3945E3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DF0210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02EEAE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2F7251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E57D16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2A085C2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1DC3AC1E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6AEC8F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A60DCA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21AD25D0" w14:textId="77777777" w:rsidTr="00644C0E">
        <w:tc>
          <w:tcPr>
            <w:tcW w:w="1710" w:type="dxa"/>
            <w:vAlign w:val="center"/>
          </w:tcPr>
          <w:p w14:paraId="6BC7BB53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Socha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K (201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"/>
              <w:id w:val="406885019"/>
              <w:placeholder>
                <w:docPart w:val="8C8412AD344F824F9B5587B82E4B1DA6"/>
              </w:placeholder>
            </w:sdtPr>
            <w:sdtEndPr/>
            <w:sdtContent>
              <w:p w14:paraId="686A5CF4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6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37CFBF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CDA3DB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B7D93C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B9B297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A926A7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E0BEFF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B0287B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B1C4F6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81F859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C55349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BCF884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3ABFC90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1804E1F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E5D059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2C71D64" w14:textId="77777777" w:rsidTr="00644C0E">
        <w:tc>
          <w:tcPr>
            <w:tcW w:w="1710" w:type="dxa"/>
            <w:vAlign w:val="center"/>
          </w:tcPr>
          <w:p w14:paraId="0A9064DF" w14:textId="77777777" w:rsidR="00DE7406" w:rsidRPr="00013D0E" w:rsidRDefault="00DE7406" w:rsidP="00644C0E">
            <w:pPr>
              <w:pStyle w:val="NormalWeb"/>
              <w:shd w:val="clear" w:color="auto" w:fill="FFFFFF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Stelmasiak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Z (1995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"/>
              <w:id w:val="-1788349210"/>
              <w:placeholder>
                <w:docPart w:val="3C2E00DB6A4B924CA7D40A2E26AC2FC7"/>
              </w:placeholder>
            </w:sdtPr>
            <w:sdtEndPr/>
            <w:sdtContent>
              <w:p w14:paraId="607A7D5A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6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627C4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lastRenderedPageBreak/>
              <w:t>Case-control</w:t>
            </w:r>
          </w:p>
        </w:tc>
        <w:tc>
          <w:tcPr>
            <w:tcW w:w="540" w:type="dxa"/>
            <w:vAlign w:val="center"/>
          </w:tcPr>
          <w:p w14:paraId="4EA3B4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9438D7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F960E4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AADA4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27F9CD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4B1168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8B965B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B8044A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2D650F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2EE259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524313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38803F3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B067BC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2CD45AD" w14:textId="77777777" w:rsidTr="00644C0E">
        <w:tc>
          <w:tcPr>
            <w:tcW w:w="1710" w:type="dxa"/>
            <w:vAlign w:val="center"/>
          </w:tcPr>
          <w:p w14:paraId="1BBF6397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lastRenderedPageBreak/>
              <w:t>Moghtaderi</w:t>
            </w:r>
            <w:proofErr w:type="spellEnd"/>
            <w:r w:rsidRPr="00013D0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 A (2015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"/>
              <w:id w:val="-2113265191"/>
              <w:placeholder>
                <w:docPart w:val="9B7DB99D2973E143BB2B05676FF72973"/>
              </w:placeholder>
            </w:sdtPr>
            <w:sdtEndPr/>
            <w:sdtContent>
              <w:p w14:paraId="185C5EAA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4)</w:t>
                </w:r>
              </w:p>
            </w:sdtContent>
          </w:sdt>
        </w:tc>
        <w:tc>
          <w:tcPr>
            <w:tcW w:w="990" w:type="dxa"/>
            <w:vAlign w:val="center"/>
          </w:tcPr>
          <w:p w14:paraId="2AA86C3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1A4B2B6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0CCF09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1360F4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1F58C8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41E1B6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20DDC9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8D554A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B1DF19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6CA4D6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7A07510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05BDAFF4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913CEB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67EE7A0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7AC5360D" w14:textId="77777777" w:rsidTr="00644C0E">
        <w:tc>
          <w:tcPr>
            <w:tcW w:w="1710" w:type="dxa"/>
            <w:vAlign w:val="center"/>
          </w:tcPr>
          <w:p w14:paraId="57F6C87A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Iranmanesh</w:t>
            </w:r>
            <w:proofErr w:type="spellEnd"/>
            <w:r w:rsidRPr="00013D0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 F (2012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"/>
              <w:id w:val="-537117910"/>
              <w:placeholder>
                <w:docPart w:val="BAB4B9A3BCEC744B9C78158699B9A84F"/>
              </w:placeholder>
            </w:sdtPr>
            <w:sdtEndPr/>
            <w:sdtContent>
              <w:p w14:paraId="3175C6DD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76)</w:t>
                </w:r>
              </w:p>
            </w:sdtContent>
          </w:sdt>
        </w:tc>
        <w:tc>
          <w:tcPr>
            <w:tcW w:w="990" w:type="dxa"/>
            <w:vAlign w:val="center"/>
          </w:tcPr>
          <w:p w14:paraId="0E5ADE4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4F0D58E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E176D7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3CFD4E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728B91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0510F9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0D070E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787D4E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0FEDE3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1C9E8E9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9D0DE5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2CEEA53F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A461C1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EB116D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E5D3681" w14:textId="77777777" w:rsidTr="00644C0E">
        <w:tc>
          <w:tcPr>
            <w:tcW w:w="1710" w:type="dxa"/>
            <w:vAlign w:val="center"/>
          </w:tcPr>
          <w:p w14:paraId="7AB780AA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Iranmanesh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M (2012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"/>
              <w:id w:val="402489189"/>
              <w:placeholder>
                <w:docPart w:val="DCC4DB935C80CE4390E7E6B6157A7C7C"/>
              </w:placeholder>
            </w:sdtPr>
            <w:sdtEndPr/>
            <w:sdtContent>
              <w:p w14:paraId="6CCFE1FB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43)</w:t>
                </w:r>
              </w:p>
            </w:sdtContent>
          </w:sdt>
        </w:tc>
        <w:tc>
          <w:tcPr>
            <w:tcW w:w="990" w:type="dxa"/>
            <w:vAlign w:val="center"/>
          </w:tcPr>
          <w:p w14:paraId="7E1D4D7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4532EFF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E2C565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5F9BE6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90AF5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46B8A5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CA64B9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2AFF8D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3E92C8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35E6FF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8FA3BA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42CF8F92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FC3B15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1769C7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51E717A" w14:textId="77777777" w:rsidTr="00644C0E">
        <w:tc>
          <w:tcPr>
            <w:tcW w:w="1710" w:type="dxa"/>
            <w:vAlign w:val="center"/>
          </w:tcPr>
          <w:p w14:paraId="1900D253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Karpińska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E (201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"/>
              <w:id w:val="-1377615904"/>
              <w:placeholder>
                <w:docPart w:val="5026E4B2BFF4884DA70951C838379BB5"/>
              </w:placeholder>
            </w:sdtPr>
            <w:sdtEndPr/>
            <w:sdtContent>
              <w:p w14:paraId="4F9188D4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46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D3AFC3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7AEAA39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692E15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BDBF9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0F26DF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F716EE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DB95DE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B543EA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F4A7C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49D50A4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CF749B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05D3ACC1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24970F3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22FF6D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63C55A6A" w14:textId="77777777" w:rsidTr="00644C0E">
        <w:tc>
          <w:tcPr>
            <w:tcW w:w="1710" w:type="dxa"/>
            <w:vAlign w:val="center"/>
          </w:tcPr>
          <w:p w14:paraId="4BF40C18" w14:textId="77777777" w:rsidR="00DE7406" w:rsidRPr="00013D0E" w:rsidRDefault="00DE7406" w:rsidP="00644C0E">
            <w:pPr>
              <w:pStyle w:val="NormalWeb"/>
              <w:shd w:val="clear" w:color="auto" w:fill="FFFFFF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Ellidag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H </w:t>
            </w: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Yaser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(2014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"/>
              <w:id w:val="-747415338"/>
              <w:placeholder>
                <w:docPart w:val="96FCADBC30FD524AAECA2FCEEF32C89E"/>
              </w:placeholder>
            </w:sdtPr>
            <w:sdtEndPr/>
            <w:sdtContent>
              <w:p w14:paraId="6C80C617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36)</w:t>
                </w:r>
              </w:p>
            </w:sdtContent>
          </w:sdt>
        </w:tc>
        <w:tc>
          <w:tcPr>
            <w:tcW w:w="990" w:type="dxa"/>
            <w:vAlign w:val="center"/>
          </w:tcPr>
          <w:p w14:paraId="233C443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A12909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541755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B3FD3A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AA6FB2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2FE6A2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53A2EB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41FA55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D1783B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4A245C9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700102A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1CF3C18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364161E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55688A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9B36357" w14:textId="77777777" w:rsidTr="00644C0E">
        <w:tc>
          <w:tcPr>
            <w:tcW w:w="1710" w:type="dxa"/>
            <w:vAlign w:val="center"/>
          </w:tcPr>
          <w:p w14:paraId="252A75FE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Markovska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O (201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"/>
              <w:id w:val="1639607980"/>
              <w:placeholder>
                <w:docPart w:val="839CD19ECD865B4F80C21DA1C403501E"/>
              </w:placeholder>
            </w:sdtPr>
            <w:sdtEndPr/>
            <w:sdtContent>
              <w:p w14:paraId="68FD50CF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0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912169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25F9E00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E1403F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0EA21D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121AEB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43797D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3C9D1C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08186A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4167EF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E11B79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58BC672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4ECF3550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E3D239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A8B366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59CEB4CE" w14:textId="77777777" w:rsidTr="00644C0E">
        <w:tc>
          <w:tcPr>
            <w:tcW w:w="1710" w:type="dxa"/>
            <w:vAlign w:val="center"/>
          </w:tcPr>
          <w:p w14:paraId="11F6CA7D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Masoud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S A (2007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"/>
              <w:id w:val="214246810"/>
              <w:placeholder>
                <w:docPart w:val="28EC7E226914984EB649045B08F69EE8"/>
              </w:placeholder>
            </w:sdtPr>
            <w:sdtEndPr/>
            <w:sdtContent>
              <w:p w14:paraId="43C2D4A2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78)</w:t>
                </w:r>
              </w:p>
            </w:sdtContent>
          </w:sdt>
        </w:tc>
        <w:tc>
          <w:tcPr>
            <w:tcW w:w="990" w:type="dxa"/>
            <w:vAlign w:val="center"/>
          </w:tcPr>
          <w:p w14:paraId="24641FA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301FD4A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02D522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5B63D7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B611C7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78E662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CF1234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E26CF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E7A75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AF3E33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495FBA2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78760EFC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429D40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3B8F6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B87ADFE" w14:textId="77777777" w:rsidTr="00644C0E">
        <w:tc>
          <w:tcPr>
            <w:tcW w:w="1710" w:type="dxa"/>
            <w:vAlign w:val="center"/>
          </w:tcPr>
          <w:p w14:paraId="69FB16D4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Matar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A (2020)</w:t>
            </w:r>
          </w:p>
          <w:sdt>
            <w:sdtPr>
              <w:rPr>
                <w:rFonts w:asciiTheme="majorBidi" w:hAnsiTheme="majorBidi" w:cstheme="majorBidi"/>
                <w:color w:val="000000"/>
              </w:rPr>
              <w:tag w:val="MENDELEY_CITATION_v3_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"/>
              <w:id w:val="-672730875"/>
              <w:placeholder>
                <w:docPart w:val="C9E1EEA9F0484943852302CE1FCEC162"/>
              </w:placeholder>
            </w:sdtPr>
            <w:sdtEndPr/>
            <w:sdtContent>
              <w:p w14:paraId="60A7B49B" w14:textId="77777777" w:rsidR="00DE7406" w:rsidRPr="003A28E0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</w:rPr>
                </w:pPr>
                <w:r w:rsidRPr="00112D3C">
                  <w:rPr>
                    <w:rFonts w:asciiTheme="majorBidi" w:hAnsiTheme="majorBidi" w:cstheme="majorBidi"/>
                    <w:color w:val="000000"/>
                  </w:rPr>
                  <w:t>(51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CC8863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3D2832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DFEB42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F522A7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E33D91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61C3A9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400C0F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BF8C01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0ED265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54E3B89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3F2E01B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3051A3B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55CC253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3BCC2B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5C7EFFD" w14:textId="77777777" w:rsidTr="00644C0E">
        <w:tc>
          <w:tcPr>
            <w:tcW w:w="1710" w:type="dxa"/>
            <w:vAlign w:val="center"/>
          </w:tcPr>
          <w:p w14:paraId="2F2AC13E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Oraby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M I (2019)</w:t>
            </w:r>
          </w:p>
          <w:sdt>
            <w:sdtPr>
              <w:tag w:val="MENDELEY_CITATION_v3_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"/>
              <w:id w:val="-1320956425"/>
              <w:placeholder>
                <w:docPart w:val="1604FD7DE1B7F444B41D3E375F8751B8"/>
              </w:placeholder>
            </w:sdtPr>
            <w:sdtEndPr/>
            <w:sdtContent>
              <w:p w14:paraId="16442471" w14:textId="77777777" w:rsidR="00DE7406" w:rsidRPr="0038756D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  <w:sz w:val="21"/>
                    <w:szCs w:val="21"/>
                  </w:rPr>
                </w:pPr>
                <w:r w:rsidRPr="0038756D">
                  <w:rPr>
                    <w:rFonts w:asciiTheme="majorBidi" w:hAnsiTheme="majorBidi" w:cstheme="majorBidi"/>
                    <w:color w:val="000000"/>
                  </w:rPr>
                  <w:t>(57)</w:t>
                </w:r>
              </w:p>
            </w:sdtContent>
          </w:sdt>
        </w:tc>
        <w:tc>
          <w:tcPr>
            <w:tcW w:w="990" w:type="dxa"/>
            <w:vAlign w:val="center"/>
          </w:tcPr>
          <w:p w14:paraId="4F36D060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04E4DE1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B293C26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7F55A3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A91E23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9A03EB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39280C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663B9D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ADC917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7AC57CC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55217B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3963E34D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4813E06E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3D95C589" w14:textId="77777777" w:rsidR="00DE7406" w:rsidRPr="00807463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1A1E8571" w14:textId="77777777" w:rsidTr="00644C0E">
        <w:tc>
          <w:tcPr>
            <w:tcW w:w="1710" w:type="dxa"/>
            <w:vAlign w:val="center"/>
          </w:tcPr>
          <w:p w14:paraId="524E80DF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Kapaki</w:t>
            </w:r>
            <w:proofErr w:type="spellEnd"/>
            <w:r w:rsidRPr="00013D0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 E (1989)</w:t>
            </w:r>
          </w:p>
          <w:sdt>
            <w:sdtPr>
              <w:tag w:val="MENDELEY_CITATION_v3_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"/>
              <w:id w:val="-577210211"/>
              <w:placeholder>
                <w:docPart w:val="527233610D442E4CBDAFF92B728BA8BE"/>
              </w:placeholder>
            </w:sdtPr>
            <w:sdtEndPr/>
            <w:sdtContent>
              <w:p w14:paraId="28B2BB30" w14:textId="77777777" w:rsidR="00DE7406" w:rsidRPr="0038756D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  <w:sz w:val="21"/>
                    <w:szCs w:val="21"/>
                  </w:rPr>
                </w:pPr>
                <w:r w:rsidRPr="0038756D">
                  <w:rPr>
                    <w:rFonts w:asciiTheme="majorBidi" w:hAnsiTheme="majorBidi" w:cstheme="majorBidi"/>
                    <w:color w:val="000000"/>
                  </w:rPr>
                  <w:t>(45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BC3E18C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54B0B22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9AEF9B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8AE341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E1093E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D068D9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F73763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B8AB59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365D9C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35611C8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9907ACD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6C3EBCD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53A15CE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20633CC1" w14:textId="77777777" w:rsidR="00DE7406" w:rsidRPr="00807463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42CEFC04" w14:textId="77777777" w:rsidTr="00644C0E">
        <w:tc>
          <w:tcPr>
            <w:tcW w:w="1710" w:type="dxa"/>
            <w:vAlign w:val="center"/>
          </w:tcPr>
          <w:p w14:paraId="1FF204EA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sz w:val="21"/>
                <w:szCs w:val="21"/>
              </w:rPr>
              <w:t>Mohamed SR</w:t>
            </w:r>
          </w:p>
          <w:p w14:paraId="22B335B7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sz w:val="21"/>
                <w:szCs w:val="21"/>
              </w:rPr>
              <w:t>2022</w:t>
            </w:r>
          </w:p>
          <w:sdt>
            <w:sdtP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ag w:val="MENDELEY_CITATION_v3_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"/>
              <w:id w:val="2128191300"/>
              <w:placeholder>
                <w:docPart w:val="15EBB48D145D5048AE59628D73AEC716"/>
              </w:placeholder>
            </w:sdtPr>
            <w:sdtEndPr/>
            <w:sdtContent>
              <w:p w14:paraId="05962448" w14:textId="1882BE1E" w:rsidR="00DE7406" w:rsidRPr="0038756D" w:rsidRDefault="00DE7406" w:rsidP="00644C0E">
                <w:pPr>
                  <w:pStyle w:val="NormalWeb"/>
                  <w:spacing w:before="0" w:beforeAutospacing="0" w:after="0" w:afterAutospacing="0" w:line="240" w:lineRule="atLeast"/>
                  <w:ind w:left="72"/>
                  <w:rPr>
                    <w:rFonts w:asciiTheme="majorBidi" w:hAnsiTheme="majorBidi" w:cstheme="majorBidi"/>
                    <w:sz w:val="21"/>
                    <w:szCs w:val="21"/>
                  </w:rPr>
                </w:pPr>
                <w:r w:rsidRPr="00013D0E">
                  <w:rPr>
                    <w:rFonts w:asciiTheme="majorBidi" w:hAnsiTheme="majorBidi" w:cstheme="majorBidi"/>
                    <w:color w:val="000000"/>
                    <w:sz w:val="21"/>
                    <w:szCs w:val="21"/>
                  </w:rPr>
                  <w:t>(8</w:t>
                </w:r>
                <w:r>
                  <w:rPr>
                    <w:rFonts w:asciiTheme="majorBidi" w:hAnsiTheme="majorBidi" w:cstheme="majorBidi"/>
                    <w:color w:val="000000"/>
                    <w:sz w:val="21"/>
                    <w:szCs w:val="21"/>
                  </w:rPr>
                  <w:t>1</w:t>
                </w:r>
                <w:r w:rsidRPr="00013D0E">
                  <w:rPr>
                    <w:rFonts w:asciiTheme="majorBidi" w:hAnsiTheme="majorBidi" w:cstheme="majorBidi"/>
                    <w:color w:val="000000"/>
                    <w:sz w:val="21"/>
                    <w:szCs w:val="21"/>
                  </w:rPr>
                  <w:t>)</w:t>
                </w:r>
              </w:p>
            </w:sdtContent>
          </w:sdt>
        </w:tc>
        <w:tc>
          <w:tcPr>
            <w:tcW w:w="990" w:type="dxa"/>
            <w:vAlign w:val="center"/>
          </w:tcPr>
          <w:p w14:paraId="6BFA9E84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ross-sectional</w:t>
            </w:r>
          </w:p>
        </w:tc>
        <w:tc>
          <w:tcPr>
            <w:tcW w:w="540" w:type="dxa"/>
            <w:vAlign w:val="center"/>
          </w:tcPr>
          <w:p w14:paraId="08A02F4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442A46B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BAA466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E5AE935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0B1544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DFBAA5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AC3D248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566F0D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69325C6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46" w:type="dxa"/>
            <w:vAlign w:val="center"/>
          </w:tcPr>
          <w:p w14:paraId="4C0F64E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  <w:vAlign w:val="center"/>
          </w:tcPr>
          <w:p w14:paraId="05A0014A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65E2CE7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45ED7C86" w14:textId="77777777" w:rsidR="00DE7406" w:rsidRPr="00807463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01FFC8D" w14:textId="77777777" w:rsidTr="00644C0E">
        <w:tc>
          <w:tcPr>
            <w:tcW w:w="1710" w:type="dxa"/>
            <w:vAlign w:val="center"/>
          </w:tcPr>
          <w:p w14:paraId="19A70F68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Heipertz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R (1979)</w:t>
            </w:r>
          </w:p>
          <w:sdt>
            <w:sdtPr>
              <w:tag w:val="MENDELEY_CITATION_v3_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"/>
              <w:id w:val="1906027923"/>
              <w:placeholder>
                <w:docPart w:val="50F338541FE1204ABC9ABDC919275001"/>
              </w:placeholder>
            </w:sdtPr>
            <w:sdtEndPr/>
            <w:sdtContent>
              <w:p w14:paraId="3906B61D" w14:textId="77777777" w:rsidR="00DE7406" w:rsidRPr="0038756D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  <w:sz w:val="21"/>
                    <w:szCs w:val="21"/>
                  </w:rPr>
                </w:pPr>
                <w:r w:rsidRPr="0038756D">
                  <w:rPr>
                    <w:rFonts w:asciiTheme="majorBidi" w:hAnsiTheme="majorBidi" w:cstheme="majorBidi"/>
                    <w:color w:val="000000"/>
                  </w:rPr>
                  <w:t>(42)</w:t>
                </w:r>
              </w:p>
            </w:sdtContent>
          </w:sdt>
        </w:tc>
        <w:tc>
          <w:tcPr>
            <w:tcW w:w="990" w:type="dxa"/>
            <w:vAlign w:val="center"/>
          </w:tcPr>
          <w:p w14:paraId="51854C41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01CB2BA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6A56C84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E4D925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0F35E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387F65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2019590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1D36CC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700383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5E78F8AF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61E92AA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49169479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024AC233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0908C2A5" w14:textId="77777777" w:rsidR="00DE7406" w:rsidRPr="00807463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A54EF65" w14:textId="77777777" w:rsidTr="00644C0E">
        <w:tc>
          <w:tcPr>
            <w:tcW w:w="1710" w:type="dxa"/>
            <w:vAlign w:val="center"/>
          </w:tcPr>
          <w:p w14:paraId="56287811" w14:textId="77777777" w:rsidR="00DE7406" w:rsidRPr="00013D0E" w:rsidRDefault="00DE7406" w:rsidP="00644C0E">
            <w:pPr>
              <w:pStyle w:val="NormalWeb"/>
              <w:shd w:val="clear" w:color="auto" w:fill="FFFFFF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color w:val="211E1E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211E1E"/>
                <w:sz w:val="21"/>
                <w:szCs w:val="21"/>
              </w:rPr>
              <w:t>MELØ T M (2002)</w:t>
            </w:r>
          </w:p>
          <w:sdt>
            <w:sdtPr>
              <w:tag w:val="MENDELEY_CITATION_v3_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"/>
              <w:id w:val="1345984518"/>
              <w:placeholder>
                <w:docPart w:val="751445E47BCB0B42A2F8DA37608C49E2"/>
              </w:placeholder>
            </w:sdtPr>
            <w:sdtEndPr/>
            <w:sdtContent>
              <w:p w14:paraId="6993005F" w14:textId="77777777" w:rsidR="00DE7406" w:rsidRPr="0038756D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  <w:sz w:val="21"/>
                    <w:szCs w:val="21"/>
                  </w:rPr>
                </w:pPr>
                <w:r w:rsidRPr="0038756D">
                  <w:rPr>
                    <w:rFonts w:asciiTheme="majorBidi" w:hAnsiTheme="majorBidi" w:cstheme="majorBidi"/>
                    <w:color w:val="000000"/>
                  </w:rPr>
                  <w:t>(52)</w:t>
                </w:r>
              </w:p>
            </w:sdtContent>
          </w:sdt>
        </w:tc>
        <w:tc>
          <w:tcPr>
            <w:tcW w:w="990" w:type="dxa"/>
            <w:vAlign w:val="center"/>
          </w:tcPr>
          <w:p w14:paraId="47823D17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6A6E698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8D2650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A79F431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399B5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AE5DCF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F5A66E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A2A020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89CD88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042AA06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7258A3EC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4D959563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7E90CC28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13F50887" w14:textId="77777777" w:rsidR="00DE7406" w:rsidRPr="00807463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  <w:tr w:rsidR="00644C0E" w:rsidRPr="003A28E0" w14:paraId="384C018E" w14:textId="77777777" w:rsidTr="00644C0E">
        <w:tc>
          <w:tcPr>
            <w:tcW w:w="1710" w:type="dxa"/>
            <w:vAlign w:val="center"/>
          </w:tcPr>
          <w:p w14:paraId="6770D30D" w14:textId="77777777" w:rsidR="00DE7406" w:rsidRPr="00013D0E" w:rsidRDefault="00DE7406" w:rsidP="00644C0E">
            <w:pPr>
              <w:pStyle w:val="NormalWeb"/>
              <w:spacing w:before="0" w:beforeAutospacing="0" w:after="0" w:afterAutospacing="0" w:line="240" w:lineRule="atLeast"/>
              <w:ind w:left="72"/>
              <w:rPr>
                <w:rFonts w:asciiTheme="majorBidi" w:hAnsiTheme="majorBidi" w:cstheme="majorBidi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van </w:t>
            </w:r>
            <w:proofErr w:type="spellStart"/>
            <w:r w:rsidRPr="00013D0E">
              <w:rPr>
                <w:rFonts w:asciiTheme="majorBidi" w:hAnsiTheme="majorBidi" w:cstheme="majorBidi"/>
                <w:sz w:val="21"/>
                <w:szCs w:val="21"/>
              </w:rPr>
              <w:t>Rensburg</w:t>
            </w:r>
            <w:proofErr w:type="spellEnd"/>
            <w:r w:rsidRPr="00013D0E">
              <w:rPr>
                <w:rFonts w:asciiTheme="majorBidi" w:hAnsiTheme="majorBidi" w:cstheme="majorBidi"/>
                <w:sz w:val="21"/>
                <w:szCs w:val="21"/>
              </w:rPr>
              <w:t xml:space="preserve"> S J (2006)</w:t>
            </w:r>
          </w:p>
          <w:sdt>
            <w:sdtPr>
              <w:tag w:val="MENDELEY_CITATION_v3_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"/>
              <w:id w:val="-273474988"/>
              <w:placeholder>
                <w:docPart w:val="D6EF21811474BC4E947BAADF6C00A4F3"/>
              </w:placeholder>
            </w:sdtPr>
            <w:sdtEndPr/>
            <w:sdtContent>
              <w:p w14:paraId="6E5D7FFF" w14:textId="77777777" w:rsidR="00DE7406" w:rsidRPr="0038756D" w:rsidRDefault="00DE7406" w:rsidP="00644C0E">
                <w:pPr>
                  <w:spacing w:line="240" w:lineRule="atLeast"/>
                  <w:ind w:left="72"/>
                  <w:rPr>
                    <w:rFonts w:asciiTheme="majorBidi" w:hAnsiTheme="majorBidi" w:cstheme="majorBidi"/>
                    <w:sz w:val="21"/>
                    <w:szCs w:val="21"/>
                  </w:rPr>
                </w:pPr>
                <w:r w:rsidRPr="0038756D">
                  <w:rPr>
                    <w:rFonts w:asciiTheme="majorBidi" w:hAnsiTheme="majorBidi" w:cstheme="majorBidi"/>
                    <w:color w:val="000000"/>
                  </w:rPr>
                  <w:t>(70)</w:t>
                </w:r>
              </w:p>
            </w:sdtContent>
          </w:sdt>
        </w:tc>
        <w:tc>
          <w:tcPr>
            <w:tcW w:w="990" w:type="dxa"/>
            <w:vAlign w:val="center"/>
          </w:tcPr>
          <w:p w14:paraId="14045785" w14:textId="77777777" w:rsidR="00DE7406" w:rsidRPr="00013D0E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013D0E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se-control</w:t>
            </w:r>
          </w:p>
        </w:tc>
        <w:tc>
          <w:tcPr>
            <w:tcW w:w="540" w:type="dxa"/>
            <w:vAlign w:val="center"/>
          </w:tcPr>
          <w:p w14:paraId="059E42CA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2374FF1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5A6A3E83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38ED13C9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7A1CEAF2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426E397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199EF49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vAlign w:val="center"/>
          </w:tcPr>
          <w:p w14:paraId="021998A7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14" w:type="dxa"/>
            <w:vAlign w:val="center"/>
          </w:tcPr>
          <w:p w14:paraId="2B01EBB4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E56383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46" w:type="dxa"/>
            <w:vAlign w:val="center"/>
          </w:tcPr>
          <w:p w14:paraId="03BC123E" w14:textId="77777777" w:rsidR="00DE7406" w:rsidRPr="003A28E0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B62BE8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vAlign w:val="center"/>
          </w:tcPr>
          <w:p w14:paraId="61148154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98387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00" w:type="dxa"/>
            <w:vAlign w:val="center"/>
          </w:tcPr>
          <w:p w14:paraId="6AB2652E" w14:textId="77777777" w:rsidR="00DE7406" w:rsidRPr="00CB5F01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B5F0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080" w:type="dxa"/>
            <w:vAlign w:val="center"/>
          </w:tcPr>
          <w:p w14:paraId="58E0849B" w14:textId="77777777" w:rsidR="00DE7406" w:rsidRPr="00807463" w:rsidRDefault="00DE7406" w:rsidP="00644C0E"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807463">
              <w:rPr>
                <w:rFonts w:asciiTheme="majorBidi" w:hAnsiTheme="majorBidi" w:cstheme="majorBidi"/>
              </w:rPr>
              <w:t>High</w:t>
            </w:r>
          </w:p>
        </w:tc>
      </w:tr>
    </w:tbl>
    <w:p w14:paraId="56E476DB" w14:textId="77777777" w:rsidR="00DE7406" w:rsidRPr="00BE71DE" w:rsidRDefault="00DE7406" w:rsidP="00DE7406">
      <w:pPr>
        <w:jc w:val="center"/>
        <w:rPr>
          <w:rFonts w:asciiTheme="majorBidi" w:hAnsiTheme="majorBidi" w:cstheme="majorBidi"/>
        </w:rPr>
      </w:pPr>
      <w:r w:rsidRPr="0038756D">
        <w:rPr>
          <w:rFonts w:asciiTheme="majorBidi" w:hAnsiTheme="majorBidi" w:cstheme="majorBidi"/>
          <w:b/>
          <w:bCs/>
          <w:color w:val="000000"/>
        </w:rPr>
        <w:t>Y</w:t>
      </w:r>
      <w:r w:rsidRPr="0038756D">
        <w:rPr>
          <w:rFonts w:asciiTheme="majorBidi" w:hAnsiTheme="majorBidi" w:cstheme="majorBidi"/>
          <w:color w:val="000000"/>
        </w:rPr>
        <w:t xml:space="preserve"> = Yes, </w:t>
      </w:r>
      <w:r w:rsidRPr="0038756D">
        <w:rPr>
          <w:rFonts w:asciiTheme="majorBidi" w:hAnsiTheme="majorBidi" w:cstheme="majorBidi"/>
          <w:b/>
          <w:bCs/>
          <w:color w:val="000000"/>
        </w:rPr>
        <w:t>N</w:t>
      </w:r>
      <w:r w:rsidRPr="0038756D">
        <w:rPr>
          <w:rFonts w:asciiTheme="majorBidi" w:hAnsiTheme="majorBidi" w:cstheme="majorBidi"/>
          <w:color w:val="000000"/>
        </w:rPr>
        <w:t xml:space="preserve"> = No, </w:t>
      </w:r>
      <w:r w:rsidRPr="0038756D">
        <w:rPr>
          <w:rFonts w:asciiTheme="majorBidi" w:hAnsiTheme="majorBidi" w:cstheme="majorBidi"/>
          <w:b/>
          <w:bCs/>
          <w:color w:val="000000"/>
        </w:rPr>
        <w:t>U</w:t>
      </w:r>
      <w:r w:rsidRPr="0038756D">
        <w:rPr>
          <w:rFonts w:asciiTheme="majorBidi" w:hAnsiTheme="majorBidi" w:cstheme="majorBidi"/>
          <w:color w:val="000000"/>
        </w:rPr>
        <w:t xml:space="preserve"> = Unclear, </w:t>
      </w:r>
      <w:r w:rsidRPr="0038756D">
        <w:rPr>
          <w:rFonts w:asciiTheme="majorBidi" w:hAnsiTheme="majorBidi" w:cstheme="majorBidi"/>
          <w:b/>
          <w:bCs/>
          <w:color w:val="000000"/>
        </w:rPr>
        <w:t>NA</w:t>
      </w:r>
      <w:r w:rsidRPr="0038756D">
        <w:rPr>
          <w:rFonts w:asciiTheme="majorBidi" w:hAnsiTheme="majorBidi" w:cstheme="majorBidi"/>
          <w:color w:val="000000"/>
        </w:rPr>
        <w:t xml:space="preserve"> = Not Applicable</w:t>
      </w:r>
    </w:p>
    <w:p w14:paraId="72370F69" w14:textId="77777777" w:rsid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  <w:b/>
          <w:bCs/>
        </w:rPr>
      </w:pPr>
    </w:p>
    <w:p w14:paraId="110F3A81" w14:textId="77777777" w:rsidR="00644C0E" w:rsidRPr="00644C0E" w:rsidRDefault="00644C0E" w:rsidP="00644C0E">
      <w:pPr>
        <w:tabs>
          <w:tab w:val="left" w:pos="270"/>
        </w:tabs>
        <w:ind w:left="274" w:hanging="184"/>
        <w:jc w:val="both"/>
        <w:rPr>
          <w:rFonts w:asciiTheme="majorBidi" w:hAnsiTheme="majorBidi" w:cstheme="majorBidi"/>
          <w:b/>
          <w:bCs/>
        </w:rPr>
      </w:pPr>
      <w:r w:rsidRPr="00644C0E">
        <w:rPr>
          <w:rFonts w:asciiTheme="majorBidi" w:hAnsiTheme="majorBidi" w:cstheme="majorBidi"/>
          <w:b/>
          <w:bCs/>
        </w:rPr>
        <w:t>JBI checklist for case-control studies</w:t>
      </w:r>
    </w:p>
    <w:p w14:paraId="104426B5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>Q1. Were the groups comparable other than the presence of disease in cases or the absence of disease in controls?</w:t>
      </w:r>
    </w:p>
    <w:p w14:paraId="218D97F1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>Q2. Were cases and controls matched appropriately?</w:t>
      </w:r>
    </w:p>
    <w:p w14:paraId="500AB624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>Q3. Were the same criteria used for identification of cases and controls?</w:t>
      </w:r>
    </w:p>
    <w:p w14:paraId="45FA68C1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>Q4. Was exposure measured in a standard, valid and reliable way?</w:t>
      </w:r>
    </w:p>
    <w:p w14:paraId="3291A09C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lastRenderedPageBreak/>
        <w:t>Q5. Was exposure measured in the same way for cases and controls?</w:t>
      </w:r>
    </w:p>
    <w:p w14:paraId="17CB5B1D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 xml:space="preserve">Q6. </w:t>
      </w:r>
      <w:proofErr w:type="spellStart"/>
      <w:r w:rsidRPr="00644C0E">
        <w:rPr>
          <w:rFonts w:asciiTheme="majorBidi" w:hAnsiTheme="majorBidi" w:cstheme="majorBidi"/>
        </w:rPr>
        <w:t>Were</w:t>
      </w:r>
      <w:proofErr w:type="spellEnd"/>
      <w:r w:rsidRPr="00644C0E">
        <w:rPr>
          <w:rFonts w:asciiTheme="majorBidi" w:hAnsiTheme="majorBidi" w:cstheme="majorBidi"/>
        </w:rPr>
        <w:t xml:space="preserve"> confounding factors identified? </w:t>
      </w:r>
    </w:p>
    <w:p w14:paraId="6F732439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>Q7. Were strategies to deal with confounding factors stated?</w:t>
      </w:r>
    </w:p>
    <w:p w14:paraId="2F41A3DB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>Q8. Were outcomes assessed in a standard, valid and reliable way for cases and controls?</w:t>
      </w:r>
    </w:p>
    <w:p w14:paraId="0437D9DC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 w:rsidRPr="00644C0E">
        <w:rPr>
          <w:rFonts w:asciiTheme="majorBidi" w:hAnsiTheme="majorBidi" w:cstheme="majorBidi"/>
        </w:rPr>
        <w:t>Q9. Was the exposure period of interest long enough to meaningful?</w:t>
      </w:r>
    </w:p>
    <w:p w14:paraId="6DAD8378" w14:textId="77777777" w:rsidR="00644C0E" w:rsidRP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proofErr w:type="gramStart"/>
      <w:r w:rsidRPr="00644C0E">
        <w:rPr>
          <w:rFonts w:asciiTheme="majorBidi" w:hAnsiTheme="majorBidi" w:cstheme="majorBidi"/>
        </w:rPr>
        <w:t>Q10.Was appropriate statistical analysis used?</w:t>
      </w:r>
      <w:proofErr w:type="gramEnd"/>
    </w:p>
    <w:p w14:paraId="4557303F" w14:textId="77777777" w:rsidR="00644C0E" w:rsidRDefault="00644C0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  <w:b/>
          <w:bCs/>
        </w:rPr>
      </w:pPr>
    </w:p>
    <w:p w14:paraId="5BB46C15" w14:textId="6E580C0F" w:rsidR="00B10B9E" w:rsidRDefault="00644C0E" w:rsidP="00644C0E">
      <w:pPr>
        <w:tabs>
          <w:tab w:val="left" w:pos="270"/>
        </w:tabs>
        <w:ind w:left="274" w:hanging="274"/>
        <w:jc w:val="both"/>
        <w:rPr>
          <w:rFonts w:asciiTheme="majorBidi" w:hAnsiTheme="majorBidi" w:cstheme="majorBidi"/>
          <w:b/>
          <w:bCs/>
        </w:rPr>
      </w:pPr>
      <w:r w:rsidRPr="00644C0E">
        <w:rPr>
          <w:rFonts w:asciiTheme="majorBidi" w:hAnsiTheme="majorBidi" w:cstheme="majorBidi"/>
          <w:b/>
          <w:bCs/>
        </w:rPr>
        <w:t xml:space="preserve">JBI checklist for </w:t>
      </w:r>
      <w:r>
        <w:rPr>
          <w:rFonts w:asciiTheme="majorBidi" w:hAnsiTheme="majorBidi" w:cstheme="majorBidi"/>
          <w:b/>
          <w:bCs/>
        </w:rPr>
        <w:t>cohort study</w:t>
      </w:r>
    </w:p>
    <w:p w14:paraId="5BB3E108" w14:textId="6E3CC035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1.</w:t>
      </w:r>
      <w:r w:rsidRPr="00B10B9E">
        <w:rPr>
          <w:rFonts w:asciiTheme="majorBidi" w:hAnsiTheme="majorBidi" w:cstheme="majorBidi"/>
        </w:rPr>
        <w:tab/>
        <w:t>Were the two groups similar and recruited from the same population?</w:t>
      </w:r>
    </w:p>
    <w:p w14:paraId="1ECCD656" w14:textId="2BA69642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2.</w:t>
      </w:r>
      <w:r w:rsidRPr="00B10B9E">
        <w:rPr>
          <w:rFonts w:asciiTheme="majorBidi" w:hAnsiTheme="majorBidi" w:cstheme="majorBidi"/>
        </w:rPr>
        <w:tab/>
        <w:t>Were the exposures measured similarly to assign people to both exposed and unexposed groups?</w:t>
      </w:r>
    </w:p>
    <w:p w14:paraId="33476055" w14:textId="30DF361F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3.</w:t>
      </w:r>
      <w:r w:rsidRPr="00B10B9E">
        <w:rPr>
          <w:rFonts w:asciiTheme="majorBidi" w:hAnsiTheme="majorBidi" w:cstheme="majorBidi"/>
        </w:rPr>
        <w:tab/>
        <w:t>Was the exposure measured in a valid and reliable way?</w:t>
      </w:r>
    </w:p>
    <w:p w14:paraId="54477478" w14:textId="7E2C1C6C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4.</w:t>
      </w:r>
      <w:r w:rsidRPr="00B10B9E">
        <w:rPr>
          <w:rFonts w:asciiTheme="majorBidi" w:hAnsiTheme="majorBidi" w:cstheme="majorBidi"/>
        </w:rPr>
        <w:tab/>
      </w:r>
      <w:proofErr w:type="spellStart"/>
      <w:r w:rsidRPr="00B10B9E">
        <w:rPr>
          <w:rFonts w:asciiTheme="majorBidi" w:hAnsiTheme="majorBidi" w:cstheme="majorBidi"/>
        </w:rPr>
        <w:t>Were</w:t>
      </w:r>
      <w:proofErr w:type="spellEnd"/>
      <w:r w:rsidRPr="00B10B9E">
        <w:rPr>
          <w:rFonts w:asciiTheme="majorBidi" w:hAnsiTheme="majorBidi" w:cstheme="majorBidi"/>
        </w:rPr>
        <w:t xml:space="preserve"> confounding factors identified?</w:t>
      </w:r>
    </w:p>
    <w:p w14:paraId="544C0665" w14:textId="7D4B6147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5.</w:t>
      </w:r>
      <w:r w:rsidRPr="00B10B9E">
        <w:rPr>
          <w:rFonts w:asciiTheme="majorBidi" w:hAnsiTheme="majorBidi" w:cstheme="majorBidi"/>
        </w:rPr>
        <w:tab/>
        <w:t>Were strategies to deal with confounding factors stated?</w:t>
      </w:r>
    </w:p>
    <w:p w14:paraId="039E32A0" w14:textId="4FDFDF59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6.</w:t>
      </w:r>
      <w:r w:rsidRPr="00B10B9E">
        <w:rPr>
          <w:rFonts w:asciiTheme="majorBidi" w:hAnsiTheme="majorBidi" w:cstheme="majorBidi"/>
        </w:rPr>
        <w:tab/>
        <w:t>Were the groups/participants free of the outcome at the start of the study (or at the moment of exposure)?</w:t>
      </w:r>
    </w:p>
    <w:p w14:paraId="6708E71C" w14:textId="5A882B3A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7.</w:t>
      </w:r>
      <w:r w:rsidRPr="00B10B9E">
        <w:rPr>
          <w:rFonts w:asciiTheme="majorBidi" w:hAnsiTheme="majorBidi" w:cstheme="majorBidi"/>
        </w:rPr>
        <w:tab/>
        <w:t>Were the outcomes measured in a valid and reliable way?</w:t>
      </w:r>
    </w:p>
    <w:p w14:paraId="5B9705D8" w14:textId="34EF3E5E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8.</w:t>
      </w:r>
      <w:r w:rsidRPr="00B10B9E">
        <w:rPr>
          <w:rFonts w:asciiTheme="majorBidi" w:hAnsiTheme="majorBidi" w:cstheme="majorBidi"/>
        </w:rPr>
        <w:tab/>
        <w:t>Was the follow up time reported and sufficient to be long enough for outcomes to occur?</w:t>
      </w:r>
    </w:p>
    <w:p w14:paraId="4BC82628" w14:textId="59385E02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Pr="00B10B9E">
        <w:rPr>
          <w:rFonts w:asciiTheme="majorBidi" w:hAnsiTheme="majorBidi" w:cstheme="majorBidi"/>
        </w:rPr>
        <w:t>9.</w:t>
      </w:r>
      <w:r w:rsidRPr="00B10B9E">
        <w:rPr>
          <w:rFonts w:asciiTheme="majorBidi" w:hAnsiTheme="majorBidi" w:cstheme="majorBidi"/>
        </w:rPr>
        <w:tab/>
        <w:t>Was follow up complete, and if not, were the reasons to loss to follow up described and explored?</w:t>
      </w:r>
    </w:p>
    <w:p w14:paraId="586C9B94" w14:textId="2BEA2271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</w:t>
      </w:r>
      <w:r w:rsidR="00644C0E">
        <w:rPr>
          <w:rFonts w:asciiTheme="majorBidi" w:hAnsiTheme="majorBidi" w:cstheme="majorBidi"/>
        </w:rPr>
        <w:t>10.</w:t>
      </w:r>
      <w:r w:rsidRPr="00B10B9E">
        <w:rPr>
          <w:rFonts w:asciiTheme="majorBidi" w:hAnsiTheme="majorBidi" w:cstheme="majorBidi"/>
        </w:rPr>
        <w:t>Were strategies to address incomplete follow up utilized?</w:t>
      </w:r>
    </w:p>
    <w:p w14:paraId="34551271" w14:textId="0FD3EDBA" w:rsidR="00B10B9E" w:rsidRPr="00B10B9E" w:rsidRDefault="00B10B9E" w:rsidP="00644C0E">
      <w:pPr>
        <w:tabs>
          <w:tab w:val="left" w:pos="270"/>
        </w:tabs>
        <w:ind w:left="274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Q</w:t>
      </w:r>
      <w:r w:rsidR="00644C0E">
        <w:rPr>
          <w:rFonts w:asciiTheme="majorBidi" w:hAnsiTheme="majorBidi" w:cstheme="majorBidi"/>
        </w:rPr>
        <w:t>11.</w:t>
      </w:r>
      <w:r w:rsidRPr="00B10B9E">
        <w:rPr>
          <w:rFonts w:asciiTheme="majorBidi" w:hAnsiTheme="majorBidi" w:cstheme="majorBidi"/>
        </w:rPr>
        <w:t>Was appropriate statistical analysis used?</w:t>
      </w:r>
      <w:proofErr w:type="gramEnd"/>
    </w:p>
    <w:p w14:paraId="3499756D" w14:textId="77777777" w:rsidR="00644C0E" w:rsidRDefault="00644C0E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b/>
          <w:bCs/>
          <w:color w:val="0D0D0D" w:themeColor="text1" w:themeTint="F2"/>
          <w:lang w:bidi="fa-IR"/>
        </w:rPr>
      </w:pPr>
    </w:p>
    <w:p w14:paraId="2F343739" w14:textId="53EAE5A8" w:rsidR="00DE7406" w:rsidRPr="00013D0E" w:rsidRDefault="00644C0E" w:rsidP="00644C0E">
      <w:pPr>
        <w:tabs>
          <w:tab w:val="left" w:pos="270"/>
        </w:tabs>
        <w:ind w:left="274" w:hanging="274"/>
        <w:jc w:val="both"/>
        <w:rPr>
          <w:rFonts w:asciiTheme="majorBidi" w:eastAsia="Times New Roman" w:hAnsiTheme="majorBidi" w:cstheme="majorBidi"/>
          <w:b/>
          <w:bCs/>
          <w:color w:val="0D0D0D" w:themeColor="text1" w:themeTint="F2"/>
          <w:lang w:bidi="fa-IR"/>
        </w:rPr>
      </w:pPr>
      <w:r w:rsidRPr="00644C0E">
        <w:rPr>
          <w:rFonts w:asciiTheme="majorBidi" w:eastAsia="Times New Roman" w:hAnsiTheme="majorBidi" w:cstheme="majorBidi"/>
          <w:b/>
          <w:bCs/>
          <w:color w:val="0D0D0D" w:themeColor="text1" w:themeTint="F2"/>
          <w:lang w:bidi="fa-IR"/>
        </w:rPr>
        <w:t xml:space="preserve">JBI checklist </w:t>
      </w:r>
      <w:r w:rsidR="00DE7406">
        <w:rPr>
          <w:rFonts w:asciiTheme="majorBidi" w:eastAsia="Times New Roman" w:hAnsiTheme="majorBidi" w:cstheme="majorBidi"/>
          <w:b/>
          <w:bCs/>
          <w:color w:val="0D0D0D" w:themeColor="text1" w:themeTint="F2"/>
          <w:lang w:bidi="fa-IR"/>
        </w:rPr>
        <w:t>for cross-sectional stud</w:t>
      </w:r>
      <w:r w:rsidR="00B10B9E">
        <w:rPr>
          <w:rFonts w:asciiTheme="majorBidi" w:eastAsia="Times New Roman" w:hAnsiTheme="majorBidi" w:cstheme="majorBidi"/>
          <w:b/>
          <w:bCs/>
          <w:color w:val="0D0D0D" w:themeColor="text1" w:themeTint="F2"/>
          <w:lang w:bidi="fa-IR"/>
        </w:rPr>
        <w:t>ies</w:t>
      </w:r>
    </w:p>
    <w:p w14:paraId="013758F5" w14:textId="77777777" w:rsidR="00DE7406" w:rsidRPr="0038756D" w:rsidRDefault="00DE7406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color w:val="0D0D0D" w:themeColor="text1" w:themeTint="F2"/>
          <w:lang w:bidi="fa-IR"/>
        </w:rPr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1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  <w:t>Were the criteria for inclusion in the sample clearly defined?</w:t>
      </w:r>
    </w:p>
    <w:p w14:paraId="435C666A" w14:textId="77777777" w:rsidR="00DE7406" w:rsidRPr="0038756D" w:rsidRDefault="00DE7406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color w:val="0D0D0D" w:themeColor="text1" w:themeTint="F2"/>
          <w:lang w:bidi="fa-IR"/>
        </w:rPr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2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  <w:t>Were the study subjects and the setting described in detail?</w:t>
      </w:r>
    </w:p>
    <w:p w14:paraId="4AD1C391" w14:textId="77777777" w:rsidR="00DE7406" w:rsidRPr="0038756D" w:rsidRDefault="00DE7406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color w:val="0D0D0D" w:themeColor="text1" w:themeTint="F2"/>
          <w:lang w:bidi="fa-IR"/>
        </w:rPr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3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  <w:t>Was the exposure measured in a valid and reliable way?</w:t>
      </w:r>
    </w:p>
    <w:p w14:paraId="6C487135" w14:textId="77777777" w:rsidR="00DE7406" w:rsidRPr="0038756D" w:rsidRDefault="00DE7406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color w:val="0D0D0D" w:themeColor="text1" w:themeTint="F2"/>
          <w:lang w:bidi="fa-IR"/>
        </w:rPr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4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  <w:t>Were objective, standard criteria used for measurement of the condition?</w:t>
      </w:r>
    </w:p>
    <w:p w14:paraId="322BEECC" w14:textId="77777777" w:rsidR="00DE7406" w:rsidRPr="0038756D" w:rsidRDefault="00DE7406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color w:val="0D0D0D" w:themeColor="text1" w:themeTint="F2"/>
          <w:lang w:bidi="fa-IR"/>
        </w:rPr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5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</w:r>
      <w:proofErr w:type="spellStart"/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Were</w:t>
      </w:r>
      <w:proofErr w:type="spellEnd"/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 xml:space="preserve"> confounding factors identified?</w:t>
      </w:r>
    </w:p>
    <w:p w14:paraId="5A74DB5A" w14:textId="77777777" w:rsidR="00DE7406" w:rsidRPr="0038756D" w:rsidRDefault="00DE7406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color w:val="0D0D0D" w:themeColor="text1" w:themeTint="F2"/>
          <w:lang w:bidi="fa-IR"/>
        </w:rPr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6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  <w:t>Were strategies to deal with confounding factors stated?</w:t>
      </w:r>
    </w:p>
    <w:p w14:paraId="50100454" w14:textId="77777777" w:rsidR="00DE7406" w:rsidRPr="0038756D" w:rsidRDefault="00DE7406" w:rsidP="00644C0E">
      <w:pPr>
        <w:tabs>
          <w:tab w:val="left" w:pos="270"/>
        </w:tabs>
        <w:ind w:left="274"/>
        <w:jc w:val="both"/>
        <w:rPr>
          <w:rFonts w:asciiTheme="majorBidi" w:eastAsia="Times New Roman" w:hAnsiTheme="majorBidi" w:cstheme="majorBidi"/>
          <w:color w:val="0D0D0D" w:themeColor="text1" w:themeTint="F2"/>
          <w:lang w:bidi="fa-IR"/>
        </w:rPr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7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  <w:t>Were the outcomes measured in a valid and reliable way?</w:t>
      </w:r>
    </w:p>
    <w:p w14:paraId="54640334" w14:textId="1182F54B" w:rsidR="0016514D" w:rsidRDefault="00DE7406" w:rsidP="00644C0E">
      <w:pPr>
        <w:tabs>
          <w:tab w:val="left" w:pos="270"/>
        </w:tabs>
        <w:ind w:left="274"/>
      </w:pP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>Q8.</w:t>
      </w:r>
      <w:r w:rsidRPr="0038756D">
        <w:rPr>
          <w:rFonts w:asciiTheme="majorBidi" w:eastAsia="Times New Roman" w:hAnsiTheme="majorBidi" w:cstheme="majorBidi"/>
          <w:color w:val="0D0D0D" w:themeColor="text1" w:themeTint="F2"/>
          <w:lang w:bidi="fa-IR"/>
        </w:rPr>
        <w:tab/>
        <w:t>Was appropriate statistical analysis used?</w:t>
      </w:r>
    </w:p>
    <w:sectPr w:rsidR="0016514D" w:rsidSect="00856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83C2B"/>
    <w:multiLevelType w:val="multilevel"/>
    <w:tmpl w:val="F794A9B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A5613EB"/>
    <w:multiLevelType w:val="hybridMultilevel"/>
    <w:tmpl w:val="975C4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EF677F"/>
    <w:multiLevelType w:val="hybridMultilevel"/>
    <w:tmpl w:val="6FEC4CCA"/>
    <w:lvl w:ilvl="0" w:tplc="008092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201C0C" w:tentative="1">
      <w:start w:val="1"/>
      <w:numFmt w:val="lowerLetter"/>
      <w:lvlText w:val="%2."/>
      <w:lvlJc w:val="left"/>
      <w:pPr>
        <w:ind w:left="1440" w:hanging="360"/>
      </w:pPr>
    </w:lvl>
    <w:lvl w:ilvl="2" w:tplc="73A897C4" w:tentative="1">
      <w:start w:val="1"/>
      <w:numFmt w:val="lowerRoman"/>
      <w:lvlText w:val="%3."/>
      <w:lvlJc w:val="right"/>
      <w:pPr>
        <w:ind w:left="2160" w:hanging="180"/>
      </w:pPr>
    </w:lvl>
    <w:lvl w:ilvl="3" w:tplc="DA3E3F94" w:tentative="1">
      <w:start w:val="1"/>
      <w:numFmt w:val="decimal"/>
      <w:lvlText w:val="%4."/>
      <w:lvlJc w:val="left"/>
      <w:pPr>
        <w:ind w:left="2880" w:hanging="360"/>
      </w:pPr>
    </w:lvl>
    <w:lvl w:ilvl="4" w:tplc="98FEAD06" w:tentative="1">
      <w:start w:val="1"/>
      <w:numFmt w:val="lowerLetter"/>
      <w:lvlText w:val="%5."/>
      <w:lvlJc w:val="left"/>
      <w:pPr>
        <w:ind w:left="3600" w:hanging="360"/>
      </w:pPr>
    </w:lvl>
    <w:lvl w:ilvl="5" w:tplc="73E81F12" w:tentative="1">
      <w:start w:val="1"/>
      <w:numFmt w:val="lowerRoman"/>
      <w:lvlText w:val="%6."/>
      <w:lvlJc w:val="right"/>
      <w:pPr>
        <w:ind w:left="4320" w:hanging="180"/>
      </w:pPr>
    </w:lvl>
    <w:lvl w:ilvl="6" w:tplc="7DF802BC" w:tentative="1">
      <w:start w:val="1"/>
      <w:numFmt w:val="decimal"/>
      <w:lvlText w:val="%7."/>
      <w:lvlJc w:val="left"/>
      <w:pPr>
        <w:ind w:left="5040" w:hanging="360"/>
      </w:pPr>
    </w:lvl>
    <w:lvl w:ilvl="7" w:tplc="1EB0A0EC" w:tentative="1">
      <w:start w:val="1"/>
      <w:numFmt w:val="lowerLetter"/>
      <w:lvlText w:val="%8."/>
      <w:lvlJc w:val="left"/>
      <w:pPr>
        <w:ind w:left="5760" w:hanging="360"/>
      </w:pPr>
    </w:lvl>
    <w:lvl w:ilvl="8" w:tplc="05A635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CC5395"/>
    <w:multiLevelType w:val="hybridMultilevel"/>
    <w:tmpl w:val="F44ED934"/>
    <w:lvl w:ilvl="0" w:tplc="FD60E63C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724E9A" w:tentative="1">
      <w:start w:val="1"/>
      <w:numFmt w:val="lowerLetter"/>
      <w:lvlText w:val="%2."/>
      <w:lvlJc w:val="left"/>
      <w:pPr>
        <w:ind w:left="1440" w:hanging="360"/>
      </w:pPr>
    </w:lvl>
    <w:lvl w:ilvl="2" w:tplc="DF16EB34" w:tentative="1">
      <w:start w:val="1"/>
      <w:numFmt w:val="lowerRoman"/>
      <w:lvlText w:val="%3."/>
      <w:lvlJc w:val="right"/>
      <w:pPr>
        <w:ind w:left="2160" w:hanging="180"/>
      </w:pPr>
    </w:lvl>
    <w:lvl w:ilvl="3" w:tplc="DD62A45A" w:tentative="1">
      <w:start w:val="1"/>
      <w:numFmt w:val="decimal"/>
      <w:lvlText w:val="%4."/>
      <w:lvlJc w:val="left"/>
      <w:pPr>
        <w:ind w:left="2880" w:hanging="360"/>
      </w:pPr>
    </w:lvl>
    <w:lvl w:ilvl="4" w:tplc="7FB257D2" w:tentative="1">
      <w:start w:val="1"/>
      <w:numFmt w:val="lowerLetter"/>
      <w:lvlText w:val="%5."/>
      <w:lvlJc w:val="left"/>
      <w:pPr>
        <w:ind w:left="3600" w:hanging="360"/>
      </w:pPr>
    </w:lvl>
    <w:lvl w:ilvl="5" w:tplc="B06C920A" w:tentative="1">
      <w:start w:val="1"/>
      <w:numFmt w:val="lowerRoman"/>
      <w:lvlText w:val="%6."/>
      <w:lvlJc w:val="right"/>
      <w:pPr>
        <w:ind w:left="4320" w:hanging="180"/>
      </w:pPr>
    </w:lvl>
    <w:lvl w:ilvl="6" w:tplc="EB8A9164" w:tentative="1">
      <w:start w:val="1"/>
      <w:numFmt w:val="decimal"/>
      <w:lvlText w:val="%7."/>
      <w:lvlJc w:val="left"/>
      <w:pPr>
        <w:ind w:left="5040" w:hanging="360"/>
      </w:pPr>
    </w:lvl>
    <w:lvl w:ilvl="7" w:tplc="150CD740" w:tentative="1">
      <w:start w:val="1"/>
      <w:numFmt w:val="lowerLetter"/>
      <w:lvlText w:val="%8."/>
      <w:lvlJc w:val="left"/>
      <w:pPr>
        <w:ind w:left="5760" w:hanging="360"/>
      </w:pPr>
    </w:lvl>
    <w:lvl w:ilvl="8" w:tplc="309C52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D11FEE"/>
    <w:multiLevelType w:val="multilevel"/>
    <w:tmpl w:val="3B963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76A0F5D"/>
    <w:multiLevelType w:val="hybridMultilevel"/>
    <w:tmpl w:val="8C82C3E6"/>
    <w:lvl w:ilvl="0" w:tplc="EA3E13E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14E0EE0" w:tentative="1">
      <w:start w:val="1"/>
      <w:numFmt w:val="lowerLetter"/>
      <w:lvlText w:val="%2."/>
      <w:lvlJc w:val="left"/>
      <w:pPr>
        <w:ind w:left="1440" w:hanging="360"/>
      </w:pPr>
    </w:lvl>
    <w:lvl w:ilvl="2" w:tplc="2D6A90BA" w:tentative="1">
      <w:start w:val="1"/>
      <w:numFmt w:val="lowerRoman"/>
      <w:lvlText w:val="%3."/>
      <w:lvlJc w:val="right"/>
      <w:pPr>
        <w:ind w:left="2160" w:hanging="180"/>
      </w:pPr>
    </w:lvl>
    <w:lvl w:ilvl="3" w:tplc="A168BC50" w:tentative="1">
      <w:start w:val="1"/>
      <w:numFmt w:val="decimal"/>
      <w:lvlText w:val="%4."/>
      <w:lvlJc w:val="left"/>
      <w:pPr>
        <w:ind w:left="2880" w:hanging="360"/>
      </w:pPr>
    </w:lvl>
    <w:lvl w:ilvl="4" w:tplc="D02C9E1E" w:tentative="1">
      <w:start w:val="1"/>
      <w:numFmt w:val="lowerLetter"/>
      <w:lvlText w:val="%5."/>
      <w:lvlJc w:val="left"/>
      <w:pPr>
        <w:ind w:left="3600" w:hanging="360"/>
      </w:pPr>
    </w:lvl>
    <w:lvl w:ilvl="5" w:tplc="6D9EBF5E" w:tentative="1">
      <w:start w:val="1"/>
      <w:numFmt w:val="lowerRoman"/>
      <w:lvlText w:val="%6."/>
      <w:lvlJc w:val="right"/>
      <w:pPr>
        <w:ind w:left="4320" w:hanging="180"/>
      </w:pPr>
    </w:lvl>
    <w:lvl w:ilvl="6" w:tplc="0BEE2176" w:tentative="1">
      <w:start w:val="1"/>
      <w:numFmt w:val="decimal"/>
      <w:lvlText w:val="%7."/>
      <w:lvlJc w:val="left"/>
      <w:pPr>
        <w:ind w:left="5040" w:hanging="360"/>
      </w:pPr>
    </w:lvl>
    <w:lvl w:ilvl="7" w:tplc="26DC08E2" w:tentative="1">
      <w:start w:val="1"/>
      <w:numFmt w:val="lowerLetter"/>
      <w:lvlText w:val="%8."/>
      <w:lvlJc w:val="left"/>
      <w:pPr>
        <w:ind w:left="5760" w:hanging="360"/>
      </w:pPr>
    </w:lvl>
    <w:lvl w:ilvl="8" w:tplc="2252F7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6"/>
  </w:num>
  <w:num w:numId="6">
    <w:abstractNumId w:val="7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06"/>
    <w:rsid w:val="000025D9"/>
    <w:rsid w:val="000130A1"/>
    <w:rsid w:val="000239CF"/>
    <w:rsid w:val="00032D44"/>
    <w:rsid w:val="00034C08"/>
    <w:rsid w:val="00037691"/>
    <w:rsid w:val="00041823"/>
    <w:rsid w:val="00053416"/>
    <w:rsid w:val="0005546C"/>
    <w:rsid w:val="000705CE"/>
    <w:rsid w:val="0007094C"/>
    <w:rsid w:val="00071229"/>
    <w:rsid w:val="00071253"/>
    <w:rsid w:val="000714EB"/>
    <w:rsid w:val="00074387"/>
    <w:rsid w:val="00080E0A"/>
    <w:rsid w:val="0008193F"/>
    <w:rsid w:val="0008260E"/>
    <w:rsid w:val="00085CE2"/>
    <w:rsid w:val="000864FC"/>
    <w:rsid w:val="00096933"/>
    <w:rsid w:val="000A3582"/>
    <w:rsid w:val="000A3840"/>
    <w:rsid w:val="000A5A74"/>
    <w:rsid w:val="000B76B7"/>
    <w:rsid w:val="000B76CA"/>
    <w:rsid w:val="000C0B51"/>
    <w:rsid w:val="000C2D46"/>
    <w:rsid w:val="000C4C1A"/>
    <w:rsid w:val="000C63EE"/>
    <w:rsid w:val="000D0E4F"/>
    <w:rsid w:val="000D6E89"/>
    <w:rsid w:val="000E14D8"/>
    <w:rsid w:val="000E1679"/>
    <w:rsid w:val="000E42A1"/>
    <w:rsid w:val="000E4A84"/>
    <w:rsid w:val="000E4CC3"/>
    <w:rsid w:val="000E4D38"/>
    <w:rsid w:val="000E799C"/>
    <w:rsid w:val="000F00DD"/>
    <w:rsid w:val="000F04CC"/>
    <w:rsid w:val="000F201E"/>
    <w:rsid w:val="000F41E3"/>
    <w:rsid w:val="001064DC"/>
    <w:rsid w:val="0011166B"/>
    <w:rsid w:val="00113F27"/>
    <w:rsid w:val="001159E6"/>
    <w:rsid w:val="0011635B"/>
    <w:rsid w:val="00116D51"/>
    <w:rsid w:val="00120BBA"/>
    <w:rsid w:val="0012219D"/>
    <w:rsid w:val="0012433D"/>
    <w:rsid w:val="00125201"/>
    <w:rsid w:val="00137681"/>
    <w:rsid w:val="00137FBD"/>
    <w:rsid w:val="00144B46"/>
    <w:rsid w:val="00145B26"/>
    <w:rsid w:val="00145BD6"/>
    <w:rsid w:val="00146514"/>
    <w:rsid w:val="00152BD7"/>
    <w:rsid w:val="001575AF"/>
    <w:rsid w:val="00174218"/>
    <w:rsid w:val="00175F12"/>
    <w:rsid w:val="001772D6"/>
    <w:rsid w:val="001777B2"/>
    <w:rsid w:val="0018284E"/>
    <w:rsid w:val="0018408B"/>
    <w:rsid w:val="00186AEB"/>
    <w:rsid w:val="00191746"/>
    <w:rsid w:val="00193765"/>
    <w:rsid w:val="001952A3"/>
    <w:rsid w:val="001971BD"/>
    <w:rsid w:val="001A008B"/>
    <w:rsid w:val="001A7774"/>
    <w:rsid w:val="001A7AEA"/>
    <w:rsid w:val="001B7B38"/>
    <w:rsid w:val="001B7F82"/>
    <w:rsid w:val="001C1F68"/>
    <w:rsid w:val="001C7F0B"/>
    <w:rsid w:val="001D10EB"/>
    <w:rsid w:val="001D1780"/>
    <w:rsid w:val="001D19A5"/>
    <w:rsid w:val="001D3214"/>
    <w:rsid w:val="001D45DC"/>
    <w:rsid w:val="001D6622"/>
    <w:rsid w:val="001D7F69"/>
    <w:rsid w:val="001E2838"/>
    <w:rsid w:val="001E5FB7"/>
    <w:rsid w:val="001E6299"/>
    <w:rsid w:val="001F2284"/>
    <w:rsid w:val="001F5B2C"/>
    <w:rsid w:val="001F7F13"/>
    <w:rsid w:val="00200C20"/>
    <w:rsid w:val="0020294E"/>
    <w:rsid w:val="00202F52"/>
    <w:rsid w:val="00204194"/>
    <w:rsid w:val="00206E3D"/>
    <w:rsid w:val="00210E22"/>
    <w:rsid w:val="00213878"/>
    <w:rsid w:val="002278D0"/>
    <w:rsid w:val="0023117A"/>
    <w:rsid w:val="0023500D"/>
    <w:rsid w:val="002371BA"/>
    <w:rsid w:val="00237A2D"/>
    <w:rsid w:val="002502CD"/>
    <w:rsid w:val="00253FF8"/>
    <w:rsid w:val="00257FA1"/>
    <w:rsid w:val="00260181"/>
    <w:rsid w:val="00264973"/>
    <w:rsid w:val="0026533B"/>
    <w:rsid w:val="00266805"/>
    <w:rsid w:val="00266AC1"/>
    <w:rsid w:val="00266BC3"/>
    <w:rsid w:val="00271D2E"/>
    <w:rsid w:val="00275C30"/>
    <w:rsid w:val="0028676D"/>
    <w:rsid w:val="002928D9"/>
    <w:rsid w:val="002978F7"/>
    <w:rsid w:val="002A4896"/>
    <w:rsid w:val="002A673E"/>
    <w:rsid w:val="002A706C"/>
    <w:rsid w:val="002B12D7"/>
    <w:rsid w:val="002B4440"/>
    <w:rsid w:val="002B4717"/>
    <w:rsid w:val="002C3079"/>
    <w:rsid w:val="002C72E1"/>
    <w:rsid w:val="002D0971"/>
    <w:rsid w:val="002E0B3D"/>
    <w:rsid w:val="002E1803"/>
    <w:rsid w:val="002E3CF0"/>
    <w:rsid w:val="002E43C2"/>
    <w:rsid w:val="002E72AF"/>
    <w:rsid w:val="002F1A0C"/>
    <w:rsid w:val="002F30EE"/>
    <w:rsid w:val="002F38EC"/>
    <w:rsid w:val="002F63AA"/>
    <w:rsid w:val="002F6B1B"/>
    <w:rsid w:val="002F783D"/>
    <w:rsid w:val="003118BF"/>
    <w:rsid w:val="00317D9C"/>
    <w:rsid w:val="00320C93"/>
    <w:rsid w:val="003213D4"/>
    <w:rsid w:val="0032371B"/>
    <w:rsid w:val="003241AB"/>
    <w:rsid w:val="003316E8"/>
    <w:rsid w:val="00337EDF"/>
    <w:rsid w:val="0034100A"/>
    <w:rsid w:val="00343A18"/>
    <w:rsid w:val="0034630E"/>
    <w:rsid w:val="00354832"/>
    <w:rsid w:val="00367636"/>
    <w:rsid w:val="00372234"/>
    <w:rsid w:val="00373CC5"/>
    <w:rsid w:val="003800ED"/>
    <w:rsid w:val="003908FB"/>
    <w:rsid w:val="00390AC8"/>
    <w:rsid w:val="003957A8"/>
    <w:rsid w:val="003A2277"/>
    <w:rsid w:val="003A2B40"/>
    <w:rsid w:val="003B0691"/>
    <w:rsid w:val="003B732E"/>
    <w:rsid w:val="003C06F2"/>
    <w:rsid w:val="003C2183"/>
    <w:rsid w:val="003D412F"/>
    <w:rsid w:val="003E1CB8"/>
    <w:rsid w:val="003E1D19"/>
    <w:rsid w:val="003E21FB"/>
    <w:rsid w:val="003E3B1E"/>
    <w:rsid w:val="00404901"/>
    <w:rsid w:val="00407FE8"/>
    <w:rsid w:val="004161F6"/>
    <w:rsid w:val="00422006"/>
    <w:rsid w:val="004232DC"/>
    <w:rsid w:val="0043149D"/>
    <w:rsid w:val="00435233"/>
    <w:rsid w:val="004442C9"/>
    <w:rsid w:val="0045154B"/>
    <w:rsid w:val="004575B3"/>
    <w:rsid w:val="00467A2A"/>
    <w:rsid w:val="00472045"/>
    <w:rsid w:val="00474D3B"/>
    <w:rsid w:val="004823B3"/>
    <w:rsid w:val="00491D55"/>
    <w:rsid w:val="00492190"/>
    <w:rsid w:val="004925C6"/>
    <w:rsid w:val="00492B5E"/>
    <w:rsid w:val="004960C8"/>
    <w:rsid w:val="004A1803"/>
    <w:rsid w:val="004A6B7D"/>
    <w:rsid w:val="004B10E6"/>
    <w:rsid w:val="004B1EF1"/>
    <w:rsid w:val="004B5B12"/>
    <w:rsid w:val="004B7189"/>
    <w:rsid w:val="004C240E"/>
    <w:rsid w:val="004C2739"/>
    <w:rsid w:val="004C2DDD"/>
    <w:rsid w:val="004D1B1E"/>
    <w:rsid w:val="004D3AAF"/>
    <w:rsid w:val="004D5000"/>
    <w:rsid w:val="004E09F1"/>
    <w:rsid w:val="004E5D6C"/>
    <w:rsid w:val="004E6BA8"/>
    <w:rsid w:val="004F2CA6"/>
    <w:rsid w:val="0050412B"/>
    <w:rsid w:val="00505868"/>
    <w:rsid w:val="00512854"/>
    <w:rsid w:val="00516C0B"/>
    <w:rsid w:val="00543D40"/>
    <w:rsid w:val="00543DCD"/>
    <w:rsid w:val="00546C5D"/>
    <w:rsid w:val="00547AC1"/>
    <w:rsid w:val="005668A1"/>
    <w:rsid w:val="00566FDC"/>
    <w:rsid w:val="005671D5"/>
    <w:rsid w:val="005757E9"/>
    <w:rsid w:val="005815D1"/>
    <w:rsid w:val="005833F3"/>
    <w:rsid w:val="005855D2"/>
    <w:rsid w:val="00592245"/>
    <w:rsid w:val="005A01DB"/>
    <w:rsid w:val="005A5AB1"/>
    <w:rsid w:val="005B255C"/>
    <w:rsid w:val="005B3AE3"/>
    <w:rsid w:val="005B7669"/>
    <w:rsid w:val="005C1D84"/>
    <w:rsid w:val="005C34E2"/>
    <w:rsid w:val="005D188A"/>
    <w:rsid w:val="005D3363"/>
    <w:rsid w:val="005E3A65"/>
    <w:rsid w:val="005E70AB"/>
    <w:rsid w:val="005F05C3"/>
    <w:rsid w:val="005F2054"/>
    <w:rsid w:val="005F45CE"/>
    <w:rsid w:val="005F492D"/>
    <w:rsid w:val="00613150"/>
    <w:rsid w:val="00614F7E"/>
    <w:rsid w:val="00617037"/>
    <w:rsid w:val="00622A7D"/>
    <w:rsid w:val="00623AEE"/>
    <w:rsid w:val="00637603"/>
    <w:rsid w:val="00641041"/>
    <w:rsid w:val="00644671"/>
    <w:rsid w:val="00644C0E"/>
    <w:rsid w:val="00646E6D"/>
    <w:rsid w:val="006476C1"/>
    <w:rsid w:val="00656D31"/>
    <w:rsid w:val="00660396"/>
    <w:rsid w:val="0066191D"/>
    <w:rsid w:val="006729CA"/>
    <w:rsid w:val="00672D51"/>
    <w:rsid w:val="006844DD"/>
    <w:rsid w:val="00686926"/>
    <w:rsid w:val="0069144F"/>
    <w:rsid w:val="00692196"/>
    <w:rsid w:val="006928F4"/>
    <w:rsid w:val="00694C6B"/>
    <w:rsid w:val="00695796"/>
    <w:rsid w:val="006A1F9A"/>
    <w:rsid w:val="006B23CE"/>
    <w:rsid w:val="006B4E25"/>
    <w:rsid w:val="006B70EB"/>
    <w:rsid w:val="006C0B0A"/>
    <w:rsid w:val="006C2D81"/>
    <w:rsid w:val="006C3779"/>
    <w:rsid w:val="006D61C2"/>
    <w:rsid w:val="006F141A"/>
    <w:rsid w:val="006F4672"/>
    <w:rsid w:val="006F5C0B"/>
    <w:rsid w:val="006F6D56"/>
    <w:rsid w:val="00704B1E"/>
    <w:rsid w:val="00706C02"/>
    <w:rsid w:val="00707C2B"/>
    <w:rsid w:val="00716B1A"/>
    <w:rsid w:val="007213A4"/>
    <w:rsid w:val="00723CF4"/>
    <w:rsid w:val="007241F7"/>
    <w:rsid w:val="007249F6"/>
    <w:rsid w:val="007279A0"/>
    <w:rsid w:val="00731667"/>
    <w:rsid w:val="007331CD"/>
    <w:rsid w:val="007420B1"/>
    <w:rsid w:val="00742D66"/>
    <w:rsid w:val="00750DB7"/>
    <w:rsid w:val="007615E9"/>
    <w:rsid w:val="0076328D"/>
    <w:rsid w:val="00764693"/>
    <w:rsid w:val="00766A66"/>
    <w:rsid w:val="00767D93"/>
    <w:rsid w:val="00771281"/>
    <w:rsid w:val="0077195D"/>
    <w:rsid w:val="0077303D"/>
    <w:rsid w:val="00775A70"/>
    <w:rsid w:val="00776FDF"/>
    <w:rsid w:val="00780001"/>
    <w:rsid w:val="00782236"/>
    <w:rsid w:val="007855E2"/>
    <w:rsid w:val="00786EE7"/>
    <w:rsid w:val="0079631D"/>
    <w:rsid w:val="007A0DCB"/>
    <w:rsid w:val="007A10AF"/>
    <w:rsid w:val="007A25FD"/>
    <w:rsid w:val="007B06D5"/>
    <w:rsid w:val="007B126C"/>
    <w:rsid w:val="007B37F7"/>
    <w:rsid w:val="007B45F8"/>
    <w:rsid w:val="007B6022"/>
    <w:rsid w:val="007C6D61"/>
    <w:rsid w:val="007D12BD"/>
    <w:rsid w:val="007D1874"/>
    <w:rsid w:val="007F0FAE"/>
    <w:rsid w:val="007F3CED"/>
    <w:rsid w:val="008118C3"/>
    <w:rsid w:val="00814DF5"/>
    <w:rsid w:val="008227A7"/>
    <w:rsid w:val="008232F2"/>
    <w:rsid w:val="00825839"/>
    <w:rsid w:val="00825E66"/>
    <w:rsid w:val="00835015"/>
    <w:rsid w:val="00837AC4"/>
    <w:rsid w:val="00841745"/>
    <w:rsid w:val="00842020"/>
    <w:rsid w:val="0084455A"/>
    <w:rsid w:val="008451B2"/>
    <w:rsid w:val="00845946"/>
    <w:rsid w:val="00853F61"/>
    <w:rsid w:val="00855667"/>
    <w:rsid w:val="008565D3"/>
    <w:rsid w:val="00857CBC"/>
    <w:rsid w:val="0086662C"/>
    <w:rsid w:val="0086670F"/>
    <w:rsid w:val="0087191F"/>
    <w:rsid w:val="00871ACF"/>
    <w:rsid w:val="00871E40"/>
    <w:rsid w:val="00872BA7"/>
    <w:rsid w:val="0088448E"/>
    <w:rsid w:val="00892EBE"/>
    <w:rsid w:val="0089366A"/>
    <w:rsid w:val="008952D9"/>
    <w:rsid w:val="008B257C"/>
    <w:rsid w:val="008B44E1"/>
    <w:rsid w:val="008B4925"/>
    <w:rsid w:val="008B4F4A"/>
    <w:rsid w:val="008C5893"/>
    <w:rsid w:val="008E3B8E"/>
    <w:rsid w:val="008E614B"/>
    <w:rsid w:val="008E61D8"/>
    <w:rsid w:val="008E6691"/>
    <w:rsid w:val="008E6DAB"/>
    <w:rsid w:val="008E70B1"/>
    <w:rsid w:val="008F0748"/>
    <w:rsid w:val="008F1011"/>
    <w:rsid w:val="008F2B21"/>
    <w:rsid w:val="008F46AE"/>
    <w:rsid w:val="008F481D"/>
    <w:rsid w:val="0090009B"/>
    <w:rsid w:val="00904FCB"/>
    <w:rsid w:val="0090614B"/>
    <w:rsid w:val="00912561"/>
    <w:rsid w:val="00912EEE"/>
    <w:rsid w:val="009151D2"/>
    <w:rsid w:val="009238A2"/>
    <w:rsid w:val="00923F6B"/>
    <w:rsid w:val="00932365"/>
    <w:rsid w:val="00935842"/>
    <w:rsid w:val="00942ACF"/>
    <w:rsid w:val="00946CE4"/>
    <w:rsid w:val="009548F9"/>
    <w:rsid w:val="00954F6E"/>
    <w:rsid w:val="009637F4"/>
    <w:rsid w:val="0096386F"/>
    <w:rsid w:val="00965DA6"/>
    <w:rsid w:val="009766F5"/>
    <w:rsid w:val="00977299"/>
    <w:rsid w:val="009804A9"/>
    <w:rsid w:val="00983784"/>
    <w:rsid w:val="00984CC0"/>
    <w:rsid w:val="00992F87"/>
    <w:rsid w:val="00995D21"/>
    <w:rsid w:val="00996A5F"/>
    <w:rsid w:val="00997BCB"/>
    <w:rsid w:val="009A12E7"/>
    <w:rsid w:val="009A6350"/>
    <w:rsid w:val="009C16C9"/>
    <w:rsid w:val="009D1991"/>
    <w:rsid w:val="009D49A0"/>
    <w:rsid w:val="009E20B5"/>
    <w:rsid w:val="009E4EF7"/>
    <w:rsid w:val="009E50D0"/>
    <w:rsid w:val="009E5593"/>
    <w:rsid w:val="009E61A2"/>
    <w:rsid w:val="009F0F74"/>
    <w:rsid w:val="009F4C26"/>
    <w:rsid w:val="009F5DA9"/>
    <w:rsid w:val="009F6CD0"/>
    <w:rsid w:val="00A06CC0"/>
    <w:rsid w:val="00A12E61"/>
    <w:rsid w:val="00A14171"/>
    <w:rsid w:val="00A15135"/>
    <w:rsid w:val="00A21390"/>
    <w:rsid w:val="00A249E6"/>
    <w:rsid w:val="00A25C0A"/>
    <w:rsid w:val="00A268AB"/>
    <w:rsid w:val="00A4139B"/>
    <w:rsid w:val="00A5024B"/>
    <w:rsid w:val="00A50550"/>
    <w:rsid w:val="00A51B95"/>
    <w:rsid w:val="00A55D72"/>
    <w:rsid w:val="00A5647D"/>
    <w:rsid w:val="00A56A7A"/>
    <w:rsid w:val="00A5710D"/>
    <w:rsid w:val="00A57499"/>
    <w:rsid w:val="00A63903"/>
    <w:rsid w:val="00A652FE"/>
    <w:rsid w:val="00A67D17"/>
    <w:rsid w:val="00A71EDC"/>
    <w:rsid w:val="00A7452C"/>
    <w:rsid w:val="00A74A21"/>
    <w:rsid w:val="00A8618F"/>
    <w:rsid w:val="00A90052"/>
    <w:rsid w:val="00A93BB9"/>
    <w:rsid w:val="00A97907"/>
    <w:rsid w:val="00AA1DB0"/>
    <w:rsid w:val="00AA74E4"/>
    <w:rsid w:val="00AB41F9"/>
    <w:rsid w:val="00AB5FDD"/>
    <w:rsid w:val="00AC0865"/>
    <w:rsid w:val="00AC2812"/>
    <w:rsid w:val="00AC5671"/>
    <w:rsid w:val="00AD029F"/>
    <w:rsid w:val="00AD6FBD"/>
    <w:rsid w:val="00AE23AC"/>
    <w:rsid w:val="00AE5B84"/>
    <w:rsid w:val="00AE68F8"/>
    <w:rsid w:val="00AF5356"/>
    <w:rsid w:val="00AF627C"/>
    <w:rsid w:val="00AF7E35"/>
    <w:rsid w:val="00B02B0B"/>
    <w:rsid w:val="00B05B0D"/>
    <w:rsid w:val="00B10B9E"/>
    <w:rsid w:val="00B114B6"/>
    <w:rsid w:val="00B12362"/>
    <w:rsid w:val="00B234DA"/>
    <w:rsid w:val="00B349C3"/>
    <w:rsid w:val="00B34E19"/>
    <w:rsid w:val="00B35D9C"/>
    <w:rsid w:val="00B41678"/>
    <w:rsid w:val="00B45C6B"/>
    <w:rsid w:val="00B4623A"/>
    <w:rsid w:val="00B46482"/>
    <w:rsid w:val="00B477E6"/>
    <w:rsid w:val="00B53C36"/>
    <w:rsid w:val="00B5450F"/>
    <w:rsid w:val="00B658DF"/>
    <w:rsid w:val="00B67184"/>
    <w:rsid w:val="00B804DF"/>
    <w:rsid w:val="00B86049"/>
    <w:rsid w:val="00BA1256"/>
    <w:rsid w:val="00BA3038"/>
    <w:rsid w:val="00BA5A79"/>
    <w:rsid w:val="00BA5BAC"/>
    <w:rsid w:val="00BA7B75"/>
    <w:rsid w:val="00BA7C96"/>
    <w:rsid w:val="00BA7FDB"/>
    <w:rsid w:val="00BB0674"/>
    <w:rsid w:val="00BB4AE4"/>
    <w:rsid w:val="00BC50C5"/>
    <w:rsid w:val="00BD2B0E"/>
    <w:rsid w:val="00BD3521"/>
    <w:rsid w:val="00BE0FF9"/>
    <w:rsid w:val="00BE5C19"/>
    <w:rsid w:val="00BE5E9E"/>
    <w:rsid w:val="00BE7683"/>
    <w:rsid w:val="00BF092E"/>
    <w:rsid w:val="00BF2756"/>
    <w:rsid w:val="00BF61FF"/>
    <w:rsid w:val="00C000E2"/>
    <w:rsid w:val="00C000E9"/>
    <w:rsid w:val="00C00D09"/>
    <w:rsid w:val="00C0725E"/>
    <w:rsid w:val="00C16EF2"/>
    <w:rsid w:val="00C21A31"/>
    <w:rsid w:val="00C2213E"/>
    <w:rsid w:val="00C24CF0"/>
    <w:rsid w:val="00C36D88"/>
    <w:rsid w:val="00C36EF2"/>
    <w:rsid w:val="00C37028"/>
    <w:rsid w:val="00C37D23"/>
    <w:rsid w:val="00C42450"/>
    <w:rsid w:val="00C44675"/>
    <w:rsid w:val="00C56F01"/>
    <w:rsid w:val="00C6247D"/>
    <w:rsid w:val="00C63B0D"/>
    <w:rsid w:val="00C65265"/>
    <w:rsid w:val="00C721F4"/>
    <w:rsid w:val="00C7230E"/>
    <w:rsid w:val="00C73E42"/>
    <w:rsid w:val="00C74727"/>
    <w:rsid w:val="00C81451"/>
    <w:rsid w:val="00C85A65"/>
    <w:rsid w:val="00C928B9"/>
    <w:rsid w:val="00C932D0"/>
    <w:rsid w:val="00C94EC9"/>
    <w:rsid w:val="00CA1A0D"/>
    <w:rsid w:val="00CA3727"/>
    <w:rsid w:val="00CA6230"/>
    <w:rsid w:val="00CA700C"/>
    <w:rsid w:val="00CA7755"/>
    <w:rsid w:val="00CB049E"/>
    <w:rsid w:val="00CB28FA"/>
    <w:rsid w:val="00CB45F5"/>
    <w:rsid w:val="00CC0CD9"/>
    <w:rsid w:val="00CC4B7F"/>
    <w:rsid w:val="00CD2785"/>
    <w:rsid w:val="00CD3FDA"/>
    <w:rsid w:val="00CD6921"/>
    <w:rsid w:val="00CE1C3D"/>
    <w:rsid w:val="00CE38BC"/>
    <w:rsid w:val="00CE5AF8"/>
    <w:rsid w:val="00CE5BCE"/>
    <w:rsid w:val="00CF07A4"/>
    <w:rsid w:val="00CF121E"/>
    <w:rsid w:val="00CF7F58"/>
    <w:rsid w:val="00D01D14"/>
    <w:rsid w:val="00D06374"/>
    <w:rsid w:val="00D10721"/>
    <w:rsid w:val="00D16278"/>
    <w:rsid w:val="00D174AE"/>
    <w:rsid w:val="00D206ED"/>
    <w:rsid w:val="00D24B95"/>
    <w:rsid w:val="00D26E5A"/>
    <w:rsid w:val="00D30B7D"/>
    <w:rsid w:val="00D338E9"/>
    <w:rsid w:val="00D33DBF"/>
    <w:rsid w:val="00D36A92"/>
    <w:rsid w:val="00D414C8"/>
    <w:rsid w:val="00D41B3A"/>
    <w:rsid w:val="00D424B4"/>
    <w:rsid w:val="00D46FDD"/>
    <w:rsid w:val="00D47924"/>
    <w:rsid w:val="00D52245"/>
    <w:rsid w:val="00D53277"/>
    <w:rsid w:val="00D65F64"/>
    <w:rsid w:val="00D746E5"/>
    <w:rsid w:val="00D751D5"/>
    <w:rsid w:val="00D81E3F"/>
    <w:rsid w:val="00D86A37"/>
    <w:rsid w:val="00D86B76"/>
    <w:rsid w:val="00D945AA"/>
    <w:rsid w:val="00D951DA"/>
    <w:rsid w:val="00DA2CC4"/>
    <w:rsid w:val="00DA2E2B"/>
    <w:rsid w:val="00DB065B"/>
    <w:rsid w:val="00DB1729"/>
    <w:rsid w:val="00DC3AA2"/>
    <w:rsid w:val="00DC457D"/>
    <w:rsid w:val="00DC624F"/>
    <w:rsid w:val="00DE7406"/>
    <w:rsid w:val="00DE74EF"/>
    <w:rsid w:val="00DF7557"/>
    <w:rsid w:val="00E00A02"/>
    <w:rsid w:val="00E0328F"/>
    <w:rsid w:val="00E046EA"/>
    <w:rsid w:val="00E11932"/>
    <w:rsid w:val="00E12B91"/>
    <w:rsid w:val="00E23682"/>
    <w:rsid w:val="00E256B6"/>
    <w:rsid w:val="00E345EA"/>
    <w:rsid w:val="00E4130F"/>
    <w:rsid w:val="00E43B98"/>
    <w:rsid w:val="00E4444C"/>
    <w:rsid w:val="00E462D0"/>
    <w:rsid w:val="00E54498"/>
    <w:rsid w:val="00E62ECD"/>
    <w:rsid w:val="00E664B9"/>
    <w:rsid w:val="00E66ACC"/>
    <w:rsid w:val="00E67E3A"/>
    <w:rsid w:val="00E735CC"/>
    <w:rsid w:val="00E74983"/>
    <w:rsid w:val="00E75276"/>
    <w:rsid w:val="00E765DA"/>
    <w:rsid w:val="00E80B18"/>
    <w:rsid w:val="00E84902"/>
    <w:rsid w:val="00E8573A"/>
    <w:rsid w:val="00E863E3"/>
    <w:rsid w:val="00EA2845"/>
    <w:rsid w:val="00EA4C8A"/>
    <w:rsid w:val="00EA5F1D"/>
    <w:rsid w:val="00EB1CA1"/>
    <w:rsid w:val="00EB5C83"/>
    <w:rsid w:val="00ED11BC"/>
    <w:rsid w:val="00ED25E8"/>
    <w:rsid w:val="00ED3CC2"/>
    <w:rsid w:val="00ED6058"/>
    <w:rsid w:val="00ED6CB4"/>
    <w:rsid w:val="00ED7CD8"/>
    <w:rsid w:val="00EE1C18"/>
    <w:rsid w:val="00EE372D"/>
    <w:rsid w:val="00EF4A14"/>
    <w:rsid w:val="00EF7F8F"/>
    <w:rsid w:val="00F1691A"/>
    <w:rsid w:val="00F16D70"/>
    <w:rsid w:val="00F16FB1"/>
    <w:rsid w:val="00F2261C"/>
    <w:rsid w:val="00F31D1A"/>
    <w:rsid w:val="00F33E9E"/>
    <w:rsid w:val="00F4217A"/>
    <w:rsid w:val="00F52102"/>
    <w:rsid w:val="00F5462F"/>
    <w:rsid w:val="00F56D97"/>
    <w:rsid w:val="00F63AAC"/>
    <w:rsid w:val="00F764EC"/>
    <w:rsid w:val="00F81C23"/>
    <w:rsid w:val="00F9296B"/>
    <w:rsid w:val="00F935E0"/>
    <w:rsid w:val="00FA51CD"/>
    <w:rsid w:val="00FB1FDB"/>
    <w:rsid w:val="00FB2E00"/>
    <w:rsid w:val="00FC3372"/>
    <w:rsid w:val="00FC72BB"/>
    <w:rsid w:val="00FD22B9"/>
    <w:rsid w:val="00FE3C04"/>
    <w:rsid w:val="00FE692F"/>
    <w:rsid w:val="00FF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81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06"/>
  </w:style>
  <w:style w:type="paragraph" w:styleId="Heading1">
    <w:name w:val="heading 1"/>
    <w:basedOn w:val="Normal"/>
    <w:next w:val="Normal"/>
    <w:link w:val="Heading1Char"/>
    <w:uiPriority w:val="9"/>
    <w:qFormat/>
    <w:rsid w:val="00DE74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4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DE74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DE74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4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E7406"/>
  </w:style>
  <w:style w:type="table" w:customStyle="1" w:styleId="TableGrid1">
    <w:name w:val="Table Grid1"/>
    <w:basedOn w:val="TableNormal"/>
    <w:next w:val="TableGrid"/>
    <w:uiPriority w:val="39"/>
    <w:rsid w:val="00DE740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E7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E740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74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7406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DE7406"/>
  </w:style>
  <w:style w:type="paragraph" w:customStyle="1" w:styleId="Body">
    <w:name w:val="Body"/>
    <w:rsid w:val="00DE7406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21">
    <w:name w:val="Heading 21"/>
    <w:next w:val="Body"/>
    <w:rsid w:val="00DE740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256" w:lineRule="auto"/>
      <w:outlineLvl w:val="0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4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0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7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406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DE7406"/>
  </w:style>
  <w:style w:type="character" w:styleId="Emphasis">
    <w:name w:val="Emphasis"/>
    <w:basedOn w:val="DefaultParagraphFont"/>
    <w:uiPriority w:val="20"/>
    <w:qFormat/>
    <w:rsid w:val="00DE740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E740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E7406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E7406"/>
  </w:style>
  <w:style w:type="paragraph" w:styleId="Header">
    <w:name w:val="header"/>
    <w:basedOn w:val="Normal"/>
    <w:link w:val="HeaderChar"/>
    <w:uiPriority w:val="99"/>
    <w:unhideWhenUsed/>
    <w:rsid w:val="00DE74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406"/>
  </w:style>
  <w:style w:type="paragraph" w:styleId="Footer">
    <w:name w:val="footer"/>
    <w:basedOn w:val="Normal"/>
    <w:link w:val="FooterChar"/>
    <w:uiPriority w:val="99"/>
    <w:unhideWhenUsed/>
    <w:rsid w:val="00DE74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406"/>
  </w:style>
  <w:style w:type="character" w:styleId="LineNumber">
    <w:name w:val="line number"/>
    <w:basedOn w:val="DefaultParagraphFont"/>
    <w:uiPriority w:val="99"/>
    <w:semiHidden/>
    <w:unhideWhenUsed/>
    <w:rsid w:val="00DE7406"/>
  </w:style>
  <w:style w:type="character" w:styleId="PlaceholderText">
    <w:name w:val="Placeholder Text"/>
    <w:basedOn w:val="DefaultParagraphFont"/>
    <w:uiPriority w:val="99"/>
    <w:semiHidden/>
    <w:rsid w:val="00DE7406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740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06"/>
  </w:style>
  <w:style w:type="paragraph" w:styleId="Heading1">
    <w:name w:val="heading 1"/>
    <w:basedOn w:val="Normal"/>
    <w:next w:val="Normal"/>
    <w:link w:val="Heading1Char"/>
    <w:uiPriority w:val="9"/>
    <w:qFormat/>
    <w:rsid w:val="00DE74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4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DE74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DE74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4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E7406"/>
  </w:style>
  <w:style w:type="table" w:customStyle="1" w:styleId="TableGrid1">
    <w:name w:val="Table Grid1"/>
    <w:basedOn w:val="TableNormal"/>
    <w:next w:val="TableGrid"/>
    <w:uiPriority w:val="39"/>
    <w:rsid w:val="00DE740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E7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E740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74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7406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DE7406"/>
  </w:style>
  <w:style w:type="paragraph" w:customStyle="1" w:styleId="Body">
    <w:name w:val="Body"/>
    <w:rsid w:val="00DE7406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21">
    <w:name w:val="Heading 21"/>
    <w:next w:val="Body"/>
    <w:rsid w:val="00DE740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256" w:lineRule="auto"/>
      <w:outlineLvl w:val="0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4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0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7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406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DE7406"/>
  </w:style>
  <w:style w:type="character" w:styleId="Emphasis">
    <w:name w:val="Emphasis"/>
    <w:basedOn w:val="DefaultParagraphFont"/>
    <w:uiPriority w:val="20"/>
    <w:qFormat/>
    <w:rsid w:val="00DE740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E740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E7406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E7406"/>
  </w:style>
  <w:style w:type="paragraph" w:styleId="Header">
    <w:name w:val="header"/>
    <w:basedOn w:val="Normal"/>
    <w:link w:val="HeaderChar"/>
    <w:uiPriority w:val="99"/>
    <w:unhideWhenUsed/>
    <w:rsid w:val="00DE74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406"/>
  </w:style>
  <w:style w:type="paragraph" w:styleId="Footer">
    <w:name w:val="footer"/>
    <w:basedOn w:val="Normal"/>
    <w:link w:val="FooterChar"/>
    <w:uiPriority w:val="99"/>
    <w:unhideWhenUsed/>
    <w:rsid w:val="00DE74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406"/>
  </w:style>
  <w:style w:type="character" w:styleId="LineNumber">
    <w:name w:val="line number"/>
    <w:basedOn w:val="DefaultParagraphFont"/>
    <w:uiPriority w:val="99"/>
    <w:semiHidden/>
    <w:unhideWhenUsed/>
    <w:rsid w:val="00DE7406"/>
  </w:style>
  <w:style w:type="character" w:styleId="PlaceholderText">
    <w:name w:val="Placeholder Text"/>
    <w:basedOn w:val="DefaultParagraphFont"/>
    <w:uiPriority w:val="99"/>
    <w:semiHidden/>
    <w:rsid w:val="00DE7406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74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CCEDEAAC159B6439FD81AD223BB15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0C10A6-AC26-0745-B0B7-4ECDF74564E8}"/>
      </w:docPartPr>
      <w:docPartBody>
        <w:p w:rsidR="004169CA" w:rsidRDefault="00BD327B" w:rsidP="00BD327B">
          <w:pPr>
            <w:pStyle w:val="0CCEDEAAC159B6439FD81AD223BB1528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7B168BB89CBF4AB44E837A046B30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E1056C-1A9F-914F-A6CA-A4E8A17BF9B3}"/>
      </w:docPartPr>
      <w:docPartBody>
        <w:p w:rsidR="004169CA" w:rsidRDefault="00BD327B" w:rsidP="00BD327B">
          <w:pPr>
            <w:pStyle w:val="1A7B168BB89CBF4AB44E837A046B300C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CD65D5EB2E6747895280677A4E97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3762B5-93C6-674A-A02F-057DB0A945B6}"/>
      </w:docPartPr>
      <w:docPartBody>
        <w:p w:rsidR="004169CA" w:rsidRDefault="00BD327B" w:rsidP="00BD327B">
          <w:pPr>
            <w:pStyle w:val="4BCD65D5EB2E6747895280677A4E973E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C978B808BDCB14DA1750EA7240D63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1D5796-B36D-AC4B-BDD2-9BFF10A1E245}"/>
      </w:docPartPr>
      <w:docPartBody>
        <w:p w:rsidR="004169CA" w:rsidRDefault="00BD327B" w:rsidP="00BD327B">
          <w:pPr>
            <w:pStyle w:val="3C978B808BDCB14DA1750EA7240D6371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A8DD493F9161458A36B953EB8BB3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DDD593-D786-EE4E-A6FF-F6F70A2F7B7C}"/>
      </w:docPartPr>
      <w:docPartBody>
        <w:p w:rsidR="004169CA" w:rsidRDefault="00BD327B" w:rsidP="00BD327B">
          <w:pPr>
            <w:pStyle w:val="0CA8DD493F9161458A36B953EB8BB303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BC5D23FA8DF44AA78E5B6A899DB8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835046-9917-4A4D-B667-BFC40773EAD9}"/>
      </w:docPartPr>
      <w:docPartBody>
        <w:p w:rsidR="004169CA" w:rsidRDefault="00BD327B" w:rsidP="00BD327B">
          <w:pPr>
            <w:pStyle w:val="9BBC5D23FA8DF44AA78E5B6A899DB8B6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070B03636DBA459C6C1DCFE07CE7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A18A1A-1559-6347-8486-6433250A0846}"/>
      </w:docPartPr>
      <w:docPartBody>
        <w:p w:rsidR="004169CA" w:rsidRDefault="00BD327B" w:rsidP="00BD327B">
          <w:pPr>
            <w:pStyle w:val="C0070B03636DBA459C6C1DCFE07CE7D0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0F923847154142B20454C02C5434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AE80F7-A09D-AA4D-ACC3-13EDC80A78B3}"/>
      </w:docPartPr>
      <w:docPartBody>
        <w:p w:rsidR="004169CA" w:rsidRDefault="00BD327B" w:rsidP="00BD327B">
          <w:pPr>
            <w:pStyle w:val="190F923847154142B20454C02C54346C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B2C7D910BAB8F4AB009885817F5FC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03C8BD-0F5A-7047-8990-F7A0C4C7E9EB}"/>
      </w:docPartPr>
      <w:docPartBody>
        <w:p w:rsidR="004169CA" w:rsidRDefault="00BD327B" w:rsidP="00BD327B">
          <w:pPr>
            <w:pStyle w:val="CB2C7D910BAB8F4AB009885817F5FC1F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88AEF6D5C73646A6E4A02B1D7581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D61167-9772-4543-AE9C-876A8B2511CE}"/>
      </w:docPartPr>
      <w:docPartBody>
        <w:p w:rsidR="004169CA" w:rsidRDefault="00BD327B" w:rsidP="00BD327B">
          <w:pPr>
            <w:pStyle w:val="0B88AEF6D5C73646A6E4A02B1D758164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4BF8CB15F69E34DA35C53532C6861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FC71B4-1345-724F-B753-C4EC49664A7E}"/>
      </w:docPartPr>
      <w:docPartBody>
        <w:p w:rsidR="004169CA" w:rsidRDefault="00BD327B" w:rsidP="00BD327B">
          <w:pPr>
            <w:pStyle w:val="C4BF8CB15F69E34DA35C53532C6861C9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9ED179B8BEFE42AF1498CBBDBF66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A08D79-7F73-C64A-9D15-B47A6A2F124B}"/>
      </w:docPartPr>
      <w:docPartBody>
        <w:p w:rsidR="004169CA" w:rsidRDefault="00BD327B" w:rsidP="00BD327B">
          <w:pPr>
            <w:pStyle w:val="2E9ED179B8BEFE42AF1498CBBDBF6612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CDD8E95AD7C84DBD77A625FDAAB3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6FA76-3296-D64F-B067-B9D08E1DC5B4}"/>
      </w:docPartPr>
      <w:docPartBody>
        <w:p w:rsidR="004169CA" w:rsidRDefault="00BD327B" w:rsidP="00BD327B">
          <w:pPr>
            <w:pStyle w:val="65CDD8E95AD7C84DBD77A625FDAAB34A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AC1C5B72DE054198C7810AD3A1DF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047A56-33DB-6D4A-B2A8-FF89392B7674}"/>
      </w:docPartPr>
      <w:docPartBody>
        <w:p w:rsidR="004169CA" w:rsidRDefault="00BD327B" w:rsidP="00BD327B">
          <w:pPr>
            <w:pStyle w:val="20AC1C5B72DE054198C7810AD3A1DFD3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0CA0BECC0F4244A68C957C61B90B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7236D3-2C29-AB40-92EF-9EE4DE64E358}"/>
      </w:docPartPr>
      <w:docPartBody>
        <w:p w:rsidR="004169CA" w:rsidRDefault="00BD327B" w:rsidP="00BD327B">
          <w:pPr>
            <w:pStyle w:val="680CA0BECC0F4244A68C957C61B90B49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1EC885FC2C2F9498B50AC9B10F964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76139D-6AEC-2F4E-A066-C02396FF489B}"/>
      </w:docPartPr>
      <w:docPartBody>
        <w:p w:rsidR="004169CA" w:rsidRDefault="00BD327B" w:rsidP="00BD327B">
          <w:pPr>
            <w:pStyle w:val="31EC885FC2C2F9498B50AC9B10F964B9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467A86BB4C394C873F8F43CA4EC3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FD248B-10AD-B247-80F5-B3B8D1B0EC1C}"/>
      </w:docPartPr>
      <w:docPartBody>
        <w:p w:rsidR="004169CA" w:rsidRDefault="00BD327B" w:rsidP="00BD327B">
          <w:pPr>
            <w:pStyle w:val="FC467A86BB4C394C873F8F43CA4EC392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75C016CCFF8944AB6D2EAD906602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47D4D5-6869-DC48-8A5D-7D58E23D0A0B}"/>
      </w:docPartPr>
      <w:docPartBody>
        <w:p w:rsidR="004169CA" w:rsidRDefault="00BD327B" w:rsidP="00BD327B">
          <w:pPr>
            <w:pStyle w:val="C275C016CCFF8944AB6D2EAD90660252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4AF3953FFB21445ADE07D35AA5908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AF6859-A3C7-3942-81CC-C32F7081C1AA}"/>
      </w:docPartPr>
      <w:docPartBody>
        <w:p w:rsidR="004169CA" w:rsidRDefault="00BD327B" w:rsidP="00BD327B">
          <w:pPr>
            <w:pStyle w:val="54AF3953FFB21445ADE07D35AA590881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B5BB3521E23C48B3C77A79DD61C7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F2D4A0-0915-4246-9DE3-7D4F3678B869}"/>
      </w:docPartPr>
      <w:docPartBody>
        <w:p w:rsidR="004169CA" w:rsidRDefault="00BD327B" w:rsidP="00BD327B">
          <w:pPr>
            <w:pStyle w:val="8DB5BB3521E23C48B3C77A79DD61C72E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97255810791C24BA8FC4E5891B76B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D5A77E-56E2-BB43-A2DD-16621E8AD70B}"/>
      </w:docPartPr>
      <w:docPartBody>
        <w:p w:rsidR="004169CA" w:rsidRDefault="00BD327B" w:rsidP="00BD327B">
          <w:pPr>
            <w:pStyle w:val="397255810791C24BA8FC4E5891B76BAC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E9553855A2DE54580D46B0813EF79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A7E4B1-F153-AF48-97B8-6382AC4FE324}"/>
      </w:docPartPr>
      <w:docPartBody>
        <w:p w:rsidR="004169CA" w:rsidRDefault="00BD327B" w:rsidP="00BD327B">
          <w:pPr>
            <w:pStyle w:val="FE9553855A2DE54580D46B0813EF7907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16D2D0EB15EF24BB8484A94E99D3E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C1419F-42AF-634D-A29F-CA82DC7412DC}"/>
      </w:docPartPr>
      <w:docPartBody>
        <w:p w:rsidR="004169CA" w:rsidRDefault="00BD327B" w:rsidP="00BD327B">
          <w:pPr>
            <w:pStyle w:val="016D2D0EB15EF24BB8484A94E99D3EB0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263C41E2A1034B990A1DB3736D1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D71F3B-33E1-8F4B-9597-CD8E295B5E35}"/>
      </w:docPartPr>
      <w:docPartBody>
        <w:p w:rsidR="004169CA" w:rsidRDefault="00BD327B" w:rsidP="00BD327B">
          <w:pPr>
            <w:pStyle w:val="13263C41E2A1034B990A1DB3736D1E5C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EB11EFB52E614C9612DFEC5D1EFC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DAC4FA-73B1-7C4E-A0A8-C2B0BC8EAC63}"/>
      </w:docPartPr>
      <w:docPartBody>
        <w:p w:rsidR="004169CA" w:rsidRDefault="00BD327B" w:rsidP="00BD327B">
          <w:pPr>
            <w:pStyle w:val="8BEB11EFB52E614C9612DFEC5D1EFC0D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5B989BAB168F4DABF91CF80B93C6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13AA41-894F-B84B-9C14-72C2F7FBD532}"/>
      </w:docPartPr>
      <w:docPartBody>
        <w:p w:rsidR="004169CA" w:rsidRDefault="00BD327B" w:rsidP="00BD327B">
          <w:pPr>
            <w:pStyle w:val="FB5B989BAB168F4DABF91CF80B93C61E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45E92F0DB0C24FB7B0777210C77D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4A1908-80D3-5949-9359-709FBF460463}"/>
      </w:docPartPr>
      <w:docPartBody>
        <w:p w:rsidR="004169CA" w:rsidRDefault="00BD327B" w:rsidP="00BD327B">
          <w:pPr>
            <w:pStyle w:val="CE45E92F0DB0C24FB7B0777210C77DDB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7EF246BE61034FB1CA5AFFEA22DB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242CC6-8212-7E4E-8FC4-4D365E91BCC6}"/>
      </w:docPartPr>
      <w:docPartBody>
        <w:p w:rsidR="004169CA" w:rsidRDefault="00BD327B" w:rsidP="00BD327B">
          <w:pPr>
            <w:pStyle w:val="4D7EF246BE61034FB1CA5AFFEA22DBEB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6F7CB930FE7C45B7E5A1C9F84398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CBF957-01E4-B847-9299-4F58C0ED2B8E}"/>
      </w:docPartPr>
      <w:docPartBody>
        <w:p w:rsidR="004169CA" w:rsidRDefault="00BD327B" w:rsidP="00BD327B">
          <w:pPr>
            <w:pStyle w:val="AC6F7CB930FE7C45B7E5A1C9F84398A1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909085F9AE364EBF6D1124468C60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BB749B-7040-E64C-9838-886D031B470A}"/>
      </w:docPartPr>
      <w:docPartBody>
        <w:p w:rsidR="004169CA" w:rsidRDefault="00BD327B" w:rsidP="00BD327B">
          <w:pPr>
            <w:pStyle w:val="22909085F9AE364EBF6D1124468C6096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98BC5BB6CB6F64DA3361201FD2BAB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AEFD1F-3D05-164F-AFDF-5D1C2F7BF752}"/>
      </w:docPartPr>
      <w:docPartBody>
        <w:p w:rsidR="004169CA" w:rsidRDefault="00BD327B" w:rsidP="00BD327B">
          <w:pPr>
            <w:pStyle w:val="C98BC5BB6CB6F64DA3361201FD2BABB5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CB27128F0B784CA0C1A2DC63C574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5BAE4E-9CF9-1E40-BC2C-38A3ED386CB8}"/>
      </w:docPartPr>
      <w:docPartBody>
        <w:p w:rsidR="004169CA" w:rsidRDefault="00BD327B" w:rsidP="00BD327B">
          <w:pPr>
            <w:pStyle w:val="C7CB27128F0B784CA0C1A2DC63C57465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ED6BA757D567F418BB1C412658477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376F73-4D66-4547-9C01-8A3CB40B929A}"/>
      </w:docPartPr>
      <w:docPartBody>
        <w:p w:rsidR="004169CA" w:rsidRDefault="00BD327B" w:rsidP="00BD327B">
          <w:pPr>
            <w:pStyle w:val="7ED6BA757D567F418BB1C41265847788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A143BE1802CB45BD6F92C282B339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337002-1AA2-6A4D-8738-BA2A421AE54E}"/>
      </w:docPartPr>
      <w:docPartBody>
        <w:p w:rsidR="004169CA" w:rsidRDefault="00BD327B" w:rsidP="00BD327B">
          <w:pPr>
            <w:pStyle w:val="EAA143BE1802CB45BD6F92C282B339BE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72E2DA4A92D743AE1EAF52638E0E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68CCFC-9785-D644-A342-89BF7B776424}"/>
      </w:docPartPr>
      <w:docPartBody>
        <w:p w:rsidR="004169CA" w:rsidRDefault="00BD327B" w:rsidP="00BD327B">
          <w:pPr>
            <w:pStyle w:val="BF72E2DA4A92D743AE1EAF52638E0EBA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3DD31B91CD674DA4E191B5AF186E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A59F1F-C33D-CA41-88CF-B59132C9AEE2}"/>
      </w:docPartPr>
      <w:docPartBody>
        <w:p w:rsidR="004169CA" w:rsidRDefault="00BD327B" w:rsidP="00BD327B">
          <w:pPr>
            <w:pStyle w:val="C73DD31B91CD674DA4E191B5AF186E68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AAEEF472603C47B03F18C184FA28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822C0F-FC9D-784D-94E6-B588599D2869}"/>
      </w:docPartPr>
      <w:docPartBody>
        <w:p w:rsidR="004169CA" w:rsidRDefault="00BD327B" w:rsidP="00BD327B">
          <w:pPr>
            <w:pStyle w:val="EFAAEEF472603C47B03F18C184FA289D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8426EC4DCB9548BEBB01092A5C22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7EFF02-D67F-384F-BDF0-D235CB697DEC}"/>
      </w:docPartPr>
      <w:docPartBody>
        <w:p w:rsidR="004169CA" w:rsidRDefault="00BD327B" w:rsidP="00BD327B">
          <w:pPr>
            <w:pStyle w:val="528426EC4DCB9548BEBB01092A5C22F3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71F12D3AD33C4688721A19AEE7F0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000534-AE4E-2545-9C8D-3FC9F7DB7D60}"/>
      </w:docPartPr>
      <w:docPartBody>
        <w:p w:rsidR="004169CA" w:rsidRDefault="00BD327B" w:rsidP="00BD327B">
          <w:pPr>
            <w:pStyle w:val="5371F12D3AD33C4688721A19AEE7F0FF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5D4EC1EB29AF489F849D4E7C47E5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94A2EF-127E-5645-8902-2BEB273879AF}"/>
      </w:docPartPr>
      <w:docPartBody>
        <w:p w:rsidR="004169CA" w:rsidRDefault="00BD327B" w:rsidP="00BD327B">
          <w:pPr>
            <w:pStyle w:val="DF5D4EC1EB29AF489F849D4E7C47E556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5192DCAC0DD84C9691811C1DA682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8AF328-69DA-C34A-B88D-C038ECDFAAE2}"/>
      </w:docPartPr>
      <w:docPartBody>
        <w:p w:rsidR="004169CA" w:rsidRDefault="00BD327B" w:rsidP="00BD327B">
          <w:pPr>
            <w:pStyle w:val="5C5192DCAC0DD84C9691811C1DA682FA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E2AC0228CAE84F8D29C9E9E5A8F2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988F55-5F1A-8347-B3D4-96D92DD0DD89}"/>
      </w:docPartPr>
      <w:docPartBody>
        <w:p w:rsidR="004169CA" w:rsidRDefault="00BD327B" w:rsidP="00BD327B">
          <w:pPr>
            <w:pStyle w:val="EAE2AC0228CAE84F8D29C9E9E5A8F22B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11C6B2B0E0E7448A44DAD61FF811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93364E-369C-5140-BFC5-D350EA76FA6E}"/>
      </w:docPartPr>
      <w:docPartBody>
        <w:p w:rsidR="004169CA" w:rsidRDefault="00BD327B" w:rsidP="00BD327B">
          <w:pPr>
            <w:pStyle w:val="F511C6B2B0E0E7448A44DAD61FF81103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1F3F923C3C1D43914F09F364023B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22B560-E258-C443-869E-D7B533BA9536}"/>
      </w:docPartPr>
      <w:docPartBody>
        <w:p w:rsidR="004169CA" w:rsidRDefault="00BD327B" w:rsidP="00BD327B">
          <w:pPr>
            <w:pStyle w:val="9D1F3F923C3C1D43914F09F364023BD2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7E79776CC3FF48BB81DE6B0E78EC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F58E06-55ED-D941-8A5E-B4CD4774A123}"/>
      </w:docPartPr>
      <w:docPartBody>
        <w:p w:rsidR="004169CA" w:rsidRDefault="00BD327B" w:rsidP="00BD327B">
          <w:pPr>
            <w:pStyle w:val="4C7E79776CC3FF48BB81DE6B0E78EC10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2603353ED56E4093CCD29EAF79EA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2A0BC6-697E-4E4B-B985-260EEA7754FD}"/>
      </w:docPartPr>
      <w:docPartBody>
        <w:p w:rsidR="004169CA" w:rsidRDefault="00BD327B" w:rsidP="00BD327B">
          <w:pPr>
            <w:pStyle w:val="A62603353ED56E4093CCD29EAF79EA18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8E2802CF5FAE43B98CC91BC5FA9B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917CB2-E5EF-764E-A471-95090A201F6F}"/>
      </w:docPartPr>
      <w:docPartBody>
        <w:p w:rsidR="004169CA" w:rsidRDefault="00BD327B" w:rsidP="00BD327B">
          <w:pPr>
            <w:pStyle w:val="588E2802CF5FAE43B98CC91BC5FA9B9D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A64D7F70889E4A972FD0B87B88ED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24F463-D9BC-DA4E-9530-171C1D9231D2}"/>
      </w:docPartPr>
      <w:docPartBody>
        <w:p w:rsidR="004169CA" w:rsidRDefault="00BD327B" w:rsidP="00BD327B">
          <w:pPr>
            <w:pStyle w:val="D8A64D7F70889E4A972FD0B87B88ED55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8412AD344F824F9B5587B82E4B1D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E32EDB-794B-0F4E-B7DF-B0C7F51DD1C3}"/>
      </w:docPartPr>
      <w:docPartBody>
        <w:p w:rsidR="004169CA" w:rsidRDefault="00BD327B" w:rsidP="00BD327B">
          <w:pPr>
            <w:pStyle w:val="8C8412AD344F824F9B5587B82E4B1DA6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C2E00DB6A4B924CA7D40A2E26AC2F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970E57-9F26-444D-81E7-C6F186DA34C7}"/>
      </w:docPartPr>
      <w:docPartBody>
        <w:p w:rsidR="004169CA" w:rsidRDefault="00BD327B" w:rsidP="00BD327B">
          <w:pPr>
            <w:pStyle w:val="3C2E00DB6A4B924CA7D40A2E26AC2FC7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7DB99D2973E143BB2B05676FF729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A9BAAC-383A-2043-A48D-680CB1E57114}"/>
      </w:docPartPr>
      <w:docPartBody>
        <w:p w:rsidR="004169CA" w:rsidRDefault="00BD327B" w:rsidP="00BD327B">
          <w:pPr>
            <w:pStyle w:val="9B7DB99D2973E143BB2B05676FF72973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B4B9A3BCEC744B9C78158699B9A8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6EC2C4-B8BB-1146-8ADB-65A8D292DC0D}"/>
      </w:docPartPr>
      <w:docPartBody>
        <w:p w:rsidR="004169CA" w:rsidRDefault="00BD327B" w:rsidP="00BD327B">
          <w:pPr>
            <w:pStyle w:val="BAB4B9A3BCEC744B9C78158699B9A84F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CC4DB935C80CE4390E7E6B6157A7C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6A807A-476E-A349-AB05-7F9A18707146}"/>
      </w:docPartPr>
      <w:docPartBody>
        <w:p w:rsidR="004169CA" w:rsidRDefault="00BD327B" w:rsidP="00BD327B">
          <w:pPr>
            <w:pStyle w:val="DCC4DB935C80CE4390E7E6B6157A7C7C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26E4B2BFF4884DA70951C838379B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E4AF38-B847-CD47-82DD-E008ACCF70A8}"/>
      </w:docPartPr>
      <w:docPartBody>
        <w:p w:rsidR="004169CA" w:rsidRDefault="00BD327B" w:rsidP="00BD327B">
          <w:pPr>
            <w:pStyle w:val="5026E4B2BFF4884DA70951C838379BB5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FCADBC30FD524AAECA2FCEEF32C8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6842C1-F8D7-3F49-A2FE-BF4DA89213D7}"/>
      </w:docPartPr>
      <w:docPartBody>
        <w:p w:rsidR="004169CA" w:rsidRDefault="00BD327B" w:rsidP="00BD327B">
          <w:pPr>
            <w:pStyle w:val="96FCADBC30FD524AAECA2FCEEF32C89E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9CD19ECD865B4F80C21DA1C40350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E004A9-089F-DE4E-A6B7-6FA277A56838}"/>
      </w:docPartPr>
      <w:docPartBody>
        <w:p w:rsidR="004169CA" w:rsidRDefault="00BD327B" w:rsidP="00BD327B">
          <w:pPr>
            <w:pStyle w:val="839CD19ECD865B4F80C21DA1C403501E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EC7E226914984EB649045B08F69E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3FE5C3-D9B8-534C-ACB8-C6A825714806}"/>
      </w:docPartPr>
      <w:docPartBody>
        <w:p w:rsidR="004169CA" w:rsidRDefault="00BD327B" w:rsidP="00BD327B">
          <w:pPr>
            <w:pStyle w:val="28EC7E226914984EB649045B08F69EE8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9E1EEA9F0484943852302CE1FCEC1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829D12-23EF-6B4B-869E-4902A02DB8BD}"/>
      </w:docPartPr>
      <w:docPartBody>
        <w:p w:rsidR="004169CA" w:rsidRDefault="00BD327B" w:rsidP="00BD327B">
          <w:pPr>
            <w:pStyle w:val="C9E1EEA9F0484943852302CE1FCEC162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04FD7DE1B7F444B41D3E375F8751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F72E23-7C09-6248-A935-1DCE14C6CF50}"/>
      </w:docPartPr>
      <w:docPartBody>
        <w:p w:rsidR="004169CA" w:rsidRDefault="00BD327B" w:rsidP="00BD327B">
          <w:pPr>
            <w:pStyle w:val="1604FD7DE1B7F444B41D3E375F8751B8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7233610D442E4CBDAFF92B728BA8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82AE0C-4193-6F49-8FA8-86F114C834BC}"/>
      </w:docPartPr>
      <w:docPartBody>
        <w:p w:rsidR="004169CA" w:rsidRDefault="00BD327B" w:rsidP="00BD327B">
          <w:pPr>
            <w:pStyle w:val="527233610D442E4CBDAFF92B728BA8BE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EBB48D145D5048AE59628D73AEC7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2528E9-43E7-D942-AD5F-1D2C79702E7D}"/>
      </w:docPartPr>
      <w:docPartBody>
        <w:p w:rsidR="004169CA" w:rsidRDefault="00BD327B" w:rsidP="00BD327B">
          <w:pPr>
            <w:pStyle w:val="15EBB48D145D5048AE59628D73AEC716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F338541FE1204ABC9ABDC9192750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883380-444A-5546-A640-5CFF899FF262}"/>
      </w:docPartPr>
      <w:docPartBody>
        <w:p w:rsidR="004169CA" w:rsidRDefault="00BD327B" w:rsidP="00BD327B">
          <w:pPr>
            <w:pStyle w:val="50F338541FE1204ABC9ABDC919275001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1445E47BCB0B42A2F8DA37608C49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7CB3ED-193E-8041-AA54-0E7179F22E35}"/>
      </w:docPartPr>
      <w:docPartBody>
        <w:p w:rsidR="004169CA" w:rsidRDefault="00BD327B" w:rsidP="00BD327B">
          <w:pPr>
            <w:pStyle w:val="751445E47BCB0B42A2F8DA37608C49E2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EF21811474BC4E947BAADF6C00A4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600A46-F07A-5440-9929-1BFFAE7E2AAA}"/>
      </w:docPartPr>
      <w:docPartBody>
        <w:p w:rsidR="004169CA" w:rsidRDefault="00BD327B" w:rsidP="00BD327B">
          <w:pPr>
            <w:pStyle w:val="D6EF21811474BC4E947BAADF6C00A4F3"/>
          </w:pPr>
          <w:r w:rsidRPr="00AB671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27B"/>
    <w:rsid w:val="004169CA"/>
    <w:rsid w:val="0085595A"/>
    <w:rsid w:val="00BA20C2"/>
    <w:rsid w:val="00BD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D327B"/>
    <w:rPr>
      <w:color w:val="666666"/>
    </w:rPr>
  </w:style>
  <w:style w:type="paragraph" w:customStyle="1" w:styleId="0CCEDEAAC159B6439FD81AD223BB1528">
    <w:name w:val="0CCEDEAAC159B6439FD81AD223BB1528"/>
    <w:rsid w:val="00BD327B"/>
  </w:style>
  <w:style w:type="paragraph" w:customStyle="1" w:styleId="1A7B168BB89CBF4AB44E837A046B300C">
    <w:name w:val="1A7B168BB89CBF4AB44E837A046B300C"/>
    <w:rsid w:val="00BD327B"/>
  </w:style>
  <w:style w:type="paragraph" w:customStyle="1" w:styleId="4BCD65D5EB2E6747895280677A4E973E">
    <w:name w:val="4BCD65D5EB2E6747895280677A4E973E"/>
    <w:rsid w:val="00BD327B"/>
  </w:style>
  <w:style w:type="paragraph" w:customStyle="1" w:styleId="3C978B808BDCB14DA1750EA7240D6371">
    <w:name w:val="3C978B808BDCB14DA1750EA7240D6371"/>
    <w:rsid w:val="00BD327B"/>
  </w:style>
  <w:style w:type="paragraph" w:customStyle="1" w:styleId="0CA8DD493F9161458A36B953EB8BB303">
    <w:name w:val="0CA8DD493F9161458A36B953EB8BB303"/>
    <w:rsid w:val="00BD327B"/>
  </w:style>
  <w:style w:type="paragraph" w:customStyle="1" w:styleId="9BBC5D23FA8DF44AA78E5B6A899DB8B6">
    <w:name w:val="9BBC5D23FA8DF44AA78E5B6A899DB8B6"/>
    <w:rsid w:val="00BD327B"/>
  </w:style>
  <w:style w:type="paragraph" w:customStyle="1" w:styleId="C0070B03636DBA459C6C1DCFE07CE7D0">
    <w:name w:val="C0070B03636DBA459C6C1DCFE07CE7D0"/>
    <w:rsid w:val="00BD327B"/>
  </w:style>
  <w:style w:type="paragraph" w:customStyle="1" w:styleId="190F923847154142B20454C02C54346C">
    <w:name w:val="190F923847154142B20454C02C54346C"/>
    <w:rsid w:val="00BD327B"/>
  </w:style>
  <w:style w:type="paragraph" w:customStyle="1" w:styleId="CB2C7D910BAB8F4AB009885817F5FC1F">
    <w:name w:val="CB2C7D910BAB8F4AB009885817F5FC1F"/>
    <w:rsid w:val="00BD327B"/>
  </w:style>
  <w:style w:type="paragraph" w:customStyle="1" w:styleId="0B88AEF6D5C73646A6E4A02B1D758164">
    <w:name w:val="0B88AEF6D5C73646A6E4A02B1D758164"/>
    <w:rsid w:val="00BD327B"/>
  </w:style>
  <w:style w:type="paragraph" w:customStyle="1" w:styleId="C4BF8CB15F69E34DA35C53532C6861C9">
    <w:name w:val="C4BF8CB15F69E34DA35C53532C6861C9"/>
    <w:rsid w:val="00BD327B"/>
  </w:style>
  <w:style w:type="paragraph" w:customStyle="1" w:styleId="2E9ED179B8BEFE42AF1498CBBDBF6612">
    <w:name w:val="2E9ED179B8BEFE42AF1498CBBDBF6612"/>
    <w:rsid w:val="00BD327B"/>
  </w:style>
  <w:style w:type="paragraph" w:customStyle="1" w:styleId="65CDD8E95AD7C84DBD77A625FDAAB34A">
    <w:name w:val="65CDD8E95AD7C84DBD77A625FDAAB34A"/>
    <w:rsid w:val="00BD327B"/>
  </w:style>
  <w:style w:type="paragraph" w:customStyle="1" w:styleId="20AC1C5B72DE054198C7810AD3A1DFD3">
    <w:name w:val="20AC1C5B72DE054198C7810AD3A1DFD3"/>
    <w:rsid w:val="00BD327B"/>
  </w:style>
  <w:style w:type="paragraph" w:customStyle="1" w:styleId="680CA0BECC0F4244A68C957C61B90B49">
    <w:name w:val="680CA0BECC0F4244A68C957C61B90B49"/>
    <w:rsid w:val="00BD327B"/>
  </w:style>
  <w:style w:type="paragraph" w:customStyle="1" w:styleId="31EC885FC2C2F9498B50AC9B10F964B9">
    <w:name w:val="31EC885FC2C2F9498B50AC9B10F964B9"/>
    <w:rsid w:val="00BD327B"/>
  </w:style>
  <w:style w:type="paragraph" w:customStyle="1" w:styleId="FC467A86BB4C394C873F8F43CA4EC392">
    <w:name w:val="FC467A86BB4C394C873F8F43CA4EC392"/>
    <w:rsid w:val="00BD327B"/>
  </w:style>
  <w:style w:type="paragraph" w:customStyle="1" w:styleId="C275C016CCFF8944AB6D2EAD90660252">
    <w:name w:val="C275C016CCFF8944AB6D2EAD90660252"/>
    <w:rsid w:val="00BD327B"/>
  </w:style>
  <w:style w:type="paragraph" w:customStyle="1" w:styleId="54AF3953FFB21445ADE07D35AA590881">
    <w:name w:val="54AF3953FFB21445ADE07D35AA590881"/>
    <w:rsid w:val="00BD327B"/>
  </w:style>
  <w:style w:type="paragraph" w:customStyle="1" w:styleId="8DB5BB3521E23C48B3C77A79DD61C72E">
    <w:name w:val="8DB5BB3521E23C48B3C77A79DD61C72E"/>
    <w:rsid w:val="00BD327B"/>
  </w:style>
  <w:style w:type="paragraph" w:customStyle="1" w:styleId="397255810791C24BA8FC4E5891B76BAC">
    <w:name w:val="397255810791C24BA8FC4E5891B76BAC"/>
    <w:rsid w:val="00BD327B"/>
  </w:style>
  <w:style w:type="paragraph" w:customStyle="1" w:styleId="FE9553855A2DE54580D46B0813EF7907">
    <w:name w:val="FE9553855A2DE54580D46B0813EF7907"/>
    <w:rsid w:val="00BD327B"/>
  </w:style>
  <w:style w:type="paragraph" w:customStyle="1" w:styleId="016D2D0EB15EF24BB8484A94E99D3EB0">
    <w:name w:val="016D2D0EB15EF24BB8484A94E99D3EB0"/>
    <w:rsid w:val="00BD327B"/>
  </w:style>
  <w:style w:type="paragraph" w:customStyle="1" w:styleId="13263C41E2A1034B990A1DB3736D1E5C">
    <w:name w:val="13263C41E2A1034B990A1DB3736D1E5C"/>
    <w:rsid w:val="00BD327B"/>
  </w:style>
  <w:style w:type="paragraph" w:customStyle="1" w:styleId="8BEB11EFB52E614C9612DFEC5D1EFC0D">
    <w:name w:val="8BEB11EFB52E614C9612DFEC5D1EFC0D"/>
    <w:rsid w:val="00BD327B"/>
  </w:style>
  <w:style w:type="paragraph" w:customStyle="1" w:styleId="FB5B989BAB168F4DABF91CF80B93C61E">
    <w:name w:val="FB5B989BAB168F4DABF91CF80B93C61E"/>
    <w:rsid w:val="00BD327B"/>
  </w:style>
  <w:style w:type="paragraph" w:customStyle="1" w:styleId="CE45E92F0DB0C24FB7B0777210C77DDB">
    <w:name w:val="CE45E92F0DB0C24FB7B0777210C77DDB"/>
    <w:rsid w:val="00BD327B"/>
  </w:style>
  <w:style w:type="paragraph" w:customStyle="1" w:styleId="4D7EF246BE61034FB1CA5AFFEA22DBEB">
    <w:name w:val="4D7EF246BE61034FB1CA5AFFEA22DBEB"/>
    <w:rsid w:val="00BD327B"/>
  </w:style>
  <w:style w:type="paragraph" w:customStyle="1" w:styleId="AC6F7CB930FE7C45B7E5A1C9F84398A1">
    <w:name w:val="AC6F7CB930FE7C45B7E5A1C9F84398A1"/>
    <w:rsid w:val="00BD327B"/>
  </w:style>
  <w:style w:type="paragraph" w:customStyle="1" w:styleId="22909085F9AE364EBF6D1124468C6096">
    <w:name w:val="22909085F9AE364EBF6D1124468C6096"/>
    <w:rsid w:val="00BD327B"/>
  </w:style>
  <w:style w:type="paragraph" w:customStyle="1" w:styleId="C98BC5BB6CB6F64DA3361201FD2BABB5">
    <w:name w:val="C98BC5BB6CB6F64DA3361201FD2BABB5"/>
    <w:rsid w:val="00BD327B"/>
  </w:style>
  <w:style w:type="paragraph" w:customStyle="1" w:styleId="C7CB27128F0B784CA0C1A2DC63C57465">
    <w:name w:val="C7CB27128F0B784CA0C1A2DC63C57465"/>
    <w:rsid w:val="00BD327B"/>
  </w:style>
  <w:style w:type="paragraph" w:customStyle="1" w:styleId="7ED6BA757D567F418BB1C41265847788">
    <w:name w:val="7ED6BA757D567F418BB1C41265847788"/>
    <w:rsid w:val="00BD327B"/>
  </w:style>
  <w:style w:type="paragraph" w:customStyle="1" w:styleId="EAA143BE1802CB45BD6F92C282B339BE">
    <w:name w:val="EAA143BE1802CB45BD6F92C282B339BE"/>
    <w:rsid w:val="00BD327B"/>
  </w:style>
  <w:style w:type="paragraph" w:customStyle="1" w:styleId="BF72E2DA4A92D743AE1EAF52638E0EBA">
    <w:name w:val="BF72E2DA4A92D743AE1EAF52638E0EBA"/>
    <w:rsid w:val="00BD327B"/>
  </w:style>
  <w:style w:type="paragraph" w:customStyle="1" w:styleId="C73DD31B91CD674DA4E191B5AF186E68">
    <w:name w:val="C73DD31B91CD674DA4E191B5AF186E68"/>
    <w:rsid w:val="00BD327B"/>
  </w:style>
  <w:style w:type="paragraph" w:customStyle="1" w:styleId="EFAAEEF472603C47B03F18C184FA289D">
    <w:name w:val="EFAAEEF472603C47B03F18C184FA289D"/>
    <w:rsid w:val="00BD327B"/>
  </w:style>
  <w:style w:type="paragraph" w:customStyle="1" w:styleId="528426EC4DCB9548BEBB01092A5C22F3">
    <w:name w:val="528426EC4DCB9548BEBB01092A5C22F3"/>
    <w:rsid w:val="00BD327B"/>
  </w:style>
  <w:style w:type="paragraph" w:customStyle="1" w:styleId="5371F12D3AD33C4688721A19AEE7F0FF">
    <w:name w:val="5371F12D3AD33C4688721A19AEE7F0FF"/>
    <w:rsid w:val="00BD327B"/>
  </w:style>
  <w:style w:type="paragraph" w:customStyle="1" w:styleId="DF5D4EC1EB29AF489F849D4E7C47E556">
    <w:name w:val="DF5D4EC1EB29AF489F849D4E7C47E556"/>
    <w:rsid w:val="00BD327B"/>
  </w:style>
  <w:style w:type="paragraph" w:customStyle="1" w:styleId="5C5192DCAC0DD84C9691811C1DA682FA">
    <w:name w:val="5C5192DCAC0DD84C9691811C1DA682FA"/>
    <w:rsid w:val="00BD327B"/>
  </w:style>
  <w:style w:type="paragraph" w:customStyle="1" w:styleId="EAE2AC0228CAE84F8D29C9E9E5A8F22B">
    <w:name w:val="EAE2AC0228CAE84F8D29C9E9E5A8F22B"/>
    <w:rsid w:val="00BD327B"/>
  </w:style>
  <w:style w:type="paragraph" w:customStyle="1" w:styleId="F511C6B2B0E0E7448A44DAD61FF81103">
    <w:name w:val="F511C6B2B0E0E7448A44DAD61FF81103"/>
    <w:rsid w:val="00BD327B"/>
  </w:style>
  <w:style w:type="paragraph" w:customStyle="1" w:styleId="9D1F3F923C3C1D43914F09F364023BD2">
    <w:name w:val="9D1F3F923C3C1D43914F09F364023BD2"/>
    <w:rsid w:val="00BD327B"/>
  </w:style>
  <w:style w:type="paragraph" w:customStyle="1" w:styleId="4C7E79776CC3FF48BB81DE6B0E78EC10">
    <w:name w:val="4C7E79776CC3FF48BB81DE6B0E78EC10"/>
    <w:rsid w:val="00BD327B"/>
  </w:style>
  <w:style w:type="paragraph" w:customStyle="1" w:styleId="A62603353ED56E4093CCD29EAF79EA18">
    <w:name w:val="A62603353ED56E4093CCD29EAF79EA18"/>
    <w:rsid w:val="00BD327B"/>
  </w:style>
  <w:style w:type="paragraph" w:customStyle="1" w:styleId="588E2802CF5FAE43B98CC91BC5FA9B9D">
    <w:name w:val="588E2802CF5FAE43B98CC91BC5FA9B9D"/>
    <w:rsid w:val="00BD327B"/>
  </w:style>
  <w:style w:type="paragraph" w:customStyle="1" w:styleId="D8A64D7F70889E4A972FD0B87B88ED55">
    <w:name w:val="D8A64D7F70889E4A972FD0B87B88ED55"/>
    <w:rsid w:val="00BD327B"/>
  </w:style>
  <w:style w:type="paragraph" w:customStyle="1" w:styleId="8C8412AD344F824F9B5587B82E4B1DA6">
    <w:name w:val="8C8412AD344F824F9B5587B82E4B1DA6"/>
    <w:rsid w:val="00BD327B"/>
  </w:style>
  <w:style w:type="paragraph" w:customStyle="1" w:styleId="3C2E00DB6A4B924CA7D40A2E26AC2FC7">
    <w:name w:val="3C2E00DB6A4B924CA7D40A2E26AC2FC7"/>
    <w:rsid w:val="00BD327B"/>
  </w:style>
  <w:style w:type="paragraph" w:customStyle="1" w:styleId="9B7DB99D2973E143BB2B05676FF72973">
    <w:name w:val="9B7DB99D2973E143BB2B05676FF72973"/>
    <w:rsid w:val="00BD327B"/>
  </w:style>
  <w:style w:type="paragraph" w:customStyle="1" w:styleId="BAB4B9A3BCEC744B9C78158699B9A84F">
    <w:name w:val="BAB4B9A3BCEC744B9C78158699B9A84F"/>
    <w:rsid w:val="00BD327B"/>
  </w:style>
  <w:style w:type="paragraph" w:customStyle="1" w:styleId="DCC4DB935C80CE4390E7E6B6157A7C7C">
    <w:name w:val="DCC4DB935C80CE4390E7E6B6157A7C7C"/>
    <w:rsid w:val="00BD327B"/>
  </w:style>
  <w:style w:type="paragraph" w:customStyle="1" w:styleId="5026E4B2BFF4884DA70951C838379BB5">
    <w:name w:val="5026E4B2BFF4884DA70951C838379BB5"/>
    <w:rsid w:val="00BD327B"/>
  </w:style>
  <w:style w:type="paragraph" w:customStyle="1" w:styleId="96FCADBC30FD524AAECA2FCEEF32C89E">
    <w:name w:val="96FCADBC30FD524AAECA2FCEEF32C89E"/>
    <w:rsid w:val="00BD327B"/>
  </w:style>
  <w:style w:type="paragraph" w:customStyle="1" w:styleId="839CD19ECD865B4F80C21DA1C403501E">
    <w:name w:val="839CD19ECD865B4F80C21DA1C403501E"/>
    <w:rsid w:val="00BD327B"/>
  </w:style>
  <w:style w:type="paragraph" w:customStyle="1" w:styleId="28EC7E226914984EB649045B08F69EE8">
    <w:name w:val="28EC7E226914984EB649045B08F69EE8"/>
    <w:rsid w:val="00BD327B"/>
  </w:style>
  <w:style w:type="paragraph" w:customStyle="1" w:styleId="C9E1EEA9F0484943852302CE1FCEC162">
    <w:name w:val="C9E1EEA9F0484943852302CE1FCEC162"/>
    <w:rsid w:val="00BD327B"/>
  </w:style>
  <w:style w:type="paragraph" w:customStyle="1" w:styleId="1604FD7DE1B7F444B41D3E375F8751B8">
    <w:name w:val="1604FD7DE1B7F444B41D3E375F8751B8"/>
    <w:rsid w:val="00BD327B"/>
  </w:style>
  <w:style w:type="paragraph" w:customStyle="1" w:styleId="527233610D442E4CBDAFF92B728BA8BE">
    <w:name w:val="527233610D442E4CBDAFF92B728BA8BE"/>
    <w:rsid w:val="00BD327B"/>
  </w:style>
  <w:style w:type="paragraph" w:customStyle="1" w:styleId="15EBB48D145D5048AE59628D73AEC716">
    <w:name w:val="15EBB48D145D5048AE59628D73AEC716"/>
    <w:rsid w:val="00BD327B"/>
  </w:style>
  <w:style w:type="paragraph" w:customStyle="1" w:styleId="50F338541FE1204ABC9ABDC919275001">
    <w:name w:val="50F338541FE1204ABC9ABDC919275001"/>
    <w:rsid w:val="00BD327B"/>
  </w:style>
  <w:style w:type="paragraph" w:customStyle="1" w:styleId="751445E47BCB0B42A2F8DA37608C49E2">
    <w:name w:val="751445E47BCB0B42A2F8DA37608C49E2"/>
    <w:rsid w:val="00BD327B"/>
  </w:style>
  <w:style w:type="paragraph" w:customStyle="1" w:styleId="D6EF21811474BC4E947BAADF6C00A4F3">
    <w:name w:val="D6EF21811474BC4E947BAADF6C00A4F3"/>
    <w:rsid w:val="00BD327B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D327B"/>
    <w:rPr>
      <w:color w:val="666666"/>
    </w:rPr>
  </w:style>
  <w:style w:type="paragraph" w:customStyle="1" w:styleId="0CCEDEAAC159B6439FD81AD223BB1528">
    <w:name w:val="0CCEDEAAC159B6439FD81AD223BB1528"/>
    <w:rsid w:val="00BD327B"/>
  </w:style>
  <w:style w:type="paragraph" w:customStyle="1" w:styleId="1A7B168BB89CBF4AB44E837A046B300C">
    <w:name w:val="1A7B168BB89CBF4AB44E837A046B300C"/>
    <w:rsid w:val="00BD327B"/>
  </w:style>
  <w:style w:type="paragraph" w:customStyle="1" w:styleId="4BCD65D5EB2E6747895280677A4E973E">
    <w:name w:val="4BCD65D5EB2E6747895280677A4E973E"/>
    <w:rsid w:val="00BD327B"/>
  </w:style>
  <w:style w:type="paragraph" w:customStyle="1" w:styleId="3C978B808BDCB14DA1750EA7240D6371">
    <w:name w:val="3C978B808BDCB14DA1750EA7240D6371"/>
    <w:rsid w:val="00BD327B"/>
  </w:style>
  <w:style w:type="paragraph" w:customStyle="1" w:styleId="0CA8DD493F9161458A36B953EB8BB303">
    <w:name w:val="0CA8DD493F9161458A36B953EB8BB303"/>
    <w:rsid w:val="00BD327B"/>
  </w:style>
  <w:style w:type="paragraph" w:customStyle="1" w:styleId="9BBC5D23FA8DF44AA78E5B6A899DB8B6">
    <w:name w:val="9BBC5D23FA8DF44AA78E5B6A899DB8B6"/>
    <w:rsid w:val="00BD327B"/>
  </w:style>
  <w:style w:type="paragraph" w:customStyle="1" w:styleId="C0070B03636DBA459C6C1DCFE07CE7D0">
    <w:name w:val="C0070B03636DBA459C6C1DCFE07CE7D0"/>
    <w:rsid w:val="00BD327B"/>
  </w:style>
  <w:style w:type="paragraph" w:customStyle="1" w:styleId="190F923847154142B20454C02C54346C">
    <w:name w:val="190F923847154142B20454C02C54346C"/>
    <w:rsid w:val="00BD327B"/>
  </w:style>
  <w:style w:type="paragraph" w:customStyle="1" w:styleId="CB2C7D910BAB8F4AB009885817F5FC1F">
    <w:name w:val="CB2C7D910BAB8F4AB009885817F5FC1F"/>
    <w:rsid w:val="00BD327B"/>
  </w:style>
  <w:style w:type="paragraph" w:customStyle="1" w:styleId="0B88AEF6D5C73646A6E4A02B1D758164">
    <w:name w:val="0B88AEF6D5C73646A6E4A02B1D758164"/>
    <w:rsid w:val="00BD327B"/>
  </w:style>
  <w:style w:type="paragraph" w:customStyle="1" w:styleId="C4BF8CB15F69E34DA35C53532C6861C9">
    <w:name w:val="C4BF8CB15F69E34DA35C53532C6861C9"/>
    <w:rsid w:val="00BD327B"/>
  </w:style>
  <w:style w:type="paragraph" w:customStyle="1" w:styleId="2E9ED179B8BEFE42AF1498CBBDBF6612">
    <w:name w:val="2E9ED179B8BEFE42AF1498CBBDBF6612"/>
    <w:rsid w:val="00BD327B"/>
  </w:style>
  <w:style w:type="paragraph" w:customStyle="1" w:styleId="65CDD8E95AD7C84DBD77A625FDAAB34A">
    <w:name w:val="65CDD8E95AD7C84DBD77A625FDAAB34A"/>
    <w:rsid w:val="00BD327B"/>
  </w:style>
  <w:style w:type="paragraph" w:customStyle="1" w:styleId="20AC1C5B72DE054198C7810AD3A1DFD3">
    <w:name w:val="20AC1C5B72DE054198C7810AD3A1DFD3"/>
    <w:rsid w:val="00BD327B"/>
  </w:style>
  <w:style w:type="paragraph" w:customStyle="1" w:styleId="680CA0BECC0F4244A68C957C61B90B49">
    <w:name w:val="680CA0BECC0F4244A68C957C61B90B49"/>
    <w:rsid w:val="00BD327B"/>
  </w:style>
  <w:style w:type="paragraph" w:customStyle="1" w:styleId="31EC885FC2C2F9498B50AC9B10F964B9">
    <w:name w:val="31EC885FC2C2F9498B50AC9B10F964B9"/>
    <w:rsid w:val="00BD327B"/>
  </w:style>
  <w:style w:type="paragraph" w:customStyle="1" w:styleId="FC467A86BB4C394C873F8F43CA4EC392">
    <w:name w:val="FC467A86BB4C394C873F8F43CA4EC392"/>
    <w:rsid w:val="00BD327B"/>
  </w:style>
  <w:style w:type="paragraph" w:customStyle="1" w:styleId="C275C016CCFF8944AB6D2EAD90660252">
    <w:name w:val="C275C016CCFF8944AB6D2EAD90660252"/>
    <w:rsid w:val="00BD327B"/>
  </w:style>
  <w:style w:type="paragraph" w:customStyle="1" w:styleId="54AF3953FFB21445ADE07D35AA590881">
    <w:name w:val="54AF3953FFB21445ADE07D35AA590881"/>
    <w:rsid w:val="00BD327B"/>
  </w:style>
  <w:style w:type="paragraph" w:customStyle="1" w:styleId="8DB5BB3521E23C48B3C77A79DD61C72E">
    <w:name w:val="8DB5BB3521E23C48B3C77A79DD61C72E"/>
    <w:rsid w:val="00BD327B"/>
  </w:style>
  <w:style w:type="paragraph" w:customStyle="1" w:styleId="397255810791C24BA8FC4E5891B76BAC">
    <w:name w:val="397255810791C24BA8FC4E5891B76BAC"/>
    <w:rsid w:val="00BD327B"/>
  </w:style>
  <w:style w:type="paragraph" w:customStyle="1" w:styleId="FE9553855A2DE54580D46B0813EF7907">
    <w:name w:val="FE9553855A2DE54580D46B0813EF7907"/>
    <w:rsid w:val="00BD327B"/>
  </w:style>
  <w:style w:type="paragraph" w:customStyle="1" w:styleId="016D2D0EB15EF24BB8484A94E99D3EB0">
    <w:name w:val="016D2D0EB15EF24BB8484A94E99D3EB0"/>
    <w:rsid w:val="00BD327B"/>
  </w:style>
  <w:style w:type="paragraph" w:customStyle="1" w:styleId="13263C41E2A1034B990A1DB3736D1E5C">
    <w:name w:val="13263C41E2A1034B990A1DB3736D1E5C"/>
    <w:rsid w:val="00BD327B"/>
  </w:style>
  <w:style w:type="paragraph" w:customStyle="1" w:styleId="8BEB11EFB52E614C9612DFEC5D1EFC0D">
    <w:name w:val="8BEB11EFB52E614C9612DFEC5D1EFC0D"/>
    <w:rsid w:val="00BD327B"/>
  </w:style>
  <w:style w:type="paragraph" w:customStyle="1" w:styleId="FB5B989BAB168F4DABF91CF80B93C61E">
    <w:name w:val="FB5B989BAB168F4DABF91CF80B93C61E"/>
    <w:rsid w:val="00BD327B"/>
  </w:style>
  <w:style w:type="paragraph" w:customStyle="1" w:styleId="CE45E92F0DB0C24FB7B0777210C77DDB">
    <w:name w:val="CE45E92F0DB0C24FB7B0777210C77DDB"/>
    <w:rsid w:val="00BD327B"/>
  </w:style>
  <w:style w:type="paragraph" w:customStyle="1" w:styleId="4D7EF246BE61034FB1CA5AFFEA22DBEB">
    <w:name w:val="4D7EF246BE61034FB1CA5AFFEA22DBEB"/>
    <w:rsid w:val="00BD327B"/>
  </w:style>
  <w:style w:type="paragraph" w:customStyle="1" w:styleId="AC6F7CB930FE7C45B7E5A1C9F84398A1">
    <w:name w:val="AC6F7CB930FE7C45B7E5A1C9F84398A1"/>
    <w:rsid w:val="00BD327B"/>
  </w:style>
  <w:style w:type="paragraph" w:customStyle="1" w:styleId="22909085F9AE364EBF6D1124468C6096">
    <w:name w:val="22909085F9AE364EBF6D1124468C6096"/>
    <w:rsid w:val="00BD327B"/>
  </w:style>
  <w:style w:type="paragraph" w:customStyle="1" w:styleId="C98BC5BB6CB6F64DA3361201FD2BABB5">
    <w:name w:val="C98BC5BB6CB6F64DA3361201FD2BABB5"/>
    <w:rsid w:val="00BD327B"/>
  </w:style>
  <w:style w:type="paragraph" w:customStyle="1" w:styleId="C7CB27128F0B784CA0C1A2DC63C57465">
    <w:name w:val="C7CB27128F0B784CA0C1A2DC63C57465"/>
    <w:rsid w:val="00BD327B"/>
  </w:style>
  <w:style w:type="paragraph" w:customStyle="1" w:styleId="7ED6BA757D567F418BB1C41265847788">
    <w:name w:val="7ED6BA757D567F418BB1C41265847788"/>
    <w:rsid w:val="00BD327B"/>
  </w:style>
  <w:style w:type="paragraph" w:customStyle="1" w:styleId="EAA143BE1802CB45BD6F92C282B339BE">
    <w:name w:val="EAA143BE1802CB45BD6F92C282B339BE"/>
    <w:rsid w:val="00BD327B"/>
  </w:style>
  <w:style w:type="paragraph" w:customStyle="1" w:styleId="BF72E2DA4A92D743AE1EAF52638E0EBA">
    <w:name w:val="BF72E2DA4A92D743AE1EAF52638E0EBA"/>
    <w:rsid w:val="00BD327B"/>
  </w:style>
  <w:style w:type="paragraph" w:customStyle="1" w:styleId="C73DD31B91CD674DA4E191B5AF186E68">
    <w:name w:val="C73DD31B91CD674DA4E191B5AF186E68"/>
    <w:rsid w:val="00BD327B"/>
  </w:style>
  <w:style w:type="paragraph" w:customStyle="1" w:styleId="EFAAEEF472603C47B03F18C184FA289D">
    <w:name w:val="EFAAEEF472603C47B03F18C184FA289D"/>
    <w:rsid w:val="00BD327B"/>
  </w:style>
  <w:style w:type="paragraph" w:customStyle="1" w:styleId="528426EC4DCB9548BEBB01092A5C22F3">
    <w:name w:val="528426EC4DCB9548BEBB01092A5C22F3"/>
    <w:rsid w:val="00BD327B"/>
  </w:style>
  <w:style w:type="paragraph" w:customStyle="1" w:styleId="5371F12D3AD33C4688721A19AEE7F0FF">
    <w:name w:val="5371F12D3AD33C4688721A19AEE7F0FF"/>
    <w:rsid w:val="00BD327B"/>
  </w:style>
  <w:style w:type="paragraph" w:customStyle="1" w:styleId="DF5D4EC1EB29AF489F849D4E7C47E556">
    <w:name w:val="DF5D4EC1EB29AF489F849D4E7C47E556"/>
    <w:rsid w:val="00BD327B"/>
  </w:style>
  <w:style w:type="paragraph" w:customStyle="1" w:styleId="5C5192DCAC0DD84C9691811C1DA682FA">
    <w:name w:val="5C5192DCAC0DD84C9691811C1DA682FA"/>
    <w:rsid w:val="00BD327B"/>
  </w:style>
  <w:style w:type="paragraph" w:customStyle="1" w:styleId="EAE2AC0228CAE84F8D29C9E9E5A8F22B">
    <w:name w:val="EAE2AC0228CAE84F8D29C9E9E5A8F22B"/>
    <w:rsid w:val="00BD327B"/>
  </w:style>
  <w:style w:type="paragraph" w:customStyle="1" w:styleId="F511C6B2B0E0E7448A44DAD61FF81103">
    <w:name w:val="F511C6B2B0E0E7448A44DAD61FF81103"/>
    <w:rsid w:val="00BD327B"/>
  </w:style>
  <w:style w:type="paragraph" w:customStyle="1" w:styleId="9D1F3F923C3C1D43914F09F364023BD2">
    <w:name w:val="9D1F3F923C3C1D43914F09F364023BD2"/>
    <w:rsid w:val="00BD327B"/>
  </w:style>
  <w:style w:type="paragraph" w:customStyle="1" w:styleId="4C7E79776CC3FF48BB81DE6B0E78EC10">
    <w:name w:val="4C7E79776CC3FF48BB81DE6B0E78EC10"/>
    <w:rsid w:val="00BD327B"/>
  </w:style>
  <w:style w:type="paragraph" w:customStyle="1" w:styleId="A62603353ED56E4093CCD29EAF79EA18">
    <w:name w:val="A62603353ED56E4093CCD29EAF79EA18"/>
    <w:rsid w:val="00BD327B"/>
  </w:style>
  <w:style w:type="paragraph" w:customStyle="1" w:styleId="588E2802CF5FAE43B98CC91BC5FA9B9D">
    <w:name w:val="588E2802CF5FAE43B98CC91BC5FA9B9D"/>
    <w:rsid w:val="00BD327B"/>
  </w:style>
  <w:style w:type="paragraph" w:customStyle="1" w:styleId="D8A64D7F70889E4A972FD0B87B88ED55">
    <w:name w:val="D8A64D7F70889E4A972FD0B87B88ED55"/>
    <w:rsid w:val="00BD327B"/>
  </w:style>
  <w:style w:type="paragraph" w:customStyle="1" w:styleId="8C8412AD344F824F9B5587B82E4B1DA6">
    <w:name w:val="8C8412AD344F824F9B5587B82E4B1DA6"/>
    <w:rsid w:val="00BD327B"/>
  </w:style>
  <w:style w:type="paragraph" w:customStyle="1" w:styleId="3C2E00DB6A4B924CA7D40A2E26AC2FC7">
    <w:name w:val="3C2E00DB6A4B924CA7D40A2E26AC2FC7"/>
    <w:rsid w:val="00BD327B"/>
  </w:style>
  <w:style w:type="paragraph" w:customStyle="1" w:styleId="9B7DB99D2973E143BB2B05676FF72973">
    <w:name w:val="9B7DB99D2973E143BB2B05676FF72973"/>
    <w:rsid w:val="00BD327B"/>
  </w:style>
  <w:style w:type="paragraph" w:customStyle="1" w:styleId="BAB4B9A3BCEC744B9C78158699B9A84F">
    <w:name w:val="BAB4B9A3BCEC744B9C78158699B9A84F"/>
    <w:rsid w:val="00BD327B"/>
  </w:style>
  <w:style w:type="paragraph" w:customStyle="1" w:styleId="DCC4DB935C80CE4390E7E6B6157A7C7C">
    <w:name w:val="DCC4DB935C80CE4390E7E6B6157A7C7C"/>
    <w:rsid w:val="00BD327B"/>
  </w:style>
  <w:style w:type="paragraph" w:customStyle="1" w:styleId="5026E4B2BFF4884DA70951C838379BB5">
    <w:name w:val="5026E4B2BFF4884DA70951C838379BB5"/>
    <w:rsid w:val="00BD327B"/>
  </w:style>
  <w:style w:type="paragraph" w:customStyle="1" w:styleId="96FCADBC30FD524AAECA2FCEEF32C89E">
    <w:name w:val="96FCADBC30FD524AAECA2FCEEF32C89E"/>
    <w:rsid w:val="00BD327B"/>
  </w:style>
  <w:style w:type="paragraph" w:customStyle="1" w:styleId="839CD19ECD865B4F80C21DA1C403501E">
    <w:name w:val="839CD19ECD865B4F80C21DA1C403501E"/>
    <w:rsid w:val="00BD327B"/>
  </w:style>
  <w:style w:type="paragraph" w:customStyle="1" w:styleId="28EC7E226914984EB649045B08F69EE8">
    <w:name w:val="28EC7E226914984EB649045B08F69EE8"/>
    <w:rsid w:val="00BD327B"/>
  </w:style>
  <w:style w:type="paragraph" w:customStyle="1" w:styleId="C9E1EEA9F0484943852302CE1FCEC162">
    <w:name w:val="C9E1EEA9F0484943852302CE1FCEC162"/>
    <w:rsid w:val="00BD327B"/>
  </w:style>
  <w:style w:type="paragraph" w:customStyle="1" w:styleId="1604FD7DE1B7F444B41D3E375F8751B8">
    <w:name w:val="1604FD7DE1B7F444B41D3E375F8751B8"/>
    <w:rsid w:val="00BD327B"/>
  </w:style>
  <w:style w:type="paragraph" w:customStyle="1" w:styleId="527233610D442E4CBDAFF92B728BA8BE">
    <w:name w:val="527233610D442E4CBDAFF92B728BA8BE"/>
    <w:rsid w:val="00BD327B"/>
  </w:style>
  <w:style w:type="paragraph" w:customStyle="1" w:styleId="15EBB48D145D5048AE59628D73AEC716">
    <w:name w:val="15EBB48D145D5048AE59628D73AEC716"/>
    <w:rsid w:val="00BD327B"/>
  </w:style>
  <w:style w:type="paragraph" w:customStyle="1" w:styleId="50F338541FE1204ABC9ABDC919275001">
    <w:name w:val="50F338541FE1204ABC9ABDC919275001"/>
    <w:rsid w:val="00BD327B"/>
  </w:style>
  <w:style w:type="paragraph" w:customStyle="1" w:styleId="751445E47BCB0B42A2F8DA37608C49E2">
    <w:name w:val="751445E47BCB0B42A2F8DA37608C49E2"/>
    <w:rsid w:val="00BD327B"/>
  </w:style>
  <w:style w:type="paragraph" w:customStyle="1" w:styleId="D6EF21811474BC4E947BAADF6C00A4F3">
    <w:name w:val="D6EF21811474BC4E947BAADF6C00A4F3"/>
    <w:rsid w:val="00BD32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8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.alirezakooshki@yahoo.com</dc:creator>
  <cp:lastModifiedBy>setaregan</cp:lastModifiedBy>
  <cp:revision>3</cp:revision>
  <dcterms:created xsi:type="dcterms:W3CDTF">2024-11-09T08:39:00Z</dcterms:created>
  <dcterms:modified xsi:type="dcterms:W3CDTF">2024-11-13T09:10:00Z</dcterms:modified>
</cp:coreProperties>
</file>